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CEAEB" w14:textId="79EB3516" w:rsidR="00B64EBC" w:rsidRPr="00651DAC" w:rsidRDefault="00290CA3" w:rsidP="00B64EBC">
      <w:pPr>
        <w:spacing w:line="480" w:lineRule="auto"/>
        <w:jc w:val="center"/>
        <w:outlineLvl w:val="0"/>
        <w:rPr>
          <w:b/>
          <w:color w:val="000000" w:themeColor="text1"/>
          <w:sz w:val="36"/>
          <w:szCs w:val="36"/>
        </w:rPr>
      </w:pPr>
      <w:r w:rsidRPr="00651DAC">
        <w:rPr>
          <w:b/>
          <w:color w:val="000000" w:themeColor="text1"/>
          <w:sz w:val="36"/>
          <w:szCs w:val="36"/>
        </w:rPr>
        <w:t>Supporting Information</w:t>
      </w:r>
    </w:p>
    <w:p w14:paraId="06204D28" w14:textId="027D181A" w:rsidR="00B64EBC" w:rsidRPr="00651DAC" w:rsidRDefault="00C7104F" w:rsidP="00B64EBC">
      <w:pPr>
        <w:rPr>
          <w:b/>
          <w:bCs/>
          <w:sz w:val="32"/>
          <w:szCs w:val="32"/>
        </w:rPr>
      </w:pPr>
      <w:bookmarkStart w:id="0" w:name="_Hlk98859319"/>
      <w:r w:rsidRPr="00651DAC">
        <w:rPr>
          <w:b/>
          <w:bCs/>
          <w:sz w:val="32"/>
          <w:szCs w:val="32"/>
        </w:rPr>
        <w:t xml:space="preserve">A machine learning approach identifies distinct early-symptom cluster phenotypes which correlate with hospitalization, failure to return to activities, and prolonged COVID-19 symptoms  </w:t>
      </w:r>
      <w:r w:rsidR="00B64EBC" w:rsidRPr="00651DAC">
        <w:rPr>
          <w:b/>
          <w:bCs/>
          <w:sz w:val="32"/>
          <w:szCs w:val="32"/>
        </w:rPr>
        <w:t xml:space="preserve">  </w:t>
      </w:r>
    </w:p>
    <w:bookmarkEnd w:id="0"/>
    <w:p w14:paraId="4A2AD02D" w14:textId="77777777" w:rsidR="00B64EBC" w:rsidRPr="0082244E" w:rsidRDefault="00B64EBC" w:rsidP="00B64EBC">
      <w:pPr>
        <w:spacing w:line="480" w:lineRule="auto"/>
        <w:rPr>
          <w:sz w:val="22"/>
          <w:szCs w:val="22"/>
        </w:rPr>
      </w:pPr>
    </w:p>
    <w:p w14:paraId="67812A48" w14:textId="77777777" w:rsidR="00B64EBC" w:rsidRPr="0082244E" w:rsidRDefault="00B64EBC" w:rsidP="00B64EBC">
      <w:pPr>
        <w:spacing w:line="480" w:lineRule="auto"/>
        <w:rPr>
          <w:bCs/>
          <w:i/>
          <w:iCs/>
          <w:sz w:val="22"/>
          <w:szCs w:val="22"/>
        </w:rPr>
      </w:pPr>
      <w:r w:rsidRPr="0082244E">
        <w:rPr>
          <w:bCs/>
          <w:i/>
          <w:iCs/>
          <w:sz w:val="22"/>
          <w:szCs w:val="22"/>
        </w:rPr>
        <w:t xml:space="preserve">Epsi et al., </w:t>
      </w:r>
    </w:p>
    <w:p w14:paraId="6140077D" w14:textId="77777777" w:rsidR="00B64EBC" w:rsidRDefault="00B64EBC" w:rsidP="00B64EBC"/>
    <w:p w14:paraId="5A5962E3" w14:textId="595B5085" w:rsidR="00B64EBC" w:rsidRPr="00651DAC" w:rsidRDefault="00B64EBC" w:rsidP="00B64EBC">
      <w:pPr>
        <w:rPr>
          <w:b/>
          <w:bCs/>
          <w:sz w:val="32"/>
          <w:szCs w:val="32"/>
        </w:rPr>
      </w:pPr>
      <w:r w:rsidRPr="00651DAC">
        <w:rPr>
          <w:b/>
          <w:bCs/>
          <w:sz w:val="32"/>
          <w:szCs w:val="32"/>
        </w:rPr>
        <w:t>Supplementary Figure</w:t>
      </w:r>
    </w:p>
    <w:p w14:paraId="32337D2D" w14:textId="6E86B4E3" w:rsidR="00B64EBC" w:rsidRDefault="00B64EBC" w:rsidP="00B64EBC">
      <w:pPr>
        <w:spacing w:line="276" w:lineRule="auto"/>
      </w:pPr>
      <w:r w:rsidRPr="0082244E">
        <w:t>S</w:t>
      </w:r>
      <w:r w:rsidR="00AC0B99">
        <w:t>1</w:t>
      </w:r>
      <w:r w:rsidRPr="0082244E">
        <w:t xml:space="preserve"> Figure</w:t>
      </w:r>
      <w:r w:rsidR="001012D6">
        <w:t xml:space="preserve">: </w:t>
      </w:r>
      <w:r w:rsidR="00566452" w:rsidRPr="00654052">
        <w:t>Flowchart diagram of included participants</w:t>
      </w:r>
      <w:r w:rsidRPr="0082244E">
        <w:t xml:space="preserve"> </w:t>
      </w:r>
    </w:p>
    <w:p w14:paraId="2DD5E274" w14:textId="77777777" w:rsidR="00B64EBC" w:rsidRDefault="00B64EBC" w:rsidP="00B64EBC"/>
    <w:p w14:paraId="015D571C" w14:textId="1ADC5780" w:rsidR="00B64EBC" w:rsidRDefault="00B64EBC" w:rsidP="00B64EBC">
      <w:pPr>
        <w:rPr>
          <w:b/>
          <w:bCs/>
          <w:sz w:val="32"/>
          <w:szCs w:val="32"/>
        </w:rPr>
      </w:pPr>
      <w:r w:rsidRPr="00651DAC">
        <w:rPr>
          <w:b/>
          <w:bCs/>
          <w:sz w:val="32"/>
          <w:szCs w:val="32"/>
        </w:rPr>
        <w:t>Supplementary Tables</w:t>
      </w:r>
    </w:p>
    <w:p w14:paraId="12158718" w14:textId="69FF778A" w:rsidR="006A5882" w:rsidRPr="006A5882" w:rsidRDefault="006A5882" w:rsidP="006A5882">
      <w:pPr>
        <w:spacing w:before="240" w:after="240"/>
      </w:pPr>
      <w:bookmarkStart w:id="1" w:name="_Hlk123807027"/>
      <w:r w:rsidRPr="006A5882">
        <w:t xml:space="preserve">S1 Table. Clinical and demographic characteristics of military health system beneficiaries by responder and </w:t>
      </w:r>
      <w:r w:rsidR="00170DAE" w:rsidRPr="006A5882">
        <w:t>non-</w:t>
      </w:r>
      <w:r w:rsidRPr="006A5882">
        <w:t>responder</w:t>
      </w:r>
    </w:p>
    <w:bookmarkEnd w:id="1"/>
    <w:p w14:paraId="263BCC9C" w14:textId="4326D949" w:rsidR="00B2212A" w:rsidRDefault="00B2212A" w:rsidP="00B2212A">
      <w:pPr>
        <w:spacing w:after="160" w:line="276" w:lineRule="auto"/>
      </w:pPr>
      <w:r>
        <w:t>S</w:t>
      </w:r>
      <w:r w:rsidR="006A5882">
        <w:t>2</w:t>
      </w:r>
      <w:r>
        <w:t xml:space="preserve"> Table: </w:t>
      </w:r>
      <w:r w:rsidR="0076754E" w:rsidRPr="0076754E">
        <w:t xml:space="preserve">Crude and adjusted association of covariates with hospitalization in 1273 SARS-CoV-2 infections in </w:t>
      </w:r>
      <w:r w:rsidR="004C5F69" w:rsidRPr="004C5F69">
        <w:t xml:space="preserve">Military Health System </w:t>
      </w:r>
      <w:r w:rsidR="0076754E" w:rsidRPr="0076754E">
        <w:t>beneficiaries.</w:t>
      </w:r>
    </w:p>
    <w:p w14:paraId="5AC11384" w14:textId="4ADD6DAB" w:rsidR="0076754E" w:rsidRDefault="00B2212A" w:rsidP="00B2212A">
      <w:pPr>
        <w:spacing w:after="160" w:line="276" w:lineRule="auto"/>
      </w:pPr>
      <w:r>
        <w:t>S</w:t>
      </w:r>
      <w:r w:rsidR="006A5882">
        <w:t>3</w:t>
      </w:r>
      <w:r>
        <w:t xml:space="preserve"> Table: </w:t>
      </w:r>
      <w:r w:rsidR="0076754E" w:rsidRPr="0076754E">
        <w:t>Crude and adjusted association of covariates with fail</w:t>
      </w:r>
      <w:r w:rsidR="00150CAD">
        <w:t>ure</w:t>
      </w:r>
      <w:r w:rsidR="0076754E" w:rsidRPr="0076754E">
        <w:t xml:space="preserve"> to return to</w:t>
      </w:r>
      <w:r w:rsidR="00150CAD">
        <w:t xml:space="preserve"> usual</w:t>
      </w:r>
      <w:r w:rsidR="0076754E" w:rsidRPr="0076754E">
        <w:t xml:space="preserve"> activities in 1273 SARS-CoV-2 infections in </w:t>
      </w:r>
      <w:r w:rsidR="004C5F69" w:rsidRPr="004C5F69">
        <w:t xml:space="preserve">Military Health System </w:t>
      </w:r>
      <w:r w:rsidR="0076754E" w:rsidRPr="0076754E">
        <w:t xml:space="preserve">beneficiaries </w:t>
      </w:r>
    </w:p>
    <w:p w14:paraId="2D9431DF" w14:textId="44720226" w:rsidR="0076754E" w:rsidRDefault="00B2212A" w:rsidP="00B2212A">
      <w:pPr>
        <w:spacing w:after="160" w:line="276" w:lineRule="auto"/>
      </w:pPr>
      <w:r>
        <w:t>S</w:t>
      </w:r>
      <w:r w:rsidR="006A5882">
        <w:t>4</w:t>
      </w:r>
      <w:r>
        <w:t xml:space="preserve"> Table: </w:t>
      </w:r>
      <w:r w:rsidR="0076754E" w:rsidRPr="0076754E">
        <w:t>Crude and adjusted association of covariates with fail</w:t>
      </w:r>
      <w:r w:rsidR="00150CAD">
        <w:t>ure</w:t>
      </w:r>
      <w:r w:rsidR="0076754E" w:rsidRPr="0076754E">
        <w:t xml:space="preserve"> to return to </w:t>
      </w:r>
      <w:r w:rsidR="00150CAD">
        <w:t xml:space="preserve">usual </w:t>
      </w:r>
      <w:r w:rsidR="0076754E">
        <w:t>health</w:t>
      </w:r>
      <w:r w:rsidR="0076754E" w:rsidRPr="0076754E">
        <w:t xml:space="preserve"> in 1273 SARS-CoV-2 infections in </w:t>
      </w:r>
      <w:r w:rsidR="004C5F69" w:rsidRPr="004C5F69">
        <w:t xml:space="preserve">Military Health System </w:t>
      </w:r>
      <w:r w:rsidR="0076754E" w:rsidRPr="0076754E">
        <w:t xml:space="preserve">beneficiaries </w:t>
      </w:r>
    </w:p>
    <w:p w14:paraId="012F5D38" w14:textId="185C3E4C" w:rsidR="004E52F6" w:rsidRDefault="004E52F6" w:rsidP="00B2212A">
      <w:pPr>
        <w:spacing w:after="160" w:line="276" w:lineRule="auto"/>
      </w:pPr>
      <w:r w:rsidRPr="00300524">
        <w:t>S</w:t>
      </w:r>
      <w:r w:rsidR="006A5882">
        <w:t>5</w:t>
      </w:r>
      <w:r w:rsidRPr="00300524">
        <w:t xml:space="preserve"> Table. Clinical and demographic characteristics of 529 military health system beneficiaries who filled out surveys at six-months post-symptom onset by identified clusters</w:t>
      </w:r>
    </w:p>
    <w:p w14:paraId="26ABE131" w14:textId="04A36D31" w:rsidR="00B2212A" w:rsidRDefault="00B2212A" w:rsidP="00B2212A">
      <w:pPr>
        <w:spacing w:after="160" w:line="276" w:lineRule="auto"/>
      </w:pPr>
      <w:r>
        <w:t>S</w:t>
      </w:r>
      <w:r w:rsidR="006A5882">
        <w:t>6</w:t>
      </w:r>
      <w:r>
        <w:t xml:space="preserve"> Table. Prolonged COVID-19 symptoms of </w:t>
      </w:r>
      <w:r w:rsidR="000C1B5D">
        <w:t xml:space="preserve">529 </w:t>
      </w:r>
      <w:r w:rsidR="008A3FBC" w:rsidRPr="008A3FBC">
        <w:t xml:space="preserve">Military Health System </w:t>
      </w:r>
      <w:r>
        <w:t xml:space="preserve">beneficiaries by identified clusters at six-months </w:t>
      </w:r>
    </w:p>
    <w:p w14:paraId="0CDB546A" w14:textId="08CB34FA" w:rsidR="00B2212A" w:rsidRDefault="00B2212A" w:rsidP="00B2212A">
      <w:pPr>
        <w:spacing w:after="160" w:line="276" w:lineRule="auto"/>
      </w:pPr>
      <w:r>
        <w:t>S</w:t>
      </w:r>
      <w:r w:rsidR="006A5882">
        <w:t>7</w:t>
      </w:r>
      <w:r>
        <w:t xml:space="preserve"> Table: Univariable and multivariable models to identify correlates of long COVID among those reported six months persistent symptoms</w:t>
      </w:r>
    </w:p>
    <w:p w14:paraId="669D8B2E" w14:textId="6486BD92" w:rsidR="00B2212A" w:rsidRDefault="00B2212A" w:rsidP="00B2212A">
      <w:pPr>
        <w:spacing w:after="160" w:line="276" w:lineRule="auto"/>
      </w:pPr>
      <w:r>
        <w:t>S</w:t>
      </w:r>
      <w:r w:rsidR="006A5882">
        <w:t>8</w:t>
      </w:r>
      <w:r>
        <w:t xml:space="preserve"> Table: Univariable and multivariable models to compare adjusted </w:t>
      </w:r>
      <w:bookmarkStart w:id="2" w:name="_Hlk123807110"/>
      <w:r w:rsidR="006A5882">
        <w:t xml:space="preserve">log10 based </w:t>
      </w:r>
      <w:bookmarkEnd w:id="2"/>
      <w:r>
        <w:t>CRP levels in identified clusters</w:t>
      </w:r>
    </w:p>
    <w:p w14:paraId="44F1457E" w14:textId="0A8A4B98" w:rsidR="00B2212A" w:rsidRDefault="00B2212A" w:rsidP="00B2212A">
      <w:pPr>
        <w:spacing w:after="160" w:line="276" w:lineRule="auto"/>
      </w:pPr>
      <w:r>
        <w:t>S</w:t>
      </w:r>
      <w:r w:rsidR="006A5882">
        <w:t>9</w:t>
      </w:r>
      <w:r>
        <w:t xml:space="preserve"> Table: Univariable and multivariable models to compare adjusted </w:t>
      </w:r>
      <w:r w:rsidR="006A5882">
        <w:t xml:space="preserve">log10 based </w:t>
      </w:r>
      <w:r>
        <w:t>IL-6 levels in identified clusters</w:t>
      </w:r>
    </w:p>
    <w:p w14:paraId="5750409D" w14:textId="63BDD3B8" w:rsidR="00B64EBC" w:rsidRPr="00B2212A" w:rsidRDefault="00B64EBC" w:rsidP="00B64EBC">
      <w:pPr>
        <w:spacing w:after="160" w:line="276" w:lineRule="auto"/>
        <w:rPr>
          <w:b/>
          <w:bCs/>
        </w:rPr>
      </w:pPr>
      <w:r w:rsidRPr="00B2212A">
        <w:rPr>
          <w:b/>
          <w:bCs/>
        </w:rPr>
        <w:br w:type="page"/>
      </w:r>
    </w:p>
    <w:p w14:paraId="548185FD" w14:textId="32C10D69" w:rsidR="00B64EBC" w:rsidRPr="00651DAC" w:rsidRDefault="00651DAC">
      <w:pPr>
        <w:rPr>
          <w:b/>
          <w:bCs/>
          <w:sz w:val="36"/>
          <w:szCs w:val="36"/>
        </w:rPr>
      </w:pPr>
      <w:r w:rsidRPr="00651DAC">
        <w:rPr>
          <w:b/>
          <w:bCs/>
          <w:sz w:val="36"/>
          <w:szCs w:val="36"/>
        </w:rPr>
        <w:lastRenderedPageBreak/>
        <w:t>Supplementary</w:t>
      </w:r>
      <w:r w:rsidR="00290CA3" w:rsidRPr="00651DAC">
        <w:rPr>
          <w:b/>
          <w:bCs/>
          <w:sz w:val="36"/>
          <w:szCs w:val="36"/>
        </w:rPr>
        <w:t xml:space="preserve"> </w:t>
      </w:r>
      <w:r w:rsidR="00B64EBC" w:rsidRPr="00651DAC">
        <w:rPr>
          <w:b/>
          <w:bCs/>
          <w:sz w:val="36"/>
          <w:szCs w:val="36"/>
        </w:rPr>
        <w:t>Figure:</w:t>
      </w:r>
    </w:p>
    <w:p w14:paraId="7CD3C873" w14:textId="77777777" w:rsidR="00FD487D" w:rsidRPr="00654052" w:rsidRDefault="00FD487D">
      <w:pPr>
        <w:rPr>
          <w:b/>
          <w:bCs/>
          <w:sz w:val="32"/>
          <w:szCs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2137F9" w14:paraId="46583849" w14:textId="77777777" w:rsidTr="00D15F08">
        <w:tc>
          <w:tcPr>
            <w:tcW w:w="9350" w:type="dxa"/>
            <w:vAlign w:val="center"/>
          </w:tcPr>
          <w:p w14:paraId="3A4C4F11" w14:textId="6BDDC5AC" w:rsidR="00B64EBC" w:rsidRDefault="005A3DDE" w:rsidP="00D15F08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5F55883" wp14:editId="01158DF2">
                  <wp:extent cx="5507665" cy="4273148"/>
                  <wp:effectExtent l="0" t="0" r="0" b="0"/>
                  <wp:docPr id="4" name="Picture 4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Diagram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11291" cy="42759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8D0728" w14:textId="6F24732F" w:rsidR="002137F9" w:rsidRDefault="002137F9" w:rsidP="00D15F08">
            <w:pPr>
              <w:jc w:val="center"/>
            </w:pPr>
          </w:p>
        </w:tc>
      </w:tr>
      <w:tr w:rsidR="002137F9" w14:paraId="2150DE56" w14:textId="77777777" w:rsidTr="00654052">
        <w:tc>
          <w:tcPr>
            <w:tcW w:w="9350" w:type="dxa"/>
          </w:tcPr>
          <w:p w14:paraId="40A041EB" w14:textId="61A63082" w:rsidR="002137F9" w:rsidRDefault="002137F9">
            <w:r w:rsidRPr="00654052">
              <w:rPr>
                <w:b/>
                <w:bCs/>
              </w:rPr>
              <w:t>S</w:t>
            </w:r>
            <w:r w:rsidR="00AC0B99">
              <w:rPr>
                <w:b/>
                <w:bCs/>
              </w:rPr>
              <w:t xml:space="preserve">1 </w:t>
            </w:r>
            <w:r w:rsidRPr="00654052">
              <w:rPr>
                <w:b/>
                <w:bCs/>
              </w:rPr>
              <w:t>Figure:</w:t>
            </w:r>
            <w:r>
              <w:t xml:space="preserve"> </w:t>
            </w:r>
            <w:r w:rsidR="00654052" w:rsidRPr="00654052">
              <w:t>Flowchart diagram of included participants</w:t>
            </w:r>
          </w:p>
          <w:p w14:paraId="41742F8C" w14:textId="5AC7DE19" w:rsidR="00057EA9" w:rsidRDefault="00057EA9"/>
        </w:tc>
      </w:tr>
    </w:tbl>
    <w:p w14:paraId="77EB6B4A" w14:textId="77777777" w:rsidR="008E797E" w:rsidRDefault="008E797E">
      <w:pPr>
        <w:rPr>
          <w:b/>
          <w:bCs/>
          <w:sz w:val="28"/>
          <w:szCs w:val="28"/>
        </w:rPr>
      </w:pPr>
    </w:p>
    <w:p w14:paraId="7B735203" w14:textId="2EC8C50F" w:rsidR="008E797E" w:rsidRDefault="008E797E">
      <w:pPr>
        <w:spacing w:after="160" w:line="259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446B729E" w14:textId="7849A555" w:rsidR="00B64EBC" w:rsidRPr="00651DAC" w:rsidRDefault="00651DAC">
      <w:pPr>
        <w:rPr>
          <w:b/>
          <w:bCs/>
          <w:sz w:val="36"/>
          <w:szCs w:val="36"/>
        </w:rPr>
      </w:pPr>
      <w:r w:rsidRPr="00651DAC">
        <w:rPr>
          <w:b/>
          <w:bCs/>
          <w:sz w:val="36"/>
          <w:szCs w:val="36"/>
        </w:rPr>
        <w:lastRenderedPageBreak/>
        <w:t>Supplementary</w:t>
      </w:r>
      <w:r w:rsidR="00290CA3" w:rsidRPr="00651DAC">
        <w:rPr>
          <w:b/>
          <w:bCs/>
          <w:sz w:val="36"/>
          <w:szCs w:val="36"/>
        </w:rPr>
        <w:t xml:space="preserve"> </w:t>
      </w:r>
      <w:r w:rsidR="00B64EBC" w:rsidRPr="00651DAC">
        <w:rPr>
          <w:b/>
          <w:bCs/>
          <w:sz w:val="36"/>
          <w:szCs w:val="36"/>
        </w:rPr>
        <w:t>Tables:</w:t>
      </w:r>
    </w:p>
    <w:p w14:paraId="7302024C" w14:textId="547FFCE7" w:rsidR="00F2587E" w:rsidRDefault="00F2587E"/>
    <w:p w14:paraId="00D91595" w14:textId="114120F1" w:rsidR="00F2587E" w:rsidRPr="006A5882" w:rsidRDefault="00F2587E">
      <w:pPr>
        <w:spacing w:after="160" w:line="259" w:lineRule="auto"/>
        <w:rPr>
          <w:b/>
          <w:bCs/>
        </w:rPr>
      </w:pPr>
      <w:r w:rsidRPr="006A5882">
        <w:rPr>
          <w:b/>
          <w:bCs/>
        </w:rPr>
        <w:t xml:space="preserve">S1 </w:t>
      </w:r>
      <w:r w:rsidRPr="006A5882">
        <w:rPr>
          <w:b/>
          <w:bCs/>
        </w:rPr>
        <w:t xml:space="preserve">Table. Clinical and demographic characteristics of military health system beneficiaries by </w:t>
      </w:r>
      <w:r w:rsidRPr="006A5882">
        <w:rPr>
          <w:b/>
          <w:bCs/>
        </w:rPr>
        <w:t xml:space="preserve">responder and </w:t>
      </w:r>
      <w:r w:rsidR="00170DAE">
        <w:rPr>
          <w:b/>
          <w:bCs/>
        </w:rPr>
        <w:t>non-</w:t>
      </w:r>
      <w:r w:rsidRPr="006A5882">
        <w:rPr>
          <w:b/>
          <w:bCs/>
        </w:rPr>
        <w:t>responder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430"/>
        <w:gridCol w:w="1982"/>
        <w:gridCol w:w="2075"/>
        <w:gridCol w:w="1807"/>
        <w:gridCol w:w="1066"/>
      </w:tblGrid>
      <w:tr w:rsidR="00170DAE" w:rsidRPr="00170DAE" w14:paraId="44579E0A" w14:textId="77777777" w:rsidTr="00F31B75">
        <w:trPr>
          <w:trHeight w:val="311"/>
          <w:tblHeader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23CC4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2202A" w14:textId="33F3DEEF" w:rsidR="00170DAE" w:rsidRPr="00170DAE" w:rsidRDefault="00170DAE" w:rsidP="00170DA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170DAE">
              <w:rPr>
                <w:rFonts w:eastAsia="Times New Roman"/>
                <w:b/>
                <w:bCs/>
                <w:color w:val="000000"/>
              </w:rPr>
              <w:t>Responder</w:t>
            </w:r>
            <w:r w:rsidR="00F31B75" w:rsidRPr="00277327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</w:rPr>
              <w:t>a</w:t>
            </w:r>
            <w:proofErr w:type="spellEnd"/>
            <w:r w:rsidRPr="00170DAE">
              <w:rPr>
                <w:rFonts w:eastAsia="Times New Roman"/>
                <w:b/>
                <w:bCs/>
                <w:color w:val="000000"/>
              </w:rPr>
              <w:t xml:space="preserve"> (N=1273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8E550" w14:textId="2DBC58E8" w:rsidR="00170DAE" w:rsidRPr="00170DAE" w:rsidRDefault="00170DAE" w:rsidP="00170DA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0DAE">
              <w:rPr>
                <w:rFonts w:eastAsia="Times New Roman"/>
                <w:b/>
                <w:bCs/>
                <w:color w:val="000000"/>
              </w:rPr>
              <w:t>Non-</w:t>
            </w:r>
            <w:proofErr w:type="spellStart"/>
            <w:r w:rsidRPr="00170DAE">
              <w:rPr>
                <w:rFonts w:eastAsia="Times New Roman"/>
                <w:b/>
                <w:bCs/>
                <w:color w:val="000000"/>
              </w:rPr>
              <w:t>responder</w:t>
            </w:r>
            <w:r w:rsidR="00F31B75" w:rsidRPr="00277327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</w:rPr>
              <w:t>b</w:t>
            </w:r>
            <w:proofErr w:type="spellEnd"/>
            <w:r w:rsidRPr="00170DAE">
              <w:rPr>
                <w:rFonts w:eastAsia="Times New Roman"/>
                <w:b/>
                <w:bCs/>
                <w:color w:val="000000"/>
              </w:rPr>
              <w:t xml:space="preserve"> (N=433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22A38" w14:textId="77777777" w:rsidR="00170DAE" w:rsidRPr="00170DAE" w:rsidRDefault="00170DAE" w:rsidP="00170DA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0DAE">
              <w:rPr>
                <w:rFonts w:eastAsia="Times New Roman"/>
                <w:b/>
                <w:bCs/>
                <w:color w:val="000000"/>
              </w:rPr>
              <w:t>Total (N=1706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A7F6E" w14:textId="77777777" w:rsidR="00170DAE" w:rsidRPr="00170DAE" w:rsidRDefault="00170DAE" w:rsidP="00170DA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170DAE"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  <w:r w:rsidRPr="00170DAE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170DAE">
              <w:rPr>
                <w:rFonts w:eastAsia="Times New Roman"/>
                <w:b/>
                <w:bCs/>
                <w:color w:val="000000"/>
              </w:rPr>
              <w:t>value</w:t>
            </w:r>
            <w:r w:rsidRPr="00170DAE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</w:tr>
      <w:tr w:rsidR="00170DAE" w:rsidRPr="00170DAE" w14:paraId="02E71171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C1DE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  <w:r w:rsidRPr="00170DAE">
              <w:rPr>
                <w:rFonts w:eastAsia="Times New Roman"/>
                <w:b/>
                <w:bCs/>
                <w:color w:val="000000"/>
              </w:rPr>
              <w:t>Age group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527D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7488" w14:textId="77777777" w:rsidR="00170DAE" w:rsidRPr="00170DAE" w:rsidRDefault="00170DAE" w:rsidP="00170DA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4732" w14:textId="77777777" w:rsidR="00170DAE" w:rsidRPr="00170DAE" w:rsidRDefault="00170DAE" w:rsidP="00170DA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0F12" w14:textId="77777777" w:rsidR="00170DAE" w:rsidRPr="00170DAE" w:rsidRDefault="00170DAE" w:rsidP="00170DAE">
            <w:pPr>
              <w:jc w:val="right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&lt; 0.01</w:t>
            </w:r>
          </w:p>
        </w:tc>
      </w:tr>
      <w:tr w:rsidR="00170DAE" w:rsidRPr="00170DAE" w14:paraId="739F2C64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BEBD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&lt;1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5CAF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0 (0.0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9870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86 (19.9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EBFC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86 (5.0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0095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3B7D19BD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F77B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18-4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0CF7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766 (60.2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2D0F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82 (42.0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5D4E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948 (55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76C5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29653DE2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4E03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45-6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A793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384 (30.2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8E1E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06 (24.5 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D4F6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490 (28.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C6D1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73EDD9BD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C79E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65+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BAF0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23 (9.7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480E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59 (13.6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03C6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82 (10.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8FBC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3F562351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1B94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  <w:r w:rsidRPr="00170DAE">
              <w:rPr>
                <w:rFonts w:eastAsia="Times New Roman"/>
                <w:b/>
                <w:bCs/>
                <w:color w:val="000000"/>
              </w:rPr>
              <w:t>Sex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B03E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0C33" w14:textId="77777777" w:rsidR="00170DAE" w:rsidRPr="00170DAE" w:rsidRDefault="00170DAE" w:rsidP="00170DA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B38E" w14:textId="77777777" w:rsidR="00170DAE" w:rsidRPr="00170DAE" w:rsidRDefault="00170DAE" w:rsidP="00170DA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1CD0" w14:textId="77777777" w:rsidR="00170DAE" w:rsidRPr="00170DAE" w:rsidRDefault="00170DAE" w:rsidP="00170DAE">
            <w:pPr>
              <w:jc w:val="right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0.52</w:t>
            </w:r>
          </w:p>
        </w:tc>
      </w:tr>
      <w:tr w:rsidR="00170DAE" w:rsidRPr="00170DAE" w14:paraId="3EA76E44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A667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Femal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9E4E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531 (41.7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C47F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73 (40.0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EB6B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704 (41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32F3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6764A97B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0650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Mal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FC36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742 (58.3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7298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260 (60.0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F5ED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002 (58.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7497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428F3A65" w14:textId="77777777" w:rsidTr="00170DAE">
        <w:trPr>
          <w:trHeight w:val="260"/>
        </w:trPr>
        <w:tc>
          <w:tcPr>
            <w:tcW w:w="4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D1B7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  <w:r w:rsidRPr="00170DAE">
              <w:rPr>
                <w:rFonts w:eastAsia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20E3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8246" w14:textId="77777777" w:rsidR="00170DAE" w:rsidRPr="00170DAE" w:rsidRDefault="00170DAE" w:rsidP="00170DA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A128" w14:textId="77777777" w:rsidR="00170DAE" w:rsidRPr="00170DAE" w:rsidRDefault="00170DAE" w:rsidP="00170DAE">
            <w:pPr>
              <w:jc w:val="right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&lt; 0.01</w:t>
            </w:r>
          </w:p>
        </w:tc>
      </w:tr>
      <w:tr w:rsidR="00170DAE" w:rsidRPr="00170DAE" w14:paraId="1A5C56EC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1DBF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Black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CED3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58 (12.4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5576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76 (17.6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5D6C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234 (13.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ABA3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60AAC069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52E1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Hispanic or Latino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75F4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333 (26.2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E0EA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13 (26.1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5197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446 (26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ECDD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3CC3B8B4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6C17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Other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7011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25 (9.8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217B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56 (12.9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3557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81 (10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134A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2DC7A95E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9B6C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Whit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4364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657 (51.6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4645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88 (43.4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90F7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845 (49.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5401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21D5C061" w14:textId="77777777" w:rsidTr="00170DAE">
        <w:trPr>
          <w:trHeight w:val="260"/>
        </w:trPr>
        <w:tc>
          <w:tcPr>
            <w:tcW w:w="64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507D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  <w:r w:rsidRPr="00170DAE">
              <w:rPr>
                <w:rFonts w:eastAsia="Times New Roman"/>
                <w:b/>
                <w:bCs/>
                <w:color w:val="000000"/>
              </w:rPr>
              <w:t>Charlson Comorbidity Index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C757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3F14" w14:textId="77777777" w:rsidR="00170DAE" w:rsidRPr="00170DAE" w:rsidRDefault="00170DAE" w:rsidP="00170DAE">
            <w:pPr>
              <w:jc w:val="right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0.03</w:t>
            </w:r>
          </w:p>
        </w:tc>
      </w:tr>
      <w:tr w:rsidR="00170DAE" w:rsidRPr="00170DAE" w14:paraId="482E1FB0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021C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C0D8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793 (62.3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DBB0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262 (60.5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B1C6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055 (61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D3AA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3F55E375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7164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1-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C3A0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302 (23.7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90BE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92 (21.2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84AA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394 (23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5E14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4CE352C7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D033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3-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266A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07 (8.4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B44F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37 (8.5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01A8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44 (8.4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6466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028AEA2A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7F33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&gt;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9860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71 (5.6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7458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42 (9.7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02CD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13 (6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3A1B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2FC729E8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0442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  <w:r w:rsidRPr="00170DAE">
              <w:rPr>
                <w:rFonts w:eastAsia="Times New Roman"/>
                <w:b/>
                <w:bCs/>
                <w:color w:val="000000"/>
              </w:rPr>
              <w:t>Severity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17E4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745A" w14:textId="77777777" w:rsidR="00170DAE" w:rsidRPr="00170DAE" w:rsidRDefault="00170DAE" w:rsidP="00170DA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5119" w14:textId="77777777" w:rsidR="00170DAE" w:rsidRPr="00170DAE" w:rsidRDefault="00170DAE" w:rsidP="00170DA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12F6" w14:textId="77777777" w:rsidR="00170DAE" w:rsidRPr="00170DAE" w:rsidRDefault="00170DAE" w:rsidP="00170DAE">
            <w:pPr>
              <w:jc w:val="right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&lt; 0.01</w:t>
            </w:r>
          </w:p>
        </w:tc>
      </w:tr>
      <w:tr w:rsidR="00170DAE" w:rsidRPr="00170DAE" w14:paraId="51970676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6826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Hospitalize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3C7E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243 (19.1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7A94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27 (29.3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3A35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370 (21.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F72B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3C2089C5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AE8A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Outpatient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BD87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030 (80.9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8BE8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306 (70.7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0F09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336 (78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9840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49777AEE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1F16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  <w:r w:rsidRPr="00170DAE">
              <w:rPr>
                <w:rFonts w:eastAsia="Times New Roman"/>
                <w:b/>
                <w:bCs/>
                <w:color w:val="000000"/>
              </w:rPr>
              <w:t>Variant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64A3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8C4C" w14:textId="77777777" w:rsidR="00170DAE" w:rsidRPr="00170DAE" w:rsidRDefault="00170DAE" w:rsidP="00170DA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F33C" w14:textId="77777777" w:rsidR="00170DAE" w:rsidRPr="00170DAE" w:rsidRDefault="00170DAE" w:rsidP="00170DA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2469" w14:textId="77777777" w:rsidR="00170DAE" w:rsidRPr="00170DAE" w:rsidRDefault="00170DAE" w:rsidP="00170DAE">
            <w:pPr>
              <w:jc w:val="right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&lt; 0.01</w:t>
            </w:r>
          </w:p>
        </w:tc>
      </w:tr>
      <w:tr w:rsidR="00170DAE" w:rsidRPr="00170DAE" w14:paraId="43A400DB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CB70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Alph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4C66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38 (3.0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AE30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5 (3.5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25B4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53 (3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420F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2A933869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AF5F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Delt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92DF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59 (12.5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5A2B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44 (10.2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DF7C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203 (11.9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9D45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4E757D04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CD8A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Omicro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0638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86 (6.8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5928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2 (2.8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F999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98 (5.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208C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77E7B4AE" w14:textId="77777777" w:rsidTr="00F31B7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DA7F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  <w:r w:rsidRPr="00170DAE">
              <w:rPr>
                <w:rFonts w:eastAsia="Times New Roman"/>
                <w:b/>
                <w:bCs/>
                <w:color w:val="000000"/>
              </w:rPr>
              <w:t>   </w:t>
            </w:r>
            <w:proofErr w:type="spellStart"/>
            <w:r w:rsidRPr="00170DAE">
              <w:rPr>
                <w:rFonts w:eastAsia="Times New Roman"/>
                <w:color w:val="000000"/>
              </w:rPr>
              <w:t>Other</w:t>
            </w:r>
            <w:r w:rsidRPr="00170DAE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FE07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551 (43.3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F562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99 (22.9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9C34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650 (38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2412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148A48C3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7804" w14:textId="2E2D37B9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</w:t>
            </w:r>
            <w:proofErr w:type="spellStart"/>
            <w:r w:rsidRPr="00170DAE">
              <w:rPr>
                <w:rFonts w:eastAsia="Times New Roman"/>
                <w:color w:val="000000"/>
              </w:rPr>
              <w:t>Unknown</w:t>
            </w:r>
            <w:r w:rsidR="00614CED" w:rsidRPr="00277327">
              <w:rPr>
                <w:rFonts w:eastAsia="Times New Roman"/>
                <w:i/>
                <w:iCs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EE38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439 (34.5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C019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205 (47.3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4C30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644 (37.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7D64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751777E9" w14:textId="77777777" w:rsidTr="00170DAE">
        <w:trPr>
          <w:trHeight w:val="260"/>
        </w:trPr>
        <w:tc>
          <w:tcPr>
            <w:tcW w:w="4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15BE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  <w:r w:rsidRPr="00170DAE">
              <w:rPr>
                <w:rFonts w:eastAsia="Times New Roman"/>
                <w:b/>
                <w:bCs/>
                <w:color w:val="000000"/>
              </w:rPr>
              <w:t>Body Mass Index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D6A4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2964" w14:textId="77777777" w:rsidR="00170DAE" w:rsidRPr="00170DAE" w:rsidRDefault="00170DAE" w:rsidP="00170DA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DD09" w14:textId="77777777" w:rsidR="00170DAE" w:rsidRPr="00170DAE" w:rsidRDefault="00170DAE" w:rsidP="00170DAE">
            <w:pPr>
              <w:jc w:val="right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0.3</w:t>
            </w:r>
          </w:p>
        </w:tc>
      </w:tr>
      <w:tr w:rsidR="00170DAE" w:rsidRPr="00170DAE" w14:paraId="1B388D12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1717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Norma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8122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257 (20.2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BC88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55 (17.8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9CAD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312 (19.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6893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6C99B539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B1D2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Overweight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ADAB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488 (38.3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2D92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09 (35.3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1994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597 (37.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E695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5B5B5761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44CA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Obes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E79A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313 (24.6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E034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81 (26.2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FC0B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394 (24.9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DA9C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0F21455B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13BB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Severely Obes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D191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215 (16.9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58FA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64 (20.7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5C97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279 (17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EABD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1A0FB7F9" w14:textId="77777777" w:rsidTr="00170DAE">
        <w:trPr>
          <w:trHeight w:val="260"/>
        </w:trPr>
        <w:tc>
          <w:tcPr>
            <w:tcW w:w="4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6EBB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  <w:r w:rsidRPr="00170DAE">
              <w:rPr>
                <w:rFonts w:eastAsia="Times New Roman"/>
                <w:b/>
                <w:bCs/>
                <w:color w:val="000000"/>
              </w:rPr>
              <w:t>Military Statu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B807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B1F1" w14:textId="77777777" w:rsidR="00170DAE" w:rsidRPr="00170DAE" w:rsidRDefault="00170DAE" w:rsidP="00170DA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5CBE" w14:textId="77777777" w:rsidR="00170DAE" w:rsidRPr="00170DAE" w:rsidRDefault="00170DAE" w:rsidP="00170DAE">
            <w:pPr>
              <w:jc w:val="right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&lt; 0.01</w:t>
            </w:r>
          </w:p>
        </w:tc>
      </w:tr>
      <w:tr w:rsidR="00170DAE" w:rsidRPr="00170DAE" w14:paraId="0F3EA5EB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81DA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Active duty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8375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634 (49.8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CB44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43 (33.0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A62D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777 (45.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FF36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591985F4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E00A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Civilia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DE42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0 (0.0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8947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 (0.2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5A03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 (0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EA2C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37AA4D1A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D807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Dependent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5E15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344 (27.0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27CA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82 (42.0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5A43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526 (30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62C7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32A34FEF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AC00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Retired military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2F66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295 (23.2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4D20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07 (24.7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7BC7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402 (23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28C9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33C5ABE1" w14:textId="77777777" w:rsidTr="00170DAE">
        <w:trPr>
          <w:trHeight w:val="300"/>
        </w:trPr>
        <w:tc>
          <w:tcPr>
            <w:tcW w:w="64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550A" w14:textId="2A19B8F1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  <w:r w:rsidRPr="00170DAE">
              <w:rPr>
                <w:rFonts w:eastAsia="Times New Roman"/>
                <w:b/>
                <w:bCs/>
                <w:color w:val="000000"/>
              </w:rPr>
              <w:t>Department of Defense affiliatio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2753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96A2" w14:textId="77777777" w:rsidR="00170DAE" w:rsidRPr="00170DAE" w:rsidRDefault="00170DAE" w:rsidP="00170DAE">
            <w:pPr>
              <w:jc w:val="right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0.69</w:t>
            </w:r>
          </w:p>
        </w:tc>
      </w:tr>
      <w:tr w:rsidR="00170DAE" w:rsidRPr="00170DAE" w14:paraId="674872B7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A736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Air Forc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9F9B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217 (17.0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C0BF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73 (16.9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2525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290 (17.0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DA66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407F62FD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B377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lastRenderedPageBreak/>
              <w:t>   Army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C608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585 (46.0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E6AB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95 (45.0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E5B7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780 (45.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9525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4C34BCEF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66BD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Coast Guar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50E7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1 (0.9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8BA7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2 (0.5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686D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3 (0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E082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096E5721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F145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Marine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B2BE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77 (6.0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F239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33 (7.6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4E53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10 (6.4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82EC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41A59914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33B9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Navy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3CE3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358 (28.1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B3E5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18 (27.3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3374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476 (27.9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CC1E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7456099D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699D" w14:textId="1188044D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</w:t>
            </w:r>
            <w:proofErr w:type="spellStart"/>
            <w:r w:rsidRPr="00170DAE">
              <w:rPr>
                <w:rFonts w:eastAsia="Times New Roman"/>
                <w:color w:val="000000"/>
              </w:rPr>
              <w:t>Other</w:t>
            </w:r>
            <w:r w:rsidR="00F31B75" w:rsidRPr="00277327">
              <w:rPr>
                <w:rFonts w:eastAsia="Times New Roman"/>
                <w:i/>
                <w:iCs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5B3E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25 (2.0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1DA2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2 (2.8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ADF7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37 (2.2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959A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593D88BE" w14:textId="77777777" w:rsidTr="00170DAE">
        <w:trPr>
          <w:trHeight w:val="260"/>
        </w:trPr>
        <w:tc>
          <w:tcPr>
            <w:tcW w:w="4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AF9E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  <w:r w:rsidRPr="00170DAE">
              <w:rPr>
                <w:rFonts w:eastAsia="Times New Roman"/>
                <w:b/>
                <w:bCs/>
                <w:color w:val="000000"/>
              </w:rPr>
              <w:t>SARS-CoV-2 tes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034F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CF69" w14:textId="77777777" w:rsidR="00170DAE" w:rsidRPr="00170DAE" w:rsidRDefault="00170DAE" w:rsidP="00170DA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9D39" w14:textId="77777777" w:rsidR="00170DAE" w:rsidRPr="00170DAE" w:rsidRDefault="00170DAE" w:rsidP="00170DAE">
            <w:pPr>
              <w:jc w:val="right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&lt; 0.01</w:t>
            </w:r>
          </w:p>
        </w:tc>
      </w:tr>
      <w:tr w:rsidR="00170DAE" w:rsidRPr="00170DAE" w14:paraId="5CC978CC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D6BD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Negativ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D1DA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 xml:space="preserve">      0 (0.0%)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4CB8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 xml:space="preserve">58 (13.7%) 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1559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 xml:space="preserve">   58 (3.4%)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BD64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6A469650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1149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Positiv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FBEF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 xml:space="preserve">   1273 (100.0%) 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AE34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 xml:space="preserve">364 (86.3%) 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EB70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 xml:space="preserve">  1637 (96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0CC5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44E848F2" w14:textId="77777777" w:rsidTr="00F31B75">
        <w:trPr>
          <w:trHeight w:val="10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7678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  <w:r w:rsidRPr="00170DAE">
              <w:rPr>
                <w:rFonts w:eastAsia="Times New Roman"/>
                <w:b/>
                <w:bCs/>
                <w:color w:val="000000"/>
              </w:rPr>
              <w:t>Vaccin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B9A7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1044" w14:textId="77777777" w:rsidR="00170DAE" w:rsidRPr="00170DAE" w:rsidRDefault="00170DAE" w:rsidP="00170DA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B6F3" w14:textId="77777777" w:rsidR="00170DAE" w:rsidRPr="00170DAE" w:rsidRDefault="00170DAE" w:rsidP="00170DA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7598" w14:textId="77777777" w:rsidR="00170DAE" w:rsidRPr="00170DAE" w:rsidRDefault="00170DAE" w:rsidP="00170DAE">
            <w:pPr>
              <w:jc w:val="right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&lt; 0.01</w:t>
            </w:r>
          </w:p>
        </w:tc>
      </w:tr>
      <w:tr w:rsidR="00170DAE" w:rsidRPr="00170DAE" w14:paraId="3FD3A1C3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4827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Johnson &amp; Johnso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CAA6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0 (0.0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0AE9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9 (2.1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66DB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9 (0.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D412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6E645875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8CFC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Modern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5C8A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55 (4.3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EE6D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45 (10.4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B2B3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00 (5.9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5478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2D880973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6AAE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Pfizer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5785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304 (23.9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8001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216 (49.9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756B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520 (30.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2F30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5D12023D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3F6B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Unvaccinate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C004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914 (71.8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329E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63 (37.6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B714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1077 (63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78BE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6AE6C373" w14:textId="77777777" w:rsidTr="00170DAE">
        <w:trPr>
          <w:trHeight w:val="260"/>
        </w:trPr>
        <w:tc>
          <w:tcPr>
            <w:tcW w:w="64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C9AF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  <w:r w:rsidRPr="00170DAE">
              <w:rPr>
                <w:rFonts w:eastAsia="Times New Roman"/>
                <w:b/>
                <w:bCs/>
                <w:color w:val="000000"/>
              </w:rPr>
              <w:t>Vaccine breakthrough cas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0B27" w14:textId="7777777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A313" w14:textId="77777777" w:rsidR="00170DAE" w:rsidRPr="00170DAE" w:rsidRDefault="00170DAE" w:rsidP="00170DAE">
            <w:pPr>
              <w:jc w:val="right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&lt; 0.01</w:t>
            </w:r>
          </w:p>
        </w:tc>
      </w:tr>
      <w:tr w:rsidR="00170DAE" w:rsidRPr="00170DAE" w14:paraId="6A35843D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11C8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No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FB00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945 (74.2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0491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376 (86.8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1926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945 (71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A4EB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72AFC68E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1332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Ye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2262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328 (25.8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CC70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57 (13.2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BF6D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385 (28.9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912A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4A729EDD" w14:textId="77777777" w:rsidTr="00170DAE">
        <w:trPr>
          <w:trHeight w:val="300"/>
        </w:trPr>
        <w:tc>
          <w:tcPr>
            <w:tcW w:w="8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2EAB" w14:textId="6443CE67" w:rsidR="00170DAE" w:rsidRPr="00170DAE" w:rsidRDefault="00170DAE" w:rsidP="00170DAE">
            <w:pPr>
              <w:rPr>
                <w:rFonts w:eastAsia="Times New Roman"/>
                <w:b/>
                <w:bCs/>
                <w:color w:val="000000"/>
              </w:rPr>
            </w:pPr>
            <w:r w:rsidRPr="00170DAE">
              <w:rPr>
                <w:rFonts w:eastAsia="Times New Roman"/>
                <w:b/>
                <w:bCs/>
                <w:color w:val="000000"/>
              </w:rPr>
              <w:t>Moderate to severe symptoms at six-</w:t>
            </w:r>
            <w:proofErr w:type="spellStart"/>
            <w:r w:rsidRPr="00170DAE">
              <w:rPr>
                <w:rFonts w:eastAsia="Times New Roman"/>
                <w:b/>
                <w:bCs/>
                <w:color w:val="000000"/>
              </w:rPr>
              <w:t>months</w:t>
            </w:r>
            <w:r w:rsidR="00614CED" w:rsidRPr="00277327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</w:rPr>
              <w:t>g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4458" w14:textId="77777777" w:rsidR="00170DAE" w:rsidRPr="00170DAE" w:rsidRDefault="00170DAE" w:rsidP="00170DAE">
            <w:pPr>
              <w:jc w:val="right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0.17</w:t>
            </w:r>
          </w:p>
        </w:tc>
      </w:tr>
      <w:tr w:rsidR="00170DAE" w:rsidRPr="00170DAE" w14:paraId="2B50C1AC" w14:textId="77777777" w:rsidTr="00F31B75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5549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No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928F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480 (90.7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44E7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52 (96.3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1A4C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532 (91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C148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170DAE" w:rsidRPr="00170DAE" w14:paraId="4FBAD28A" w14:textId="77777777" w:rsidTr="00F31B75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2A725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  Yes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3111B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49 (9.3%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40A67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2 (3.7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00A34" w14:textId="77777777" w:rsidR="00170DAE" w:rsidRPr="00170DAE" w:rsidRDefault="00170DAE" w:rsidP="00170DAE">
            <w:pPr>
              <w:jc w:val="center"/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51 (8.7%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43F3D" w14:textId="77777777" w:rsidR="00170DAE" w:rsidRPr="00170DAE" w:rsidRDefault="00170DAE" w:rsidP="00170DAE">
            <w:pPr>
              <w:rPr>
                <w:rFonts w:eastAsia="Times New Roman"/>
                <w:color w:val="000000"/>
              </w:rPr>
            </w:pPr>
            <w:r w:rsidRPr="00170DAE">
              <w:rPr>
                <w:rFonts w:eastAsia="Times New Roman"/>
                <w:color w:val="000000"/>
              </w:rPr>
              <w:t> </w:t>
            </w:r>
          </w:p>
        </w:tc>
      </w:tr>
      <w:tr w:rsidR="00170DAE" w:rsidRPr="00170DAE" w14:paraId="239660FA" w14:textId="77777777" w:rsidTr="00170DAE">
        <w:trPr>
          <w:trHeight w:val="151"/>
        </w:trPr>
        <w:tc>
          <w:tcPr>
            <w:tcW w:w="936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C7A2" w14:textId="784CC379" w:rsidR="00170DAE" w:rsidRPr="00170DAE" w:rsidRDefault="00F31B75" w:rsidP="00170DAE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vertAlign w:val="superscript"/>
              </w:rPr>
              <w:t>a</w:t>
            </w:r>
            <w:r w:rsidRPr="00170DAE">
              <w:rPr>
                <w:rFonts w:eastAsia="Times New Roman"/>
                <w:i/>
                <w:iCs/>
                <w:color w:val="000000"/>
              </w:rPr>
              <w:t>Responder</w:t>
            </w:r>
            <w:proofErr w:type="spellEnd"/>
            <w:r w:rsidRPr="00170DAE">
              <w:rPr>
                <w:rFonts w:eastAsia="Times New Roman"/>
                <w:i/>
                <w:iCs/>
                <w:color w:val="000000"/>
              </w:rPr>
              <w:t xml:space="preserve"> those who filled out FLU-PRO Plus survey and included in the analysis</w:t>
            </w:r>
            <w:r>
              <w:rPr>
                <w:rFonts w:eastAsia="Times New Roman"/>
                <w:i/>
                <w:iCs/>
                <w:color w:val="000000"/>
              </w:rPr>
              <w:t xml:space="preserve"> (Table 1, S1 Figure)</w:t>
            </w:r>
          </w:p>
        </w:tc>
      </w:tr>
      <w:tr w:rsidR="00170DAE" w:rsidRPr="00170DAE" w14:paraId="092AA17C" w14:textId="77777777" w:rsidTr="00170DAE">
        <w:trPr>
          <w:trHeight w:val="135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2977" w14:textId="004CED0D" w:rsidR="00170DAE" w:rsidRPr="00170DAE" w:rsidRDefault="00F31B75" w:rsidP="00170DAE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F31B75">
              <w:rPr>
                <w:rFonts w:eastAsia="Times New Roman"/>
                <w:i/>
                <w:iCs/>
                <w:color w:val="000000"/>
                <w:vertAlign w:val="superscript"/>
              </w:rPr>
              <w:t>b</w:t>
            </w:r>
            <w:r w:rsidRPr="00F31B75">
              <w:rPr>
                <w:rFonts w:eastAsia="Times New Roman"/>
                <w:i/>
                <w:iCs/>
                <w:color w:val="000000"/>
              </w:rPr>
              <w:t>Non</w:t>
            </w:r>
            <w:proofErr w:type="spellEnd"/>
            <w:r w:rsidRPr="00F31B75">
              <w:rPr>
                <w:rFonts w:eastAsia="Times New Roman"/>
                <w:i/>
                <w:iCs/>
                <w:color w:val="000000"/>
              </w:rPr>
              <w:t>-responder those who did not filled out FLU-PRO Plus survey</w:t>
            </w:r>
          </w:p>
        </w:tc>
      </w:tr>
      <w:tr w:rsidR="00170DAE" w:rsidRPr="00170DAE" w14:paraId="663E236F" w14:textId="77777777" w:rsidTr="00170DAE">
        <w:trPr>
          <w:trHeight w:val="106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D110" w14:textId="77777777" w:rsidR="00170DAE" w:rsidRPr="00170DAE" w:rsidRDefault="00170DAE" w:rsidP="00170DAE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70DAE">
              <w:rPr>
                <w:rFonts w:eastAsia="Times New Roman"/>
                <w:i/>
                <w:iCs/>
                <w:color w:val="000000"/>
                <w:vertAlign w:val="superscript"/>
              </w:rPr>
              <w:t>c</w:t>
            </w:r>
            <w:r w:rsidRPr="00170DAE">
              <w:rPr>
                <w:rFonts w:eastAsia="Times New Roman"/>
                <w:i/>
                <w:iCs/>
                <w:color w:val="000000"/>
              </w:rPr>
              <w:t>n</w:t>
            </w:r>
            <w:proofErr w:type="spellEnd"/>
            <w:r w:rsidRPr="00170DAE">
              <w:rPr>
                <w:rFonts w:eastAsia="Times New Roman"/>
                <w:i/>
                <w:iCs/>
                <w:color w:val="000000"/>
              </w:rPr>
              <w:t xml:space="preserve"> x k Fisher’s exact test</w:t>
            </w:r>
          </w:p>
        </w:tc>
      </w:tr>
      <w:tr w:rsidR="00170DAE" w:rsidRPr="00170DAE" w14:paraId="1B610672" w14:textId="77777777" w:rsidTr="00170DAE">
        <w:trPr>
          <w:trHeight w:val="106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443E" w14:textId="77777777" w:rsidR="00170DAE" w:rsidRPr="00170DAE" w:rsidRDefault="00170DAE" w:rsidP="00170DAE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70DAE">
              <w:rPr>
                <w:rFonts w:eastAsia="Times New Roman"/>
                <w:i/>
                <w:iCs/>
                <w:color w:val="000000"/>
                <w:vertAlign w:val="superscript"/>
              </w:rPr>
              <w:t>d</w:t>
            </w:r>
            <w:r w:rsidRPr="00170DAE">
              <w:rPr>
                <w:rFonts w:eastAsia="Times New Roman"/>
                <w:i/>
                <w:iCs/>
                <w:color w:val="000000"/>
              </w:rPr>
              <w:t>Other</w:t>
            </w:r>
            <w:proofErr w:type="spellEnd"/>
            <w:r w:rsidRPr="00170DAE">
              <w:rPr>
                <w:rFonts w:eastAsia="Times New Roman"/>
                <w:i/>
                <w:iCs/>
                <w:color w:val="000000"/>
              </w:rPr>
              <w:t xml:space="preserve"> variants: Beta, Eta, Epsilon, Gamma, Iota, Theta</w:t>
            </w:r>
          </w:p>
        </w:tc>
      </w:tr>
      <w:tr w:rsidR="00614CED" w:rsidRPr="00170DAE" w14:paraId="4C3430FE" w14:textId="77777777" w:rsidTr="00170DAE">
        <w:trPr>
          <w:trHeight w:val="106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F7A51" w14:textId="536D1442" w:rsidR="00614CED" w:rsidRPr="00614CED" w:rsidRDefault="00614CED" w:rsidP="00170DAE">
            <w:pPr>
              <w:rPr>
                <w:rFonts w:eastAsia="Times New Roman"/>
                <w:i/>
                <w:iCs/>
                <w:color w:val="000000"/>
                <w:vertAlign w:val="superscript"/>
              </w:rPr>
            </w:pPr>
            <w:proofErr w:type="spellStart"/>
            <w:r w:rsidRPr="00614CED">
              <w:rPr>
                <w:rFonts w:eastAsia="Times New Roman"/>
                <w:i/>
                <w:iCs/>
                <w:color w:val="000000"/>
                <w:vertAlign w:val="superscript"/>
              </w:rPr>
              <w:t>e</w:t>
            </w:r>
            <w:r w:rsidRPr="00614CED">
              <w:rPr>
                <w:rFonts w:eastAsia="Times New Roman"/>
                <w:i/>
                <w:iCs/>
                <w:color w:val="000000"/>
              </w:rPr>
              <w:t>Sequence</w:t>
            </w:r>
            <w:proofErr w:type="spellEnd"/>
            <w:r w:rsidRPr="00614CED">
              <w:rPr>
                <w:rFonts w:eastAsia="Times New Roman"/>
                <w:i/>
                <w:iCs/>
                <w:color w:val="000000"/>
              </w:rPr>
              <w:t xml:space="preserve"> failed to be mapped to a lineage</w:t>
            </w:r>
          </w:p>
        </w:tc>
      </w:tr>
      <w:tr w:rsidR="00170DAE" w:rsidRPr="00170DAE" w14:paraId="7E2C3964" w14:textId="77777777" w:rsidTr="00170DAE">
        <w:trPr>
          <w:trHeight w:val="106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0A12" w14:textId="4F4AE710" w:rsidR="00170DAE" w:rsidRPr="00170DAE" w:rsidRDefault="00614CED" w:rsidP="00170DAE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vertAlign w:val="superscript"/>
              </w:rPr>
              <w:t>f</w:t>
            </w:r>
            <w:r w:rsidR="00170DAE" w:rsidRPr="00170DAE">
              <w:rPr>
                <w:rFonts w:eastAsia="Times New Roman"/>
                <w:i/>
                <w:iCs/>
                <w:color w:val="000000"/>
              </w:rPr>
              <w:t>Other</w:t>
            </w:r>
            <w:proofErr w:type="spellEnd"/>
            <w:r w:rsidR="00170DAE" w:rsidRPr="00170DAE">
              <w:rPr>
                <w:rFonts w:eastAsia="Times New Roman"/>
                <w:i/>
                <w:iCs/>
                <w:color w:val="000000"/>
              </w:rPr>
              <w:t xml:space="preserve"> DOD affiliation includes National Guard, National Oceanic and Atmospheric Administration, US Public Health Service, and missing affiliations.</w:t>
            </w:r>
          </w:p>
        </w:tc>
      </w:tr>
      <w:tr w:rsidR="00170DAE" w:rsidRPr="00170DAE" w14:paraId="569621C7" w14:textId="77777777" w:rsidTr="00170DAE">
        <w:trPr>
          <w:trHeight w:val="311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29E0E" w14:textId="173320A3" w:rsidR="00170DAE" w:rsidRPr="00170DAE" w:rsidRDefault="00614CED" w:rsidP="00170DAE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vertAlign w:val="superscript"/>
              </w:rPr>
              <w:t>g</w:t>
            </w:r>
            <w:r w:rsidR="00170DAE" w:rsidRPr="00170DAE">
              <w:rPr>
                <w:rFonts w:eastAsia="Times New Roman"/>
                <w:i/>
                <w:iCs/>
                <w:color w:val="000000"/>
              </w:rPr>
              <w:t>Subset</w:t>
            </w:r>
            <w:proofErr w:type="spellEnd"/>
            <w:r w:rsidR="00170DAE" w:rsidRPr="00170DAE">
              <w:rPr>
                <w:rFonts w:eastAsia="Times New Roman"/>
                <w:i/>
                <w:iCs/>
                <w:color w:val="000000"/>
              </w:rPr>
              <w:t xml:space="preserve"> of participants who filled out surveys at six-months post-symptom onset</w:t>
            </w:r>
            <w:r w:rsidR="00170DAE" w:rsidRPr="00170DAE">
              <w:rPr>
                <w:rFonts w:eastAsia="Times New Roman"/>
                <w:i/>
                <w:iCs/>
                <w:color w:val="000000"/>
                <w:vertAlign w:val="superscript"/>
              </w:rPr>
              <w:t>.</w:t>
            </w:r>
          </w:p>
        </w:tc>
      </w:tr>
    </w:tbl>
    <w:p w14:paraId="538C6FA5" w14:textId="0899D2DC" w:rsidR="00263B6B" w:rsidRDefault="00F2587E" w:rsidP="00170DAE">
      <w:pPr>
        <w:spacing w:after="160" w:line="259" w:lineRule="auto"/>
      </w:pPr>
      <w:r>
        <w:br w:type="page"/>
      </w:r>
    </w:p>
    <w:p w14:paraId="5446AEA8" w14:textId="36A7572C" w:rsidR="00263B6B" w:rsidRDefault="00263B6B">
      <w:bookmarkStart w:id="3" w:name="_Hlk102376792"/>
    </w:p>
    <w:tbl>
      <w:tblPr>
        <w:tblW w:w="9990" w:type="dxa"/>
        <w:tblLook w:val="04A0" w:firstRow="1" w:lastRow="0" w:firstColumn="1" w:lastColumn="0" w:noHBand="0" w:noVBand="1"/>
      </w:tblPr>
      <w:tblGrid>
        <w:gridCol w:w="3202"/>
        <w:gridCol w:w="2549"/>
        <w:gridCol w:w="999"/>
        <w:gridCol w:w="2262"/>
        <w:gridCol w:w="978"/>
      </w:tblGrid>
      <w:tr w:rsidR="007B3AFB" w:rsidRPr="007B3AFB" w14:paraId="72D4D598" w14:textId="77777777" w:rsidTr="007B3AFB">
        <w:trPr>
          <w:trHeight w:val="312"/>
        </w:trPr>
        <w:tc>
          <w:tcPr>
            <w:tcW w:w="9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9990" w14:textId="35915D66" w:rsidR="007B3AFB" w:rsidRPr="007B3AFB" w:rsidRDefault="007B3AFB" w:rsidP="007B3AFB">
            <w:pPr>
              <w:rPr>
                <w:rFonts w:eastAsia="Times New Roman"/>
                <w:b/>
                <w:bCs/>
                <w:color w:val="000000"/>
              </w:rPr>
            </w:pPr>
            <w:r w:rsidRPr="007B3AFB">
              <w:rPr>
                <w:rFonts w:eastAsia="Times New Roman"/>
                <w:b/>
                <w:bCs/>
                <w:color w:val="000000"/>
              </w:rPr>
              <w:t>S</w:t>
            </w:r>
            <w:r w:rsidR="006A5882">
              <w:rPr>
                <w:rFonts w:eastAsia="Times New Roman"/>
                <w:b/>
                <w:bCs/>
                <w:color w:val="000000"/>
              </w:rPr>
              <w:t>2</w:t>
            </w:r>
            <w:r w:rsidRPr="007B3AFB">
              <w:rPr>
                <w:rFonts w:eastAsia="Times New Roman"/>
                <w:b/>
                <w:bCs/>
                <w:color w:val="000000"/>
              </w:rPr>
              <w:t xml:space="preserve"> Table: </w:t>
            </w:r>
            <w:bookmarkStart w:id="4" w:name="_Hlk105407258"/>
            <w:r w:rsidRPr="007B3AFB">
              <w:rPr>
                <w:rFonts w:eastAsia="Times New Roman"/>
                <w:b/>
                <w:bCs/>
                <w:color w:val="000000"/>
              </w:rPr>
              <w:t xml:space="preserve">Crude and adjusted association of covariates with hospitalization in 1273 SARS-CoV-2 infections in </w:t>
            </w:r>
            <w:bookmarkStart w:id="5" w:name="_Hlk106271702"/>
            <w:r w:rsidR="004C5F69">
              <w:rPr>
                <w:rFonts w:eastAsia="Times New Roman"/>
                <w:b/>
                <w:bCs/>
                <w:color w:val="000000"/>
              </w:rPr>
              <w:t>M</w:t>
            </w:r>
            <w:r w:rsidRPr="007B3AFB">
              <w:rPr>
                <w:rFonts w:eastAsia="Times New Roman"/>
                <w:b/>
                <w:bCs/>
                <w:color w:val="000000"/>
              </w:rPr>
              <w:t xml:space="preserve">ilitary </w:t>
            </w:r>
            <w:r w:rsidR="004C5F69">
              <w:rPr>
                <w:rFonts w:eastAsia="Times New Roman"/>
                <w:b/>
                <w:bCs/>
                <w:color w:val="000000"/>
              </w:rPr>
              <w:t>H</w:t>
            </w:r>
            <w:r w:rsidRPr="007B3AFB">
              <w:rPr>
                <w:rFonts w:eastAsia="Times New Roman"/>
                <w:b/>
                <w:bCs/>
                <w:color w:val="000000"/>
              </w:rPr>
              <w:t xml:space="preserve">ealth </w:t>
            </w:r>
            <w:r w:rsidR="004C5F69">
              <w:rPr>
                <w:rFonts w:eastAsia="Times New Roman"/>
                <w:b/>
                <w:bCs/>
                <w:color w:val="000000"/>
              </w:rPr>
              <w:t>S</w:t>
            </w:r>
            <w:r w:rsidRPr="007B3AFB">
              <w:rPr>
                <w:rFonts w:eastAsia="Times New Roman"/>
                <w:b/>
                <w:bCs/>
                <w:color w:val="000000"/>
              </w:rPr>
              <w:t xml:space="preserve">ystem </w:t>
            </w:r>
            <w:bookmarkEnd w:id="5"/>
            <w:r w:rsidRPr="007B3AFB">
              <w:rPr>
                <w:rFonts w:eastAsia="Times New Roman"/>
                <w:b/>
                <w:bCs/>
                <w:color w:val="000000"/>
              </w:rPr>
              <w:t>beneficiaries</w:t>
            </w:r>
            <w:r>
              <w:rPr>
                <w:rFonts w:eastAsia="Times New Roman"/>
                <w:b/>
                <w:bCs/>
                <w:color w:val="000000"/>
              </w:rPr>
              <w:t>.</w:t>
            </w:r>
            <w:bookmarkEnd w:id="4"/>
          </w:p>
        </w:tc>
      </w:tr>
      <w:tr w:rsidR="007B3AFB" w:rsidRPr="007B3AFB" w14:paraId="44F92BAA" w14:textId="77777777" w:rsidTr="007B3AFB">
        <w:trPr>
          <w:trHeight w:val="648"/>
        </w:trPr>
        <w:tc>
          <w:tcPr>
            <w:tcW w:w="3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30F78" w14:textId="77777777" w:rsidR="007B3AFB" w:rsidRPr="007B3AFB" w:rsidRDefault="007B3AFB" w:rsidP="007B3AFB">
            <w:pPr>
              <w:rPr>
                <w:rFonts w:eastAsia="Times New Roman"/>
                <w:b/>
                <w:bCs/>
                <w:color w:val="000000"/>
              </w:rPr>
            </w:pPr>
            <w:r w:rsidRPr="007B3AFB">
              <w:rPr>
                <w:rFonts w:eastAsia="Times New Roman"/>
                <w:b/>
                <w:bCs/>
                <w:color w:val="000000"/>
              </w:rPr>
              <w:t xml:space="preserve">Covariates 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45541E" w14:textId="77777777" w:rsidR="007B3AFB" w:rsidRPr="007B3AFB" w:rsidRDefault="007B3AFB" w:rsidP="007B3AF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B3AFB">
              <w:rPr>
                <w:rFonts w:eastAsia="Times New Roman"/>
                <w:b/>
                <w:bCs/>
                <w:color w:val="000000"/>
              </w:rPr>
              <w:t xml:space="preserve">Unadjusted risk ratio   </w:t>
            </w:r>
            <w:proofErr w:type="gramStart"/>
            <w:r w:rsidRPr="007B3AFB">
              <w:rPr>
                <w:rFonts w:eastAsia="Times New Roman"/>
                <w:b/>
                <w:bCs/>
                <w:color w:val="000000"/>
              </w:rPr>
              <w:t xml:space="preserve">   (</w:t>
            </w:r>
            <w:proofErr w:type="gramEnd"/>
            <w:r w:rsidRPr="007B3AFB">
              <w:rPr>
                <w:rFonts w:eastAsia="Times New Roman"/>
                <w:b/>
                <w:bCs/>
                <w:color w:val="000000"/>
              </w:rPr>
              <w:t>95% CI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B907D3" w14:textId="77777777" w:rsidR="007B3AFB" w:rsidRPr="007B3AFB" w:rsidRDefault="007B3AFB" w:rsidP="007B3AF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B3AFB"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  <w:r w:rsidRPr="007B3AFB">
              <w:rPr>
                <w:rFonts w:eastAsia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DE61E" w14:textId="7B33946F" w:rsidR="007B3AFB" w:rsidRPr="007B3AFB" w:rsidRDefault="007B3AFB" w:rsidP="007B3AF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B3AFB">
              <w:rPr>
                <w:rFonts w:eastAsia="Times New Roman"/>
                <w:b/>
                <w:bCs/>
                <w:color w:val="000000"/>
              </w:rPr>
              <w:t xml:space="preserve">Adjusted risk </w:t>
            </w:r>
            <w:proofErr w:type="spellStart"/>
            <w:r w:rsidRPr="007B3AFB">
              <w:rPr>
                <w:rFonts w:eastAsia="Times New Roman"/>
                <w:b/>
                <w:bCs/>
                <w:color w:val="000000"/>
              </w:rPr>
              <w:t>ratio</w:t>
            </w:r>
            <w:r w:rsidR="000C1B5D" w:rsidRPr="000C1B5D">
              <w:rPr>
                <w:rFonts w:eastAsia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7B3AFB">
              <w:rPr>
                <w:rFonts w:eastAsia="Times New Roman"/>
                <w:b/>
                <w:bCs/>
                <w:color w:val="000000"/>
              </w:rPr>
              <w:t xml:space="preserve">   </w:t>
            </w:r>
            <w:proofErr w:type="gramStart"/>
            <w:r w:rsidRPr="007B3AFB">
              <w:rPr>
                <w:rFonts w:eastAsia="Times New Roman"/>
                <w:b/>
                <w:bCs/>
                <w:color w:val="000000"/>
              </w:rPr>
              <w:t xml:space="preserve">   (</w:t>
            </w:r>
            <w:proofErr w:type="gramEnd"/>
            <w:r w:rsidRPr="007B3AFB">
              <w:rPr>
                <w:rFonts w:eastAsia="Times New Roman"/>
                <w:b/>
                <w:bCs/>
                <w:color w:val="000000"/>
              </w:rPr>
              <w:t>95% CI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21FD24" w14:textId="77777777" w:rsidR="007B3AFB" w:rsidRPr="007B3AFB" w:rsidRDefault="007B3AFB" w:rsidP="007B3AF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B3AFB"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  <w:r w:rsidRPr="007B3AFB">
              <w:rPr>
                <w:rFonts w:eastAsia="Times New Roman"/>
                <w:b/>
                <w:bCs/>
                <w:color w:val="000000"/>
              </w:rPr>
              <w:t xml:space="preserve"> value</w:t>
            </w:r>
          </w:p>
        </w:tc>
      </w:tr>
      <w:tr w:rsidR="001B6F5D" w:rsidRPr="007B3AFB" w14:paraId="63BB65EA" w14:textId="77777777" w:rsidTr="00FE6347">
        <w:trPr>
          <w:trHeight w:val="312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ED94" w14:textId="351C85CA" w:rsidR="001B6F5D" w:rsidRPr="007B3AFB" w:rsidRDefault="001B6F5D" w:rsidP="001B6F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 xml:space="preserve">Sensory </w:t>
            </w:r>
            <w:proofErr w:type="spellStart"/>
            <w:r w:rsidRPr="007B3AFB">
              <w:rPr>
                <w:rFonts w:eastAsia="Times New Roman"/>
                <w:color w:val="000000"/>
              </w:rPr>
              <w:t>Cluster</w:t>
            </w:r>
            <w:r w:rsidR="000C1B5D" w:rsidRPr="000C1B5D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311EB" w14:textId="276700B9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88 (0.6 to 1.3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34554" w14:textId="7480BE73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5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78300" w14:textId="377960E2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1.02 (0.68 to 1.5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98EE3" w14:textId="320A468C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92</w:t>
            </w:r>
          </w:p>
        </w:tc>
      </w:tr>
      <w:tr w:rsidR="001B6F5D" w:rsidRPr="007B3AFB" w14:paraId="7C96A635" w14:textId="77777777" w:rsidTr="00FE6347">
        <w:trPr>
          <w:trHeight w:val="312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BED7" w14:textId="22455B2B" w:rsidR="001B6F5D" w:rsidRPr="007B3AFB" w:rsidRDefault="001B6F5D" w:rsidP="001B6F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 xml:space="preserve">Respiratory/Systemic </w:t>
            </w:r>
            <w:proofErr w:type="spellStart"/>
            <w:r w:rsidRPr="007B3AFB">
              <w:rPr>
                <w:rFonts w:eastAsia="Times New Roman"/>
                <w:color w:val="000000"/>
              </w:rPr>
              <w:t>Cluster</w:t>
            </w:r>
            <w:r w:rsidR="000C1B5D" w:rsidRPr="000C1B5D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3091C" w14:textId="12DCDEE8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3.05 (2.22 to 4.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14A31" w14:textId="03A8B6A1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>
              <w:t>&lt;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1D89" w14:textId="06F51505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2.24 (1.61 to 3.1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BB2D" w14:textId="414B197A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BF5737">
              <w:t>&lt;0.01</w:t>
            </w:r>
          </w:p>
        </w:tc>
      </w:tr>
      <w:tr w:rsidR="001B6F5D" w:rsidRPr="007B3AFB" w14:paraId="551AFDB2" w14:textId="77777777" w:rsidTr="00FE6347">
        <w:trPr>
          <w:trHeight w:val="312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26F5" w14:textId="6A1763C2" w:rsidR="001B6F5D" w:rsidRPr="007B3AFB" w:rsidRDefault="001B6F5D" w:rsidP="001B6F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>Age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7B3AFB">
              <w:rPr>
                <w:rFonts w:eastAsia="Times New Roman"/>
                <w:color w:val="000000"/>
              </w:rPr>
              <w:t>group: 45-6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A4776" w14:textId="7EBD62B2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4.43 (3.26 to 6.0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47E7E" w14:textId="4053257A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E15F2A">
              <w:t>&lt;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56EBC" w14:textId="364BB961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2.12 (1.37 to 3.2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5D64C" w14:textId="71A60862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BF5737">
              <w:t>&lt;0.01</w:t>
            </w:r>
          </w:p>
        </w:tc>
      </w:tr>
      <w:tr w:rsidR="001B6F5D" w:rsidRPr="007B3AFB" w14:paraId="1AF08B1D" w14:textId="77777777" w:rsidTr="00FE6347">
        <w:trPr>
          <w:trHeight w:val="312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7893" w14:textId="22A3CB82" w:rsidR="001B6F5D" w:rsidRPr="007B3AFB" w:rsidRDefault="001B6F5D" w:rsidP="001B6F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>Age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7B3AFB">
              <w:rPr>
                <w:rFonts w:eastAsia="Times New Roman"/>
                <w:color w:val="000000"/>
              </w:rPr>
              <w:t>group: 65+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549E3" w14:textId="12A0D181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5.59 (3.86 to 8.1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062EF" w14:textId="14BF29C8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E15F2A">
              <w:t>&lt;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019A8" w14:textId="1D3AA133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2.21 (1.26 to 3.8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509AA" w14:textId="52800C5C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01</w:t>
            </w:r>
          </w:p>
        </w:tc>
      </w:tr>
      <w:tr w:rsidR="001B6F5D" w:rsidRPr="007B3AFB" w14:paraId="72370354" w14:textId="77777777" w:rsidTr="00FE6347">
        <w:trPr>
          <w:trHeight w:val="312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8E89" w14:textId="77777777" w:rsidR="001B6F5D" w:rsidRPr="007B3AFB" w:rsidRDefault="001B6F5D" w:rsidP="001B6F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>Sex: Male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9DDAE" w14:textId="2E01E07E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1.28 (0.99 to 1.6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5A16" w14:textId="4B2F7FC3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0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F042F" w14:textId="11FB27F5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1.14 (0.87 to 1.4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08B91" w14:textId="7321F47E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35</w:t>
            </w:r>
          </w:p>
        </w:tc>
      </w:tr>
      <w:tr w:rsidR="001B6F5D" w:rsidRPr="007B3AFB" w14:paraId="1A62BD84" w14:textId="77777777" w:rsidTr="00FE6347">
        <w:trPr>
          <w:trHeight w:val="312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9C8F" w14:textId="77777777" w:rsidR="001B6F5D" w:rsidRPr="007B3AFB" w:rsidRDefault="001B6F5D" w:rsidP="001B6F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>Race: Black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DFB48" w14:textId="3358A0CF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1.25 (0.75 to 2.0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DD120" w14:textId="1CE1E7E4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3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C758A" w14:textId="41DF1A43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89 (0.53 to 1.5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622D2" w14:textId="2B918048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67</w:t>
            </w:r>
          </w:p>
        </w:tc>
      </w:tr>
      <w:tr w:rsidR="001B6F5D" w:rsidRPr="007B3AFB" w14:paraId="2F43CB4E" w14:textId="77777777" w:rsidTr="00FE6347">
        <w:trPr>
          <w:trHeight w:val="312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21A8" w14:textId="77777777" w:rsidR="001B6F5D" w:rsidRPr="007B3AFB" w:rsidRDefault="001B6F5D" w:rsidP="001B6F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>Race: Hispanic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1066A" w14:textId="14FB07D9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1.22 (0.77 to 1.9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00F49" w14:textId="378C7A33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3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74A40" w14:textId="53DE0BFF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94 (0.59 to 1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82DDA" w14:textId="0C0BDDCF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79</w:t>
            </w:r>
          </w:p>
        </w:tc>
      </w:tr>
      <w:tr w:rsidR="001B6F5D" w:rsidRPr="007B3AFB" w14:paraId="42474062" w14:textId="77777777" w:rsidTr="00FE6347">
        <w:trPr>
          <w:trHeight w:val="312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3146" w14:textId="77777777" w:rsidR="001B6F5D" w:rsidRPr="007B3AFB" w:rsidRDefault="001B6F5D" w:rsidP="001B6F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>Race: White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E1E47" w14:textId="118D1EA0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82 (0.52 to 1.2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C4715" w14:textId="4558E71D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3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FE0CC" w14:textId="6B2D4868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66 (0.42 to 1.0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FC8CC" w14:textId="7F7F3D41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07</w:t>
            </w:r>
          </w:p>
        </w:tc>
      </w:tr>
      <w:tr w:rsidR="001B6F5D" w:rsidRPr="007B3AFB" w14:paraId="6F8FF075" w14:textId="77777777" w:rsidTr="00FE6347">
        <w:trPr>
          <w:trHeight w:val="312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B642" w14:textId="77777777" w:rsidR="001B6F5D" w:rsidRPr="007B3AFB" w:rsidRDefault="001B6F5D" w:rsidP="001B6F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>CCI: 1-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5E6D4" w14:textId="6235BD2F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3.67 (2.69 to 5.0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53F97" w14:textId="5CBB18D4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634B6E">
              <w:t>&lt;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53EF9" w14:textId="449F5D5B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1.55 (1.01 to 2.3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DBC5C" w14:textId="4D4482A2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04</w:t>
            </w:r>
          </w:p>
        </w:tc>
      </w:tr>
      <w:tr w:rsidR="001B6F5D" w:rsidRPr="007B3AFB" w14:paraId="59B3CF19" w14:textId="77777777" w:rsidTr="00FE6347">
        <w:trPr>
          <w:trHeight w:val="312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ACF2" w14:textId="77777777" w:rsidR="001B6F5D" w:rsidRPr="007B3AFB" w:rsidRDefault="001B6F5D" w:rsidP="001B6F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>CCI: 3-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F7DE1" w14:textId="36FCEBEA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4.69 (3.2 to 6.8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D02E6" w14:textId="740163DF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634B6E">
              <w:t>&lt;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F0B8" w14:textId="6D5DFB45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2.11 (1.27 to 3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3A168" w14:textId="3FA2CE65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D67028">
              <w:t>&lt;0.01</w:t>
            </w:r>
          </w:p>
        </w:tc>
      </w:tr>
      <w:tr w:rsidR="001B6F5D" w:rsidRPr="007B3AFB" w14:paraId="535196EA" w14:textId="77777777" w:rsidTr="00FE6347">
        <w:trPr>
          <w:trHeight w:val="312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D463" w14:textId="77777777" w:rsidR="001B6F5D" w:rsidRPr="007B3AFB" w:rsidRDefault="001B6F5D" w:rsidP="001B6F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>CCI: ≥5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BFCC" w14:textId="7B2E8DE6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6.08 (4.07 to 9.0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A2D2" w14:textId="54BA23E8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634B6E">
              <w:t>&lt;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FE1F" w14:textId="48EEAF81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2.6 (1.48 to 4.5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CF11" w14:textId="76EB1995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D67028">
              <w:t>&lt;0.01</w:t>
            </w:r>
          </w:p>
        </w:tc>
      </w:tr>
      <w:tr w:rsidR="001B6F5D" w:rsidRPr="007B3AFB" w14:paraId="57398583" w14:textId="77777777" w:rsidTr="00FE6347">
        <w:trPr>
          <w:trHeight w:val="312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83BE" w14:textId="77777777" w:rsidR="001B6F5D" w:rsidRPr="007B3AFB" w:rsidRDefault="001B6F5D" w:rsidP="001B6F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>Overweight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61014" w14:textId="77418616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2.18 (1.24 to 3.8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39314" w14:textId="549D24E2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E2881" w14:textId="39DB47A1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1.43 (0.81 to 2.5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4A637" w14:textId="3B6879A6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22</w:t>
            </w:r>
          </w:p>
        </w:tc>
      </w:tr>
      <w:tr w:rsidR="001B6F5D" w:rsidRPr="007B3AFB" w14:paraId="6FA1EAA9" w14:textId="77777777" w:rsidTr="00FE6347">
        <w:trPr>
          <w:trHeight w:val="312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E468" w14:textId="77777777" w:rsidR="001B6F5D" w:rsidRPr="007B3AFB" w:rsidRDefault="001B6F5D" w:rsidP="001B6F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>Obese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E403F" w14:textId="1E771359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4.43 (2.56 to 7.6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3A240" w14:textId="4D188B29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75723A">
              <w:t>&lt;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46AB6" w14:textId="18A9BD9A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2.43 (1.38 to 4.2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E8C86" w14:textId="293C0997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644F28">
              <w:t>&lt;0.01</w:t>
            </w:r>
          </w:p>
        </w:tc>
      </w:tr>
      <w:tr w:rsidR="001B6F5D" w:rsidRPr="007B3AFB" w14:paraId="5F388CCB" w14:textId="77777777" w:rsidTr="00FE6347">
        <w:trPr>
          <w:trHeight w:val="312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4A82" w14:textId="6608FABE" w:rsidR="001B6F5D" w:rsidRPr="007B3AFB" w:rsidRDefault="001B6F5D" w:rsidP="001B6F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 xml:space="preserve">Severely </w:t>
            </w:r>
            <w:r w:rsidR="008F7A20">
              <w:rPr>
                <w:rFonts w:eastAsia="Times New Roman"/>
                <w:color w:val="000000"/>
              </w:rPr>
              <w:t>o</w:t>
            </w:r>
            <w:r w:rsidRPr="007B3AFB">
              <w:rPr>
                <w:rFonts w:eastAsia="Times New Roman"/>
                <w:color w:val="000000"/>
              </w:rPr>
              <w:t>bese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B3377" w14:textId="0EA4DA03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6.77 (3.91 to 11.7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25F0F" w14:textId="1C79C00F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75723A">
              <w:t>&lt;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57B9E" w14:textId="0AB99378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3.14 (1.78 to 5.5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44CF1" w14:textId="20BBD1B5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644F28">
              <w:t>&lt;0.01</w:t>
            </w:r>
          </w:p>
        </w:tc>
      </w:tr>
      <w:tr w:rsidR="001B6F5D" w:rsidRPr="007B3AFB" w14:paraId="63EF7F4A" w14:textId="77777777" w:rsidTr="00FE6347">
        <w:trPr>
          <w:trHeight w:val="312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4062" w14:textId="5FB2FBAE" w:rsidR="001B6F5D" w:rsidRPr="007B3AFB" w:rsidRDefault="001B6F5D" w:rsidP="001B6F5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RNA </w:t>
            </w:r>
            <w:r w:rsidR="008F7A20">
              <w:rPr>
                <w:rFonts w:eastAsia="Times New Roman"/>
                <w:color w:val="000000"/>
              </w:rPr>
              <w:t>v</w:t>
            </w:r>
            <w:r w:rsidRPr="007B3AFB">
              <w:rPr>
                <w:rFonts w:eastAsia="Times New Roman"/>
                <w:color w:val="000000"/>
              </w:rPr>
              <w:t>accine</w:t>
            </w:r>
            <w:r w:rsidR="008F7A20">
              <w:rPr>
                <w:rFonts w:eastAsia="Times New Roman"/>
                <w:color w:val="000000"/>
              </w:rPr>
              <w:t xml:space="preserve"> receipt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8B402" w14:textId="3AE35987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31 (0.2 to 0.4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EAAB5" w14:textId="2AA4C8F0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75723A">
              <w:t>&lt;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7D6DE" w14:textId="2442D41D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42 (0.28 to 0.6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AD8E4" w14:textId="2E94DE3E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644F28">
              <w:t>&lt;0.01</w:t>
            </w:r>
          </w:p>
        </w:tc>
      </w:tr>
      <w:tr w:rsidR="001B6F5D" w:rsidRPr="007B3AFB" w14:paraId="27E6E9ED" w14:textId="77777777" w:rsidTr="00FE6347">
        <w:trPr>
          <w:trHeight w:val="324"/>
        </w:trPr>
        <w:tc>
          <w:tcPr>
            <w:tcW w:w="3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5B09C" w14:textId="77777777" w:rsidR="001B6F5D" w:rsidRPr="007B3AFB" w:rsidRDefault="001B6F5D" w:rsidP="001B6F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>Days post-symptom onset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4548C9" w14:textId="7C503F40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1.05 (1.02 to 1.07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060118" w14:textId="12A2B835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75723A">
              <w:t>&lt;0.0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64A06D" w14:textId="322F5F37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1.02 (0.99 to 1.04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6B63F7" w14:textId="5138C2A1" w:rsidR="001B6F5D" w:rsidRPr="007B3AFB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3654B4">
              <w:t>0.19</w:t>
            </w:r>
          </w:p>
        </w:tc>
      </w:tr>
      <w:tr w:rsidR="007B3AFB" w:rsidRPr="007B3AFB" w14:paraId="6C085699" w14:textId="77777777" w:rsidTr="007B3AFB">
        <w:trPr>
          <w:trHeight w:val="312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F1DA" w14:textId="77777777" w:rsidR="007B3AFB" w:rsidRPr="007B3AFB" w:rsidRDefault="007B3AFB" w:rsidP="007B3AFB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>AIC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2058" w14:textId="77777777" w:rsidR="007B3AFB" w:rsidRPr="007B3AFB" w:rsidRDefault="007B3AFB" w:rsidP="007B3A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BC3E" w14:textId="77777777" w:rsidR="007B3AFB" w:rsidRPr="007B3AFB" w:rsidRDefault="007B3AFB" w:rsidP="007B3AF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5C0E" w14:textId="333F6C98" w:rsidR="007B3AFB" w:rsidRPr="007B3AFB" w:rsidRDefault="007B3AFB" w:rsidP="007B3AFB">
            <w:pPr>
              <w:jc w:val="right"/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>105</w:t>
            </w:r>
            <w:r w:rsidR="001B6F5D">
              <w:rPr>
                <w:rFonts w:eastAsia="Times New Roman"/>
                <w:color w:val="000000"/>
              </w:rPr>
              <w:t>2</w:t>
            </w:r>
            <w:r w:rsidRPr="007B3AFB">
              <w:rPr>
                <w:rFonts w:eastAsia="Times New Roman"/>
                <w:color w:val="000000"/>
              </w:rPr>
              <w:t>.</w:t>
            </w:r>
            <w:r w:rsidR="001B6F5D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7480" w14:textId="77777777" w:rsidR="007B3AFB" w:rsidRPr="007B3AFB" w:rsidRDefault="007B3AFB" w:rsidP="007B3AFB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7B3AFB" w:rsidRPr="007B3AFB" w14:paraId="0F2451EA" w14:textId="77777777" w:rsidTr="007B3AFB">
        <w:trPr>
          <w:trHeight w:val="312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0E6A" w14:textId="77777777" w:rsidR="007B3AFB" w:rsidRPr="007B3AFB" w:rsidRDefault="007B3AFB" w:rsidP="007B3AFB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>BIC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C276" w14:textId="77777777" w:rsidR="007B3AFB" w:rsidRPr="007B3AFB" w:rsidRDefault="007B3AFB" w:rsidP="007B3A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0D6C" w14:textId="77777777" w:rsidR="007B3AFB" w:rsidRPr="007B3AFB" w:rsidRDefault="007B3AFB" w:rsidP="007B3AF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B916" w14:textId="7EAA2EF2" w:rsidR="007B3AFB" w:rsidRPr="007B3AFB" w:rsidRDefault="007B3AFB" w:rsidP="007B3AFB">
            <w:pPr>
              <w:jc w:val="right"/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>11</w:t>
            </w:r>
            <w:r w:rsidR="001B6F5D">
              <w:rPr>
                <w:rFonts w:eastAsia="Times New Roman"/>
                <w:color w:val="000000"/>
              </w:rPr>
              <w:t>39</w:t>
            </w:r>
            <w:r w:rsidRPr="007B3AFB">
              <w:rPr>
                <w:rFonts w:eastAsia="Times New Roman"/>
                <w:color w:val="000000"/>
              </w:rPr>
              <w:t>.</w:t>
            </w:r>
            <w:r w:rsidR="001B6F5D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3418" w14:textId="77777777" w:rsidR="007B3AFB" w:rsidRPr="007B3AFB" w:rsidRDefault="007B3AFB" w:rsidP="007B3AFB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7B3AFB" w:rsidRPr="007B3AFB" w14:paraId="4D4472D7" w14:textId="77777777" w:rsidTr="007B3AFB">
        <w:trPr>
          <w:trHeight w:val="324"/>
        </w:trPr>
        <w:tc>
          <w:tcPr>
            <w:tcW w:w="3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745A3" w14:textId="77777777" w:rsidR="007B3AFB" w:rsidRPr="007B3AFB" w:rsidRDefault="007B3AFB" w:rsidP="007B3AFB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>Num. obs.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770EE" w14:textId="77777777" w:rsidR="007B3AFB" w:rsidRPr="007B3AFB" w:rsidRDefault="007B3AFB" w:rsidP="007B3AFB">
            <w:pPr>
              <w:jc w:val="right"/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>127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437E6" w14:textId="77777777" w:rsidR="007B3AFB" w:rsidRPr="007B3AFB" w:rsidRDefault="007B3AFB" w:rsidP="007B3AFB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13971" w14:textId="77777777" w:rsidR="007B3AFB" w:rsidRPr="007B3AFB" w:rsidRDefault="007B3AFB" w:rsidP="007B3AFB">
            <w:pPr>
              <w:jc w:val="right"/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>127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55116" w14:textId="77777777" w:rsidR="007B3AFB" w:rsidRPr="007B3AFB" w:rsidRDefault="007B3AFB" w:rsidP="007B3AFB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> </w:t>
            </w:r>
          </w:p>
        </w:tc>
      </w:tr>
      <w:tr w:rsidR="000C1B5D" w:rsidRPr="007B3AFB" w14:paraId="0811D53B" w14:textId="77777777" w:rsidTr="006D512A">
        <w:trPr>
          <w:trHeight w:val="385"/>
        </w:trPr>
        <w:tc>
          <w:tcPr>
            <w:tcW w:w="999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6589A" w14:textId="6E73A802" w:rsidR="000C1B5D" w:rsidRPr="007B3AFB" w:rsidRDefault="000C1B5D" w:rsidP="007B3AFB">
            <w:pPr>
              <w:rPr>
                <w:rFonts w:eastAsia="Times New Roman"/>
                <w:color w:val="000000"/>
              </w:rPr>
            </w:pPr>
            <w:proofErr w:type="spellStart"/>
            <w:r w:rsidRPr="000C1B5D">
              <w:rPr>
                <w:rFonts w:eastAsia="Times New Roman"/>
                <w:i/>
                <w:iCs/>
                <w:color w:val="000000"/>
                <w:vertAlign w:val="superscript"/>
              </w:rPr>
              <w:t>a</w:t>
            </w:r>
            <w:r>
              <w:rPr>
                <w:rFonts w:eastAsia="Times New Roman"/>
                <w:i/>
                <w:iCs/>
                <w:color w:val="000000"/>
              </w:rPr>
              <w:t>Adjusted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for age group, sex, race, comorbidity, obesity, vaccine receipt, and days post symptom onset</w:t>
            </w:r>
          </w:p>
        </w:tc>
      </w:tr>
      <w:tr w:rsidR="000C1B5D" w:rsidRPr="007B3AFB" w14:paraId="45808EEE" w14:textId="77777777" w:rsidTr="006D512A">
        <w:trPr>
          <w:trHeight w:val="385"/>
        </w:trPr>
        <w:tc>
          <w:tcPr>
            <w:tcW w:w="999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49337" w14:textId="7F11B991" w:rsidR="000C1B5D" w:rsidRPr="000C1B5D" w:rsidRDefault="000C1B5D" w:rsidP="007B3AFB">
            <w:pPr>
              <w:rPr>
                <w:rFonts w:eastAsia="Times New Roman"/>
                <w:i/>
                <w:iCs/>
                <w:color w:val="000000"/>
                <w:vertAlign w:val="superscript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vertAlign w:val="superscript"/>
              </w:rPr>
              <w:t>b</w:t>
            </w:r>
            <w:r w:rsidRPr="000C1B5D">
              <w:rPr>
                <w:rFonts w:eastAsia="Times New Roman"/>
                <w:i/>
                <w:iCs/>
                <w:color w:val="000000"/>
              </w:rPr>
              <w:t>Ref</w:t>
            </w:r>
            <w:proofErr w:type="spellEnd"/>
            <w:r w:rsidRPr="000C1B5D">
              <w:rPr>
                <w:rFonts w:eastAsia="Times New Roman"/>
                <w:i/>
                <w:iCs/>
                <w:color w:val="000000"/>
              </w:rPr>
              <w:t>: Nasal Cluster</w:t>
            </w:r>
          </w:p>
        </w:tc>
      </w:tr>
      <w:tr w:rsidR="007B3AFB" w:rsidRPr="007B3AFB" w14:paraId="53C2FD6D" w14:textId="77777777" w:rsidTr="007B3AFB">
        <w:trPr>
          <w:trHeight w:val="312"/>
        </w:trPr>
        <w:tc>
          <w:tcPr>
            <w:tcW w:w="5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7546" w14:textId="77777777" w:rsidR="007B3AFB" w:rsidRPr="007B3AFB" w:rsidRDefault="007B3AFB" w:rsidP="007B3AFB">
            <w:pPr>
              <w:rPr>
                <w:rFonts w:eastAsia="Times New Roman"/>
                <w:i/>
                <w:iCs/>
                <w:color w:val="000000"/>
              </w:rPr>
            </w:pPr>
            <w:r w:rsidRPr="007B3AFB">
              <w:rPr>
                <w:rFonts w:eastAsia="Times New Roman"/>
                <w:i/>
                <w:iCs/>
                <w:color w:val="000000"/>
              </w:rPr>
              <w:t>CCI = Charlson Comorbidity Inde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F018" w14:textId="77777777" w:rsidR="007B3AFB" w:rsidRPr="007B3AFB" w:rsidRDefault="007B3AFB" w:rsidP="007B3AFB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B79D" w14:textId="77777777" w:rsidR="007B3AFB" w:rsidRPr="007B3AFB" w:rsidRDefault="007B3AFB" w:rsidP="007B3AF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D547" w14:textId="77777777" w:rsidR="007B3AFB" w:rsidRPr="007B3AFB" w:rsidRDefault="007B3AFB" w:rsidP="007B3AF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B6F5D" w:rsidRPr="007B3AFB" w14:paraId="16FD17D0" w14:textId="77777777" w:rsidTr="00C52ADE">
        <w:trPr>
          <w:trHeight w:val="312"/>
        </w:trPr>
        <w:tc>
          <w:tcPr>
            <w:tcW w:w="9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BE87" w14:textId="73DC053E" w:rsidR="001B6F5D" w:rsidRPr="007B3AFB" w:rsidRDefault="001B6F5D" w:rsidP="007B3AFB">
            <w:pPr>
              <w:rPr>
                <w:rFonts w:eastAsia="Times New Roman"/>
                <w:sz w:val="20"/>
                <w:szCs w:val="20"/>
              </w:rPr>
            </w:pPr>
            <w:bookmarkStart w:id="6" w:name="_Hlk106268600"/>
            <w:r>
              <w:rPr>
                <w:rFonts w:eastAsia="Times New Roman"/>
                <w:i/>
                <w:iCs/>
                <w:color w:val="000000"/>
              </w:rPr>
              <w:t xml:space="preserve">mRNA vaccines = </w:t>
            </w:r>
            <w:r w:rsidRPr="001B6F5D">
              <w:rPr>
                <w:rFonts w:eastAsia="Times New Roman"/>
                <w:i/>
                <w:iCs/>
                <w:color w:val="000000"/>
              </w:rPr>
              <w:t>Pfizer/BioNTech-BNT162b2, Moderna mRNA‐1273</w:t>
            </w:r>
          </w:p>
        </w:tc>
      </w:tr>
      <w:bookmarkEnd w:id="6"/>
    </w:tbl>
    <w:p w14:paraId="4CC7FB4A" w14:textId="2F002A96" w:rsidR="00263B6B" w:rsidRDefault="00263B6B"/>
    <w:p w14:paraId="346E9B21" w14:textId="12420447" w:rsidR="00263B6B" w:rsidRDefault="00263B6B"/>
    <w:p w14:paraId="09AACF9E" w14:textId="78EEF380" w:rsidR="00DB3690" w:rsidRDefault="00DB3690"/>
    <w:p w14:paraId="02006AC4" w14:textId="77777777" w:rsidR="00DB3690" w:rsidRDefault="00DB3690">
      <w:pPr>
        <w:spacing w:after="160" w:line="259" w:lineRule="auto"/>
      </w:pPr>
      <w:r>
        <w:br w:type="page"/>
      </w:r>
    </w:p>
    <w:tbl>
      <w:tblPr>
        <w:tblW w:w="10851" w:type="dxa"/>
        <w:tblLook w:val="04A0" w:firstRow="1" w:lastRow="0" w:firstColumn="1" w:lastColumn="0" w:noHBand="0" w:noVBand="1"/>
      </w:tblPr>
      <w:tblGrid>
        <w:gridCol w:w="3224"/>
        <w:gridCol w:w="2499"/>
        <w:gridCol w:w="1436"/>
        <w:gridCol w:w="2256"/>
        <w:gridCol w:w="1436"/>
      </w:tblGrid>
      <w:tr w:rsidR="005A31B7" w:rsidRPr="005A31B7" w14:paraId="4FF28CBB" w14:textId="77777777" w:rsidTr="000C1B5D">
        <w:trPr>
          <w:trHeight w:val="312"/>
        </w:trPr>
        <w:tc>
          <w:tcPr>
            <w:tcW w:w="10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F5E2" w14:textId="64A068F9" w:rsidR="005A31B7" w:rsidRPr="005A31B7" w:rsidRDefault="005A31B7" w:rsidP="005A31B7">
            <w:pPr>
              <w:rPr>
                <w:rFonts w:eastAsia="Times New Roman"/>
                <w:b/>
                <w:bCs/>
                <w:color w:val="000000"/>
              </w:rPr>
            </w:pPr>
            <w:r w:rsidRPr="005A31B7">
              <w:rPr>
                <w:rFonts w:eastAsia="Times New Roman"/>
                <w:b/>
                <w:bCs/>
                <w:color w:val="000000"/>
              </w:rPr>
              <w:lastRenderedPageBreak/>
              <w:t>S</w:t>
            </w:r>
            <w:r w:rsidR="006A5882">
              <w:rPr>
                <w:rFonts w:eastAsia="Times New Roman"/>
                <w:b/>
                <w:bCs/>
                <w:color w:val="000000"/>
              </w:rPr>
              <w:t>3</w:t>
            </w:r>
            <w:r w:rsidRPr="005A31B7">
              <w:rPr>
                <w:rFonts w:eastAsia="Times New Roman"/>
                <w:b/>
                <w:bCs/>
                <w:color w:val="000000"/>
              </w:rPr>
              <w:t xml:space="preserve"> Table: </w:t>
            </w:r>
            <w:bookmarkStart w:id="7" w:name="_Hlk105407279"/>
            <w:r w:rsidRPr="005A31B7">
              <w:rPr>
                <w:rFonts w:eastAsia="Times New Roman"/>
                <w:b/>
                <w:bCs/>
                <w:color w:val="000000"/>
              </w:rPr>
              <w:t xml:space="preserve">Crude and adjusted association of covariates with </w:t>
            </w:r>
            <w:r w:rsidR="000B3E1C">
              <w:rPr>
                <w:rFonts w:eastAsia="Times New Roman"/>
                <w:b/>
                <w:bCs/>
                <w:color w:val="000000"/>
              </w:rPr>
              <w:t>fail</w:t>
            </w:r>
            <w:r w:rsidR="00150CAD">
              <w:rPr>
                <w:rFonts w:eastAsia="Times New Roman"/>
                <w:b/>
                <w:bCs/>
                <w:color w:val="000000"/>
              </w:rPr>
              <w:t>ure</w:t>
            </w:r>
            <w:r w:rsidR="000B3E1C">
              <w:rPr>
                <w:rFonts w:eastAsia="Times New Roman"/>
                <w:b/>
                <w:bCs/>
                <w:color w:val="000000"/>
              </w:rPr>
              <w:t xml:space="preserve"> to </w:t>
            </w:r>
            <w:r w:rsidRPr="005A31B7">
              <w:rPr>
                <w:rFonts w:eastAsia="Times New Roman"/>
                <w:b/>
                <w:bCs/>
                <w:color w:val="000000"/>
              </w:rPr>
              <w:t xml:space="preserve">return to </w:t>
            </w:r>
            <w:r w:rsidR="00150CAD">
              <w:rPr>
                <w:rFonts w:eastAsia="Times New Roman"/>
                <w:b/>
                <w:bCs/>
                <w:color w:val="000000"/>
              </w:rPr>
              <w:t xml:space="preserve">usual </w:t>
            </w:r>
            <w:r w:rsidRPr="005A31B7">
              <w:rPr>
                <w:rFonts w:eastAsia="Times New Roman"/>
                <w:b/>
                <w:bCs/>
                <w:color w:val="000000"/>
              </w:rPr>
              <w:t xml:space="preserve">activities in 1273 SARS-CoV-2 infections in </w:t>
            </w:r>
            <w:r w:rsidR="004C5F69">
              <w:rPr>
                <w:rFonts w:eastAsia="Times New Roman"/>
                <w:b/>
                <w:bCs/>
                <w:color w:val="000000"/>
              </w:rPr>
              <w:t>M</w:t>
            </w:r>
            <w:r w:rsidR="004C5F69" w:rsidRPr="007B3AFB">
              <w:rPr>
                <w:rFonts w:eastAsia="Times New Roman"/>
                <w:b/>
                <w:bCs/>
                <w:color w:val="000000"/>
              </w:rPr>
              <w:t xml:space="preserve">ilitary </w:t>
            </w:r>
            <w:r w:rsidR="004C5F69">
              <w:rPr>
                <w:rFonts w:eastAsia="Times New Roman"/>
                <w:b/>
                <w:bCs/>
                <w:color w:val="000000"/>
              </w:rPr>
              <w:t>H</w:t>
            </w:r>
            <w:r w:rsidR="004C5F69" w:rsidRPr="007B3AFB">
              <w:rPr>
                <w:rFonts w:eastAsia="Times New Roman"/>
                <w:b/>
                <w:bCs/>
                <w:color w:val="000000"/>
              </w:rPr>
              <w:t xml:space="preserve">ealth </w:t>
            </w:r>
            <w:r w:rsidR="004C5F69">
              <w:rPr>
                <w:rFonts w:eastAsia="Times New Roman"/>
                <w:b/>
                <w:bCs/>
                <w:color w:val="000000"/>
              </w:rPr>
              <w:t>S</w:t>
            </w:r>
            <w:r w:rsidR="004C5F69" w:rsidRPr="007B3AFB">
              <w:rPr>
                <w:rFonts w:eastAsia="Times New Roman"/>
                <w:b/>
                <w:bCs/>
                <w:color w:val="000000"/>
              </w:rPr>
              <w:t xml:space="preserve">ystem </w:t>
            </w:r>
            <w:r w:rsidRPr="005A31B7">
              <w:rPr>
                <w:rFonts w:eastAsia="Times New Roman"/>
                <w:b/>
                <w:bCs/>
                <w:color w:val="000000"/>
              </w:rPr>
              <w:t>beneficiaries</w:t>
            </w:r>
            <w:bookmarkEnd w:id="7"/>
          </w:p>
        </w:tc>
      </w:tr>
      <w:tr w:rsidR="000C1B5D" w:rsidRPr="005A31B7" w14:paraId="282D0CA7" w14:textId="77777777" w:rsidTr="000C1B5D">
        <w:trPr>
          <w:trHeight w:val="636"/>
        </w:trPr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DD387" w14:textId="77777777" w:rsidR="000C1B5D" w:rsidRPr="005A31B7" w:rsidRDefault="000C1B5D" w:rsidP="000C1B5D">
            <w:pPr>
              <w:rPr>
                <w:rFonts w:eastAsia="Times New Roman"/>
                <w:b/>
                <w:bCs/>
                <w:color w:val="000000"/>
              </w:rPr>
            </w:pPr>
            <w:r w:rsidRPr="005A31B7">
              <w:rPr>
                <w:rFonts w:eastAsia="Times New Roman"/>
                <w:b/>
                <w:bCs/>
                <w:color w:val="000000"/>
              </w:rPr>
              <w:t xml:space="preserve">Covariates 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78A39B" w14:textId="53FEE05E" w:rsidR="000C1B5D" w:rsidRPr="005A31B7" w:rsidRDefault="000C1B5D" w:rsidP="000C1B5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B3AFB">
              <w:rPr>
                <w:rFonts w:eastAsia="Times New Roman"/>
                <w:b/>
                <w:bCs/>
                <w:color w:val="000000"/>
              </w:rPr>
              <w:t xml:space="preserve">Unadjusted risk ratio   </w:t>
            </w:r>
            <w:proofErr w:type="gramStart"/>
            <w:r w:rsidRPr="007B3AFB">
              <w:rPr>
                <w:rFonts w:eastAsia="Times New Roman"/>
                <w:b/>
                <w:bCs/>
                <w:color w:val="000000"/>
              </w:rPr>
              <w:t xml:space="preserve">   (</w:t>
            </w:r>
            <w:proofErr w:type="gramEnd"/>
            <w:r w:rsidRPr="007B3AFB">
              <w:rPr>
                <w:rFonts w:eastAsia="Times New Roman"/>
                <w:b/>
                <w:bCs/>
                <w:color w:val="000000"/>
              </w:rPr>
              <w:t>95% CI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948AD" w14:textId="3263898A" w:rsidR="000C1B5D" w:rsidRPr="005A31B7" w:rsidRDefault="000C1B5D" w:rsidP="000C1B5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B3AFB"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  <w:r w:rsidRPr="007B3AFB">
              <w:rPr>
                <w:rFonts w:eastAsia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D5E6BE" w14:textId="539A41A5" w:rsidR="000C1B5D" w:rsidRPr="005A31B7" w:rsidRDefault="000C1B5D" w:rsidP="000C1B5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B3AFB">
              <w:rPr>
                <w:rFonts w:eastAsia="Times New Roman"/>
                <w:b/>
                <w:bCs/>
                <w:color w:val="000000"/>
              </w:rPr>
              <w:t xml:space="preserve">Adjusted risk </w:t>
            </w:r>
            <w:proofErr w:type="spellStart"/>
            <w:r w:rsidRPr="007B3AFB">
              <w:rPr>
                <w:rFonts w:eastAsia="Times New Roman"/>
                <w:b/>
                <w:bCs/>
                <w:color w:val="000000"/>
              </w:rPr>
              <w:t>ratio</w:t>
            </w:r>
            <w:r w:rsidRPr="000C1B5D">
              <w:rPr>
                <w:rFonts w:eastAsia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7B3AFB">
              <w:rPr>
                <w:rFonts w:eastAsia="Times New Roman"/>
                <w:b/>
                <w:bCs/>
                <w:color w:val="000000"/>
              </w:rPr>
              <w:t xml:space="preserve">   </w:t>
            </w:r>
            <w:proofErr w:type="gramStart"/>
            <w:r w:rsidRPr="007B3AFB">
              <w:rPr>
                <w:rFonts w:eastAsia="Times New Roman"/>
                <w:b/>
                <w:bCs/>
                <w:color w:val="000000"/>
              </w:rPr>
              <w:t xml:space="preserve">   (</w:t>
            </w:r>
            <w:proofErr w:type="gramEnd"/>
            <w:r w:rsidRPr="007B3AFB">
              <w:rPr>
                <w:rFonts w:eastAsia="Times New Roman"/>
                <w:b/>
                <w:bCs/>
                <w:color w:val="000000"/>
              </w:rPr>
              <w:t>95% CI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01F552" w14:textId="5ECF2ACF" w:rsidR="000C1B5D" w:rsidRPr="005A31B7" w:rsidRDefault="000C1B5D" w:rsidP="000C1B5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B3AFB"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  <w:r w:rsidRPr="007B3AFB">
              <w:rPr>
                <w:rFonts w:eastAsia="Times New Roman"/>
                <w:b/>
                <w:bCs/>
                <w:color w:val="000000"/>
              </w:rPr>
              <w:t xml:space="preserve"> value</w:t>
            </w:r>
          </w:p>
        </w:tc>
      </w:tr>
      <w:tr w:rsidR="000C1B5D" w:rsidRPr="005A31B7" w14:paraId="3FB34602" w14:textId="77777777" w:rsidTr="000C1B5D">
        <w:trPr>
          <w:trHeight w:val="312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2F8B" w14:textId="45B6ED8D" w:rsidR="000C1B5D" w:rsidRPr="005A31B7" w:rsidRDefault="000C1B5D" w:rsidP="000C1B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 xml:space="preserve">Sensory </w:t>
            </w:r>
            <w:proofErr w:type="spellStart"/>
            <w:r w:rsidRPr="007B3AFB">
              <w:rPr>
                <w:rFonts w:eastAsia="Times New Roman"/>
                <w:color w:val="000000"/>
              </w:rPr>
              <w:t>Cluster</w:t>
            </w:r>
            <w:r w:rsidRPr="000C1B5D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BCF45" w14:textId="7298A22B" w:rsidR="000C1B5D" w:rsidRPr="005A31B7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3 (1 to 1.6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B79DD" w14:textId="577FDCEC" w:rsidR="000C1B5D" w:rsidRPr="005A31B7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0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EC70F" w14:textId="6086B13D" w:rsidR="000C1B5D" w:rsidRPr="005A31B7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22 (0.93 to 1.5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777FE" w14:textId="7EE9F3A5" w:rsidR="000C1B5D" w:rsidRPr="005A31B7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15</w:t>
            </w:r>
          </w:p>
        </w:tc>
      </w:tr>
      <w:tr w:rsidR="000C1B5D" w:rsidRPr="005A31B7" w14:paraId="6632B715" w14:textId="77777777" w:rsidTr="000C1B5D">
        <w:trPr>
          <w:trHeight w:val="312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8295" w14:textId="1CAD2DB9" w:rsidR="000C1B5D" w:rsidRPr="005A31B7" w:rsidRDefault="000C1B5D" w:rsidP="000C1B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 xml:space="preserve">Respiratory/Systemic </w:t>
            </w:r>
            <w:proofErr w:type="spellStart"/>
            <w:r w:rsidRPr="007B3AFB">
              <w:rPr>
                <w:rFonts w:eastAsia="Times New Roman"/>
                <w:color w:val="000000"/>
              </w:rPr>
              <w:t>Cluster</w:t>
            </w:r>
            <w:r w:rsidRPr="000C1B5D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B6F62" w14:textId="395D7E16" w:rsidR="000C1B5D" w:rsidRPr="005A31B7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83 (1.43 to 2.3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CF9F7" w14:textId="35DF3F31" w:rsidR="000C1B5D" w:rsidRPr="001B6F5D" w:rsidRDefault="000C1B5D" w:rsidP="000C1B5D">
            <w:pPr>
              <w:jc w:val="center"/>
            </w:pPr>
            <w:r>
              <w:t>&lt;0.0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E39D9" w14:textId="1152CA1E" w:rsidR="000C1B5D" w:rsidRPr="005A31B7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53 (1.18 to 1.9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DE764" w14:textId="7EF67A6F" w:rsidR="000C1B5D" w:rsidRPr="005A31B7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>
              <w:t>&lt;0.01</w:t>
            </w:r>
          </w:p>
        </w:tc>
      </w:tr>
      <w:tr w:rsidR="001B6F5D" w:rsidRPr="005A31B7" w14:paraId="3015FC6F" w14:textId="77777777" w:rsidTr="000C1B5D">
        <w:trPr>
          <w:trHeight w:val="312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93AE" w14:textId="1EB7C183" w:rsidR="001B6F5D" w:rsidRPr="005A31B7" w:rsidRDefault="001B6F5D" w:rsidP="001B6F5D">
            <w:pPr>
              <w:rPr>
                <w:rFonts w:eastAsia="Times New Roman"/>
                <w:color w:val="000000"/>
              </w:rPr>
            </w:pPr>
            <w:r w:rsidRPr="005A31B7">
              <w:rPr>
                <w:rFonts w:eastAsia="Times New Roman"/>
                <w:color w:val="000000"/>
              </w:rPr>
              <w:t>Age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5A31B7">
              <w:rPr>
                <w:rFonts w:eastAsia="Times New Roman"/>
                <w:color w:val="000000"/>
              </w:rPr>
              <w:t>group: 45-64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63B7" w14:textId="44FA14A6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59 (1.29 to 1.9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A0D5E" w14:textId="58F243B1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E82520">
              <w:t>&lt;0.0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973B" w14:textId="54750945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3 (0.95 to 1.7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9823B" w14:textId="55B1CF82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1</w:t>
            </w:r>
          </w:p>
        </w:tc>
      </w:tr>
      <w:tr w:rsidR="001B6F5D" w:rsidRPr="005A31B7" w14:paraId="4A0DC574" w14:textId="77777777" w:rsidTr="000C1B5D">
        <w:trPr>
          <w:trHeight w:val="312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F07C" w14:textId="08E7EB16" w:rsidR="001B6F5D" w:rsidRPr="005A31B7" w:rsidRDefault="001B6F5D" w:rsidP="001B6F5D">
            <w:pPr>
              <w:rPr>
                <w:rFonts w:eastAsia="Times New Roman"/>
                <w:color w:val="000000"/>
              </w:rPr>
            </w:pPr>
            <w:r w:rsidRPr="005A31B7">
              <w:rPr>
                <w:rFonts w:eastAsia="Times New Roman"/>
                <w:color w:val="000000"/>
              </w:rPr>
              <w:t>Age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5A31B7">
              <w:rPr>
                <w:rFonts w:eastAsia="Times New Roman"/>
                <w:color w:val="000000"/>
              </w:rPr>
              <w:t>group: 65+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3ADCC" w14:textId="432556FA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77 (1.32 to 2.3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4268" w14:textId="7F92AEA5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E82520">
              <w:t>&lt;0.0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33459" w14:textId="42CE76FC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44 (0.91 to 2.2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C0662" w14:textId="69DD43F4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12</w:t>
            </w:r>
          </w:p>
        </w:tc>
      </w:tr>
      <w:tr w:rsidR="001B6F5D" w:rsidRPr="005A31B7" w14:paraId="5EDFA4FA" w14:textId="77777777" w:rsidTr="000C1B5D">
        <w:trPr>
          <w:trHeight w:val="312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C3B1" w14:textId="77777777" w:rsidR="001B6F5D" w:rsidRPr="005A31B7" w:rsidRDefault="001B6F5D" w:rsidP="001B6F5D">
            <w:pPr>
              <w:rPr>
                <w:rFonts w:eastAsia="Times New Roman"/>
                <w:color w:val="000000"/>
              </w:rPr>
            </w:pPr>
            <w:r w:rsidRPr="005A31B7">
              <w:rPr>
                <w:rFonts w:eastAsia="Times New Roman"/>
                <w:color w:val="000000"/>
              </w:rPr>
              <w:t>Sex: Mal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C1AE4" w14:textId="4E0CB7A6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06 (0.87 to 1.2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08282" w14:textId="45FAF84B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5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B7B5C" w14:textId="4A424672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07 (0.87 to 1.3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852DC" w14:textId="5F0A170C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54</w:t>
            </w:r>
          </w:p>
        </w:tc>
      </w:tr>
      <w:tr w:rsidR="001B6F5D" w:rsidRPr="005A31B7" w14:paraId="1184C108" w14:textId="77777777" w:rsidTr="000C1B5D">
        <w:trPr>
          <w:trHeight w:val="312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E99B" w14:textId="77777777" w:rsidR="001B6F5D" w:rsidRPr="005A31B7" w:rsidRDefault="001B6F5D" w:rsidP="001B6F5D">
            <w:pPr>
              <w:rPr>
                <w:rFonts w:eastAsia="Times New Roman"/>
                <w:color w:val="000000"/>
              </w:rPr>
            </w:pPr>
            <w:r w:rsidRPr="005A31B7">
              <w:rPr>
                <w:rFonts w:eastAsia="Times New Roman"/>
                <w:color w:val="000000"/>
              </w:rPr>
              <w:t>Race: Black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6B087" w14:textId="592539DA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08 (0.72 to 1.6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F2758" w14:textId="3C428157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7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56848" w14:textId="719ABEE1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 (0.66 to 1.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E822D" w14:textId="1BAE6898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99</w:t>
            </w:r>
          </w:p>
        </w:tc>
      </w:tr>
      <w:tr w:rsidR="001B6F5D" w:rsidRPr="005A31B7" w14:paraId="25F86B4E" w14:textId="77777777" w:rsidTr="000C1B5D">
        <w:trPr>
          <w:trHeight w:val="312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0ABA" w14:textId="77777777" w:rsidR="001B6F5D" w:rsidRPr="005A31B7" w:rsidRDefault="001B6F5D" w:rsidP="001B6F5D">
            <w:pPr>
              <w:rPr>
                <w:rFonts w:eastAsia="Times New Roman"/>
                <w:color w:val="000000"/>
              </w:rPr>
            </w:pPr>
            <w:r w:rsidRPr="005A31B7">
              <w:rPr>
                <w:rFonts w:eastAsia="Times New Roman"/>
                <w:color w:val="000000"/>
              </w:rPr>
              <w:t>Race: Hispanic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E4B99" w14:textId="55EC29A6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25 (0.88 to 1.7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7181A" w14:textId="7A47B246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49063" w14:textId="2B07C505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14 (0.8 to 1.6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3F204" w14:textId="73406D3F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46</w:t>
            </w:r>
          </w:p>
        </w:tc>
      </w:tr>
      <w:tr w:rsidR="001B6F5D" w:rsidRPr="005A31B7" w14:paraId="51063132" w14:textId="77777777" w:rsidTr="000C1B5D">
        <w:trPr>
          <w:trHeight w:val="312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5FBC" w14:textId="77777777" w:rsidR="001B6F5D" w:rsidRPr="005A31B7" w:rsidRDefault="001B6F5D" w:rsidP="001B6F5D">
            <w:pPr>
              <w:rPr>
                <w:rFonts w:eastAsia="Times New Roman"/>
                <w:color w:val="000000"/>
              </w:rPr>
            </w:pPr>
            <w:r w:rsidRPr="005A31B7">
              <w:rPr>
                <w:rFonts w:eastAsia="Times New Roman"/>
                <w:color w:val="000000"/>
              </w:rPr>
              <w:t>Race: Whit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A8551" w14:textId="24A4ED37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78 (0.55 to 1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93BFB" w14:textId="6C0D789C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1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EF7EE" w14:textId="2AA2FFA6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76 (0.54 to 1.0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4718" w14:textId="1F1C6E98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12</w:t>
            </w:r>
          </w:p>
        </w:tc>
      </w:tr>
      <w:tr w:rsidR="001B6F5D" w:rsidRPr="005A31B7" w14:paraId="425E61BA" w14:textId="77777777" w:rsidTr="000C1B5D">
        <w:trPr>
          <w:trHeight w:val="312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1DF5" w14:textId="77777777" w:rsidR="001B6F5D" w:rsidRPr="005A31B7" w:rsidRDefault="001B6F5D" w:rsidP="001B6F5D">
            <w:pPr>
              <w:rPr>
                <w:rFonts w:eastAsia="Times New Roman"/>
                <w:color w:val="000000"/>
              </w:rPr>
            </w:pPr>
            <w:r w:rsidRPr="005A31B7">
              <w:rPr>
                <w:rFonts w:eastAsia="Times New Roman"/>
                <w:color w:val="000000"/>
              </w:rPr>
              <w:t>CCI: 1-2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C3531" w14:textId="3B32E5DC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51 (1.2 to 1.8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175F0" w14:textId="549F743E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>
              <w:t>&lt;0.0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6498F" w14:textId="7079CF82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12 (0.81 to 1.5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0D6D3" w14:textId="7394A6E2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5</w:t>
            </w:r>
          </w:p>
        </w:tc>
      </w:tr>
      <w:tr w:rsidR="001B6F5D" w:rsidRPr="005A31B7" w14:paraId="5487D3AC" w14:textId="77777777" w:rsidTr="000C1B5D">
        <w:trPr>
          <w:trHeight w:val="312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E6D3" w14:textId="77777777" w:rsidR="001B6F5D" w:rsidRPr="005A31B7" w:rsidRDefault="001B6F5D" w:rsidP="001B6F5D">
            <w:pPr>
              <w:rPr>
                <w:rFonts w:eastAsia="Times New Roman"/>
                <w:color w:val="000000"/>
              </w:rPr>
            </w:pPr>
            <w:r w:rsidRPr="005A31B7">
              <w:rPr>
                <w:rFonts w:eastAsia="Times New Roman"/>
                <w:color w:val="000000"/>
              </w:rPr>
              <w:t>CCI: 3-4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F06B8" w14:textId="44D3C6A3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53 (1.09 to 2.1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1810E" w14:textId="1D72CD71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0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0E97B" w14:textId="30A3223D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18 (0.76 to 1.8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9BCAC" w14:textId="32EDF52F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46</w:t>
            </w:r>
          </w:p>
        </w:tc>
      </w:tr>
      <w:tr w:rsidR="001B6F5D" w:rsidRPr="005A31B7" w14:paraId="1A90998A" w14:textId="77777777" w:rsidTr="000C1B5D">
        <w:trPr>
          <w:trHeight w:val="312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485F" w14:textId="77777777" w:rsidR="001B6F5D" w:rsidRPr="005A31B7" w:rsidRDefault="001B6F5D" w:rsidP="001B6F5D">
            <w:pPr>
              <w:rPr>
                <w:rFonts w:eastAsia="Times New Roman"/>
                <w:color w:val="000000"/>
              </w:rPr>
            </w:pPr>
            <w:r w:rsidRPr="005A31B7">
              <w:rPr>
                <w:rFonts w:eastAsia="Times New Roman"/>
                <w:color w:val="000000"/>
              </w:rPr>
              <w:t>CCI: ≥5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54B03" w14:textId="5862F16C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2.14 (1.52 to 3.0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B9E83" w14:textId="74D7A0FA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>
              <w:t>&lt;0.0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CDB0F" w14:textId="195B8A29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59 (0.99 to 2.5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CB5A1" w14:textId="307FE34A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06</w:t>
            </w:r>
          </w:p>
        </w:tc>
      </w:tr>
      <w:tr w:rsidR="001B6F5D" w:rsidRPr="005A31B7" w14:paraId="493F0DCA" w14:textId="77777777" w:rsidTr="000C1B5D">
        <w:trPr>
          <w:trHeight w:val="312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F184" w14:textId="77777777" w:rsidR="001B6F5D" w:rsidRPr="005A31B7" w:rsidRDefault="001B6F5D" w:rsidP="001B6F5D">
            <w:pPr>
              <w:rPr>
                <w:rFonts w:eastAsia="Times New Roman"/>
                <w:color w:val="000000"/>
              </w:rPr>
            </w:pPr>
            <w:r w:rsidRPr="005A31B7">
              <w:rPr>
                <w:rFonts w:eastAsia="Times New Roman"/>
                <w:color w:val="000000"/>
              </w:rPr>
              <w:t>Overweight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41924" w14:textId="59FCD297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92 (0.68 to 1.2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38CA" w14:textId="36C03D33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5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09EDC" w14:textId="694AD20B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78 (0.58 to 1.0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B32F7" w14:textId="2F0DD1A7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11</w:t>
            </w:r>
          </w:p>
        </w:tc>
      </w:tr>
      <w:tr w:rsidR="001B6F5D" w:rsidRPr="005A31B7" w14:paraId="37B5B253" w14:textId="77777777" w:rsidTr="000C1B5D">
        <w:trPr>
          <w:trHeight w:val="312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D2FB" w14:textId="77777777" w:rsidR="001B6F5D" w:rsidRPr="005A31B7" w:rsidRDefault="001B6F5D" w:rsidP="001B6F5D">
            <w:pPr>
              <w:rPr>
                <w:rFonts w:eastAsia="Times New Roman"/>
                <w:color w:val="000000"/>
              </w:rPr>
            </w:pPr>
            <w:r w:rsidRPr="005A31B7">
              <w:rPr>
                <w:rFonts w:eastAsia="Times New Roman"/>
                <w:color w:val="000000"/>
              </w:rPr>
              <w:t>Obes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A9D6F" w14:textId="2BC74036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34 (0.99 to 1.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67248" w14:textId="42F29810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0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B0E85" w14:textId="43652E3D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06 (0.78 to 1.4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8E068" w14:textId="27139F6E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7</w:t>
            </w:r>
          </w:p>
        </w:tc>
      </w:tr>
      <w:tr w:rsidR="001B6F5D" w:rsidRPr="005A31B7" w14:paraId="6A2F0DD8" w14:textId="77777777" w:rsidTr="000C1B5D">
        <w:trPr>
          <w:trHeight w:val="312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EB00" w14:textId="706E2065" w:rsidR="001B6F5D" w:rsidRPr="005A31B7" w:rsidRDefault="001B6F5D" w:rsidP="001B6F5D">
            <w:pPr>
              <w:rPr>
                <w:rFonts w:eastAsia="Times New Roman"/>
                <w:color w:val="000000"/>
              </w:rPr>
            </w:pPr>
            <w:r w:rsidRPr="005A31B7">
              <w:rPr>
                <w:rFonts w:eastAsia="Times New Roman"/>
                <w:color w:val="000000"/>
              </w:rPr>
              <w:t xml:space="preserve">Severely </w:t>
            </w:r>
            <w:r w:rsidR="008F7A20">
              <w:rPr>
                <w:rFonts w:eastAsia="Times New Roman"/>
                <w:color w:val="000000"/>
              </w:rPr>
              <w:t>o</w:t>
            </w:r>
            <w:r w:rsidRPr="005A31B7">
              <w:rPr>
                <w:rFonts w:eastAsia="Times New Roman"/>
                <w:color w:val="000000"/>
              </w:rPr>
              <w:t>bes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23876" w14:textId="186DA27B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64 (1.2 to 2.2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D026E" w14:textId="5491CF87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A37F2B">
              <w:t>&lt;0.0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D73B" w14:textId="0A1A202F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1.17 (0.85 to 1.6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7BEC9" w14:textId="77829A71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33</w:t>
            </w:r>
          </w:p>
        </w:tc>
      </w:tr>
      <w:tr w:rsidR="001B6F5D" w:rsidRPr="005A31B7" w14:paraId="1C0AAB09" w14:textId="77777777" w:rsidTr="000C1B5D">
        <w:trPr>
          <w:trHeight w:val="312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F5BB" w14:textId="135CF608" w:rsidR="001B6F5D" w:rsidRPr="005A31B7" w:rsidRDefault="001B6F5D" w:rsidP="001B6F5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RNA </w:t>
            </w:r>
            <w:r w:rsidR="008F7A20">
              <w:rPr>
                <w:rFonts w:eastAsia="Times New Roman"/>
                <w:color w:val="000000"/>
              </w:rPr>
              <w:t>v</w:t>
            </w:r>
            <w:r w:rsidRPr="007B3AFB">
              <w:rPr>
                <w:rFonts w:eastAsia="Times New Roman"/>
                <w:color w:val="000000"/>
              </w:rPr>
              <w:t>accine</w:t>
            </w:r>
            <w:r w:rsidR="008F7A20">
              <w:rPr>
                <w:rFonts w:eastAsia="Times New Roman"/>
                <w:color w:val="000000"/>
              </w:rPr>
              <w:t xml:space="preserve"> receipt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9CDBF" w14:textId="0F457A00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45 (0.34 to 0.5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6BE74" w14:textId="5E6504A8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A37F2B">
              <w:t>&lt;0.0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5261B" w14:textId="0D320E23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51 (0.39 to 0.6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3C99F" w14:textId="4DB8A58F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>
              <w:t>&lt;0.01</w:t>
            </w:r>
          </w:p>
        </w:tc>
      </w:tr>
      <w:tr w:rsidR="001B6F5D" w:rsidRPr="005A31B7" w14:paraId="385DE5D7" w14:textId="77777777" w:rsidTr="000C1B5D">
        <w:trPr>
          <w:trHeight w:val="324"/>
        </w:trPr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46A14" w14:textId="77777777" w:rsidR="001B6F5D" w:rsidRPr="005A31B7" w:rsidRDefault="001B6F5D" w:rsidP="001B6F5D">
            <w:pPr>
              <w:rPr>
                <w:rFonts w:eastAsia="Times New Roman"/>
                <w:color w:val="000000"/>
              </w:rPr>
            </w:pPr>
            <w:r w:rsidRPr="005A31B7">
              <w:rPr>
                <w:rFonts w:eastAsia="Times New Roman"/>
                <w:color w:val="000000"/>
              </w:rPr>
              <w:t>Days post-symptom onset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F64CB8" w14:textId="14C37DA1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99 (0.97 to 1.01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EA054F" w14:textId="5511C5BA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39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DA9910" w14:textId="68C26FD0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98 (0.96 to 1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2EF446" w14:textId="2622B7A7" w:rsidR="001B6F5D" w:rsidRPr="005A31B7" w:rsidRDefault="001B6F5D" w:rsidP="001B6F5D">
            <w:pPr>
              <w:jc w:val="center"/>
              <w:rPr>
                <w:rFonts w:eastAsia="Times New Roman"/>
                <w:color w:val="000000"/>
              </w:rPr>
            </w:pPr>
            <w:r w:rsidRPr="001E00BC">
              <w:t>0.04</w:t>
            </w:r>
          </w:p>
        </w:tc>
      </w:tr>
      <w:tr w:rsidR="005A31B7" w:rsidRPr="005A31B7" w14:paraId="0ED30CD1" w14:textId="77777777" w:rsidTr="000C1B5D">
        <w:trPr>
          <w:trHeight w:val="312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3CBB" w14:textId="77777777" w:rsidR="005A31B7" w:rsidRPr="005A31B7" w:rsidRDefault="005A31B7" w:rsidP="005A31B7">
            <w:pPr>
              <w:rPr>
                <w:rFonts w:eastAsia="Times New Roman"/>
                <w:color w:val="000000"/>
              </w:rPr>
            </w:pPr>
            <w:r w:rsidRPr="005A31B7">
              <w:rPr>
                <w:rFonts w:eastAsia="Times New Roman"/>
                <w:color w:val="000000"/>
              </w:rPr>
              <w:t>AIC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7A53" w14:textId="77777777" w:rsidR="005A31B7" w:rsidRPr="005A31B7" w:rsidRDefault="005A31B7" w:rsidP="005A31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71F6" w14:textId="77777777" w:rsidR="005A31B7" w:rsidRPr="005A31B7" w:rsidRDefault="005A31B7" w:rsidP="005A31B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9980" w14:textId="65E34CDF" w:rsidR="005A31B7" w:rsidRPr="005A31B7" w:rsidRDefault="00481F54" w:rsidP="005A31B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57.9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80A4" w14:textId="77777777" w:rsidR="005A31B7" w:rsidRPr="005A31B7" w:rsidRDefault="005A31B7" w:rsidP="005A31B7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5A31B7" w:rsidRPr="005A31B7" w14:paraId="1FAD2E3A" w14:textId="77777777" w:rsidTr="000C1B5D">
        <w:trPr>
          <w:trHeight w:val="312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5D81" w14:textId="77777777" w:rsidR="005A31B7" w:rsidRPr="005A31B7" w:rsidRDefault="005A31B7" w:rsidP="005A31B7">
            <w:pPr>
              <w:rPr>
                <w:rFonts w:eastAsia="Times New Roman"/>
                <w:color w:val="000000"/>
              </w:rPr>
            </w:pPr>
            <w:r w:rsidRPr="005A31B7">
              <w:rPr>
                <w:rFonts w:eastAsia="Times New Roman"/>
                <w:color w:val="000000"/>
              </w:rPr>
              <w:t>BIC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04D0" w14:textId="77777777" w:rsidR="005A31B7" w:rsidRPr="005A31B7" w:rsidRDefault="005A31B7" w:rsidP="005A31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8F6E" w14:textId="77777777" w:rsidR="005A31B7" w:rsidRPr="005A31B7" w:rsidRDefault="005A31B7" w:rsidP="005A31B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5011" w14:textId="14D53C50" w:rsidR="005A31B7" w:rsidRPr="005A31B7" w:rsidRDefault="00481F54" w:rsidP="005A31B7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45.4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859A" w14:textId="77777777" w:rsidR="005A31B7" w:rsidRPr="005A31B7" w:rsidRDefault="005A31B7" w:rsidP="005A31B7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5A31B7" w:rsidRPr="005A31B7" w14:paraId="104497BE" w14:textId="77777777" w:rsidTr="000C1B5D">
        <w:trPr>
          <w:trHeight w:val="324"/>
        </w:trPr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33346" w14:textId="77777777" w:rsidR="005A31B7" w:rsidRPr="005A31B7" w:rsidRDefault="005A31B7" w:rsidP="005A31B7">
            <w:pPr>
              <w:rPr>
                <w:rFonts w:eastAsia="Times New Roman"/>
                <w:color w:val="000000"/>
              </w:rPr>
            </w:pPr>
            <w:r w:rsidRPr="005A31B7">
              <w:rPr>
                <w:rFonts w:eastAsia="Times New Roman"/>
                <w:color w:val="000000"/>
              </w:rPr>
              <w:t>Num. obs.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2D3DB" w14:textId="77777777" w:rsidR="005A31B7" w:rsidRPr="005A31B7" w:rsidRDefault="005A31B7" w:rsidP="005A31B7">
            <w:pPr>
              <w:jc w:val="right"/>
              <w:rPr>
                <w:rFonts w:eastAsia="Times New Roman"/>
                <w:color w:val="000000"/>
              </w:rPr>
            </w:pPr>
            <w:r w:rsidRPr="005A31B7">
              <w:rPr>
                <w:rFonts w:eastAsia="Times New Roman"/>
                <w:color w:val="000000"/>
              </w:rPr>
              <w:t>127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640B7" w14:textId="77777777" w:rsidR="005A31B7" w:rsidRPr="005A31B7" w:rsidRDefault="005A31B7" w:rsidP="005A31B7">
            <w:pPr>
              <w:rPr>
                <w:rFonts w:eastAsia="Times New Roman"/>
                <w:color w:val="000000"/>
              </w:rPr>
            </w:pPr>
            <w:r w:rsidRPr="005A31B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D8340" w14:textId="77777777" w:rsidR="005A31B7" w:rsidRPr="005A31B7" w:rsidRDefault="005A31B7" w:rsidP="005A31B7">
            <w:pPr>
              <w:jc w:val="right"/>
              <w:rPr>
                <w:rFonts w:eastAsia="Times New Roman"/>
                <w:color w:val="000000"/>
              </w:rPr>
            </w:pPr>
            <w:r w:rsidRPr="005A31B7">
              <w:rPr>
                <w:rFonts w:eastAsia="Times New Roman"/>
                <w:color w:val="000000"/>
              </w:rPr>
              <w:t>127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0EEC4" w14:textId="77777777" w:rsidR="005A31B7" w:rsidRPr="005A31B7" w:rsidRDefault="005A31B7" w:rsidP="005A31B7">
            <w:pPr>
              <w:rPr>
                <w:rFonts w:eastAsia="Times New Roman"/>
                <w:color w:val="000000"/>
              </w:rPr>
            </w:pPr>
            <w:r w:rsidRPr="005A31B7">
              <w:rPr>
                <w:rFonts w:eastAsia="Times New Roman"/>
                <w:color w:val="000000"/>
              </w:rPr>
              <w:t> </w:t>
            </w:r>
          </w:p>
        </w:tc>
      </w:tr>
      <w:tr w:rsidR="000C1B5D" w:rsidRPr="005A31B7" w14:paraId="401DC22B" w14:textId="77777777" w:rsidTr="000C1B5D">
        <w:trPr>
          <w:trHeight w:val="324"/>
        </w:trPr>
        <w:tc>
          <w:tcPr>
            <w:tcW w:w="10851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655293" w14:textId="356AD650" w:rsidR="000C1B5D" w:rsidRPr="005A31B7" w:rsidRDefault="000C1B5D" w:rsidP="000C1B5D">
            <w:pPr>
              <w:rPr>
                <w:rFonts w:eastAsia="Times New Roman"/>
                <w:color w:val="000000"/>
              </w:rPr>
            </w:pPr>
            <w:proofErr w:type="spellStart"/>
            <w:r w:rsidRPr="000C1B5D">
              <w:rPr>
                <w:rFonts w:eastAsia="Times New Roman"/>
                <w:i/>
                <w:iCs/>
                <w:color w:val="000000"/>
                <w:vertAlign w:val="superscript"/>
              </w:rPr>
              <w:t>a</w:t>
            </w:r>
            <w:r>
              <w:rPr>
                <w:rFonts w:eastAsia="Times New Roman"/>
                <w:i/>
                <w:iCs/>
                <w:color w:val="000000"/>
              </w:rPr>
              <w:t>Adjusted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for age group, sex, race, comorbidity, obesity, vaccine receipt, and days post symptom onset</w:t>
            </w:r>
          </w:p>
        </w:tc>
      </w:tr>
      <w:tr w:rsidR="000C1B5D" w:rsidRPr="005A31B7" w14:paraId="1FC6AAE3" w14:textId="77777777" w:rsidTr="000C1B5D">
        <w:trPr>
          <w:trHeight w:val="324"/>
        </w:trPr>
        <w:tc>
          <w:tcPr>
            <w:tcW w:w="3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BD1D7" w14:textId="01031955" w:rsidR="000C1B5D" w:rsidRPr="005A31B7" w:rsidRDefault="000C1B5D" w:rsidP="000C1B5D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vertAlign w:val="superscript"/>
              </w:rPr>
              <w:t>b</w:t>
            </w:r>
            <w:r w:rsidRPr="000C1B5D">
              <w:rPr>
                <w:rFonts w:eastAsia="Times New Roman"/>
                <w:i/>
                <w:iCs/>
                <w:color w:val="000000"/>
              </w:rPr>
              <w:t>Ref</w:t>
            </w:r>
            <w:proofErr w:type="spellEnd"/>
            <w:r w:rsidRPr="000C1B5D">
              <w:rPr>
                <w:rFonts w:eastAsia="Times New Roman"/>
                <w:i/>
                <w:iCs/>
                <w:color w:val="000000"/>
              </w:rPr>
              <w:t>: Nasal Cluster</w:t>
            </w: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DEF6F" w14:textId="411236DC" w:rsidR="000C1B5D" w:rsidRPr="005A31B7" w:rsidRDefault="000C1B5D" w:rsidP="000C1B5D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7565C" w14:textId="0530ED74" w:rsidR="000C1B5D" w:rsidRPr="005A31B7" w:rsidRDefault="000C1B5D" w:rsidP="000C1B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8C385" w14:textId="1E718CBD" w:rsidR="000C1B5D" w:rsidRPr="005A31B7" w:rsidRDefault="000C1B5D" w:rsidP="000C1B5D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16C5A" w14:textId="5EAC98DF" w:rsidR="000C1B5D" w:rsidRPr="005A31B7" w:rsidRDefault="000C1B5D" w:rsidP="000C1B5D">
            <w:pPr>
              <w:rPr>
                <w:rFonts w:eastAsia="Times New Roman"/>
                <w:color w:val="000000"/>
              </w:rPr>
            </w:pPr>
          </w:p>
        </w:tc>
      </w:tr>
      <w:tr w:rsidR="005A31B7" w:rsidRPr="005A31B7" w14:paraId="2DBCCE49" w14:textId="77777777" w:rsidTr="000C1B5D">
        <w:trPr>
          <w:trHeight w:val="312"/>
        </w:trPr>
        <w:tc>
          <w:tcPr>
            <w:tcW w:w="572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12E4" w14:textId="77777777" w:rsidR="005A31B7" w:rsidRPr="005A31B7" w:rsidRDefault="005A31B7" w:rsidP="005A31B7">
            <w:pPr>
              <w:rPr>
                <w:rFonts w:eastAsia="Times New Roman"/>
                <w:i/>
                <w:iCs/>
                <w:color w:val="000000"/>
              </w:rPr>
            </w:pPr>
            <w:r w:rsidRPr="005A31B7">
              <w:rPr>
                <w:rFonts w:eastAsia="Times New Roman"/>
                <w:i/>
                <w:iCs/>
                <w:color w:val="000000"/>
              </w:rPr>
              <w:t>CCI = Charlson Comorbidity Index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7784" w14:textId="77777777" w:rsidR="005A31B7" w:rsidRPr="005A31B7" w:rsidRDefault="005A31B7" w:rsidP="005A31B7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2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CFC2" w14:textId="77777777" w:rsidR="005A31B7" w:rsidRPr="005A31B7" w:rsidRDefault="005A31B7" w:rsidP="005A31B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FFEB" w14:textId="77777777" w:rsidR="005A31B7" w:rsidRPr="005A31B7" w:rsidRDefault="005A31B7" w:rsidP="005A31B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B6F5D" w:rsidRPr="007B3AFB" w14:paraId="1F69D97B" w14:textId="77777777" w:rsidTr="000C1B5D">
        <w:trPr>
          <w:trHeight w:val="312"/>
        </w:trPr>
        <w:tc>
          <w:tcPr>
            <w:tcW w:w="10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999D" w14:textId="77777777" w:rsidR="001B6F5D" w:rsidRPr="007B3AFB" w:rsidRDefault="001B6F5D" w:rsidP="007125F8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mRNA vaccines = </w:t>
            </w:r>
            <w:r w:rsidRPr="001B6F5D">
              <w:rPr>
                <w:rFonts w:eastAsia="Times New Roman"/>
                <w:i/>
                <w:iCs/>
                <w:color w:val="000000"/>
              </w:rPr>
              <w:t>Pfizer/BioNTech-BNT162b2, Moderna mRNA‐1273</w:t>
            </w:r>
          </w:p>
        </w:tc>
      </w:tr>
      <w:tr w:rsidR="001B6F5D" w:rsidRPr="005A31B7" w14:paraId="01365A73" w14:textId="77777777" w:rsidTr="000C1B5D">
        <w:trPr>
          <w:trHeight w:val="312"/>
        </w:trPr>
        <w:tc>
          <w:tcPr>
            <w:tcW w:w="5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B839" w14:textId="77777777" w:rsidR="001B6F5D" w:rsidRPr="005A31B7" w:rsidRDefault="001B6F5D" w:rsidP="005A31B7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21F06" w14:textId="77777777" w:rsidR="001B6F5D" w:rsidRPr="005A31B7" w:rsidRDefault="001B6F5D" w:rsidP="005A31B7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D0B7D" w14:textId="77777777" w:rsidR="001B6F5D" w:rsidRPr="005A31B7" w:rsidRDefault="001B6F5D" w:rsidP="005A31B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E79E0" w14:textId="77777777" w:rsidR="001B6F5D" w:rsidRPr="005A31B7" w:rsidRDefault="001B6F5D" w:rsidP="005A31B7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7DBA8E38" w14:textId="7E233497" w:rsidR="00263B6B" w:rsidRDefault="00263B6B"/>
    <w:p w14:paraId="27A58B47" w14:textId="3A046181" w:rsidR="00DB3690" w:rsidRDefault="00DB3690"/>
    <w:p w14:paraId="551D6D0D" w14:textId="01998CA8" w:rsidR="00DB3690" w:rsidRDefault="009D1B7D">
      <w:pPr>
        <w:spacing w:after="160" w:line="259" w:lineRule="auto"/>
      </w:pPr>
      <w:r>
        <w:t xml:space="preserve"> </w:t>
      </w:r>
      <w:r w:rsidR="00DB3690">
        <w:br w:type="page"/>
      </w:r>
    </w:p>
    <w:tbl>
      <w:tblPr>
        <w:tblW w:w="9990" w:type="dxa"/>
        <w:tblLook w:val="04A0" w:firstRow="1" w:lastRow="0" w:firstColumn="1" w:lastColumn="0" w:noHBand="0" w:noVBand="1"/>
      </w:tblPr>
      <w:tblGrid>
        <w:gridCol w:w="3226"/>
        <w:gridCol w:w="2534"/>
        <w:gridCol w:w="990"/>
        <w:gridCol w:w="2260"/>
        <w:gridCol w:w="980"/>
      </w:tblGrid>
      <w:tr w:rsidR="000B3E1C" w:rsidRPr="000B3E1C" w14:paraId="14DB5E33" w14:textId="77777777" w:rsidTr="00D15F08">
        <w:trPr>
          <w:trHeight w:val="312"/>
        </w:trPr>
        <w:tc>
          <w:tcPr>
            <w:tcW w:w="9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FAD3" w14:textId="7A6E83EB" w:rsidR="000B3E1C" w:rsidRPr="000B3E1C" w:rsidRDefault="000B3E1C" w:rsidP="000B3E1C">
            <w:pPr>
              <w:rPr>
                <w:rFonts w:eastAsia="Times New Roman"/>
                <w:b/>
                <w:bCs/>
                <w:color w:val="000000"/>
              </w:rPr>
            </w:pPr>
            <w:r w:rsidRPr="000B3E1C">
              <w:rPr>
                <w:rFonts w:eastAsia="Times New Roman"/>
                <w:b/>
                <w:bCs/>
                <w:color w:val="000000"/>
              </w:rPr>
              <w:lastRenderedPageBreak/>
              <w:t>S</w:t>
            </w:r>
            <w:r w:rsidR="006A5882">
              <w:rPr>
                <w:rFonts w:eastAsia="Times New Roman"/>
                <w:b/>
                <w:bCs/>
                <w:color w:val="000000"/>
              </w:rPr>
              <w:t>4</w:t>
            </w:r>
            <w:r w:rsidRPr="000B3E1C">
              <w:rPr>
                <w:rFonts w:eastAsia="Times New Roman"/>
                <w:b/>
                <w:bCs/>
                <w:color w:val="000000"/>
              </w:rPr>
              <w:t xml:space="preserve"> Table: Crude and adjusted association of covariates with </w:t>
            </w:r>
            <w:r>
              <w:rPr>
                <w:rFonts w:eastAsia="Times New Roman"/>
                <w:b/>
                <w:bCs/>
                <w:color w:val="000000"/>
              </w:rPr>
              <w:t>fail</w:t>
            </w:r>
            <w:r w:rsidR="00150CAD">
              <w:rPr>
                <w:rFonts w:eastAsia="Times New Roman"/>
                <w:b/>
                <w:bCs/>
                <w:color w:val="000000"/>
              </w:rPr>
              <w:t>ure</w:t>
            </w:r>
            <w:r>
              <w:rPr>
                <w:rFonts w:eastAsia="Times New Roman"/>
                <w:b/>
                <w:bCs/>
                <w:color w:val="000000"/>
              </w:rPr>
              <w:t xml:space="preserve"> to </w:t>
            </w:r>
            <w:r w:rsidRPr="000B3E1C">
              <w:rPr>
                <w:rFonts w:eastAsia="Times New Roman"/>
                <w:b/>
                <w:bCs/>
                <w:color w:val="000000"/>
              </w:rPr>
              <w:t xml:space="preserve">return to </w:t>
            </w:r>
            <w:r w:rsidR="00150CAD">
              <w:rPr>
                <w:rFonts w:eastAsia="Times New Roman"/>
                <w:b/>
                <w:bCs/>
                <w:color w:val="000000"/>
              </w:rPr>
              <w:t xml:space="preserve">usual </w:t>
            </w:r>
            <w:r w:rsidRPr="000B3E1C">
              <w:rPr>
                <w:rFonts w:eastAsia="Times New Roman"/>
                <w:b/>
                <w:bCs/>
                <w:color w:val="000000"/>
              </w:rPr>
              <w:t xml:space="preserve">health in 1273 SARS-CoV-2 infections in </w:t>
            </w:r>
            <w:r w:rsidR="004C5F69">
              <w:rPr>
                <w:rFonts w:eastAsia="Times New Roman"/>
                <w:b/>
                <w:bCs/>
                <w:color w:val="000000"/>
              </w:rPr>
              <w:t>M</w:t>
            </w:r>
            <w:r w:rsidR="004C5F69" w:rsidRPr="007B3AFB">
              <w:rPr>
                <w:rFonts w:eastAsia="Times New Roman"/>
                <w:b/>
                <w:bCs/>
                <w:color w:val="000000"/>
              </w:rPr>
              <w:t xml:space="preserve">ilitary </w:t>
            </w:r>
            <w:r w:rsidR="004C5F69">
              <w:rPr>
                <w:rFonts w:eastAsia="Times New Roman"/>
                <w:b/>
                <w:bCs/>
                <w:color w:val="000000"/>
              </w:rPr>
              <w:t>H</w:t>
            </w:r>
            <w:r w:rsidR="004C5F69" w:rsidRPr="007B3AFB">
              <w:rPr>
                <w:rFonts w:eastAsia="Times New Roman"/>
                <w:b/>
                <w:bCs/>
                <w:color w:val="000000"/>
              </w:rPr>
              <w:t xml:space="preserve">ealth </w:t>
            </w:r>
            <w:r w:rsidR="004C5F69">
              <w:rPr>
                <w:rFonts w:eastAsia="Times New Roman"/>
                <w:b/>
                <w:bCs/>
                <w:color w:val="000000"/>
              </w:rPr>
              <w:t>S</w:t>
            </w:r>
            <w:r w:rsidR="004C5F69" w:rsidRPr="007B3AFB">
              <w:rPr>
                <w:rFonts w:eastAsia="Times New Roman"/>
                <w:b/>
                <w:bCs/>
                <w:color w:val="000000"/>
              </w:rPr>
              <w:t xml:space="preserve">ystem </w:t>
            </w:r>
            <w:r w:rsidRPr="000B3E1C">
              <w:rPr>
                <w:rFonts w:eastAsia="Times New Roman"/>
                <w:b/>
                <w:bCs/>
                <w:color w:val="000000"/>
              </w:rPr>
              <w:t>beneficiaries</w:t>
            </w:r>
          </w:p>
        </w:tc>
      </w:tr>
      <w:tr w:rsidR="000C1B5D" w:rsidRPr="000B3E1C" w14:paraId="6E9E06E0" w14:textId="77777777" w:rsidTr="00D15F08">
        <w:trPr>
          <w:trHeight w:val="648"/>
        </w:trPr>
        <w:tc>
          <w:tcPr>
            <w:tcW w:w="3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99395" w14:textId="77777777" w:rsidR="000C1B5D" w:rsidRPr="000B3E1C" w:rsidRDefault="000C1B5D" w:rsidP="000C1B5D">
            <w:pPr>
              <w:rPr>
                <w:rFonts w:eastAsia="Times New Roman"/>
                <w:b/>
                <w:bCs/>
                <w:color w:val="000000"/>
              </w:rPr>
            </w:pPr>
            <w:r w:rsidRPr="000B3E1C">
              <w:rPr>
                <w:rFonts w:eastAsia="Times New Roman"/>
                <w:b/>
                <w:bCs/>
                <w:color w:val="000000"/>
              </w:rPr>
              <w:t xml:space="preserve">Covariates 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5F98C9" w14:textId="138651D4" w:rsidR="000C1B5D" w:rsidRPr="000B3E1C" w:rsidRDefault="000C1B5D" w:rsidP="000C1B5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B3AFB">
              <w:rPr>
                <w:rFonts w:eastAsia="Times New Roman"/>
                <w:b/>
                <w:bCs/>
                <w:color w:val="000000"/>
              </w:rPr>
              <w:t xml:space="preserve">Unadjusted risk ratio   </w:t>
            </w:r>
            <w:proofErr w:type="gramStart"/>
            <w:r w:rsidRPr="007B3AFB">
              <w:rPr>
                <w:rFonts w:eastAsia="Times New Roman"/>
                <w:b/>
                <w:bCs/>
                <w:color w:val="000000"/>
              </w:rPr>
              <w:t xml:space="preserve">   (</w:t>
            </w:r>
            <w:proofErr w:type="gramEnd"/>
            <w:r w:rsidRPr="007B3AFB">
              <w:rPr>
                <w:rFonts w:eastAsia="Times New Roman"/>
                <w:b/>
                <w:bCs/>
                <w:color w:val="000000"/>
              </w:rPr>
              <w:t>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5592C" w14:textId="00B8EBB1" w:rsidR="000C1B5D" w:rsidRPr="000B3E1C" w:rsidRDefault="000C1B5D" w:rsidP="000C1B5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B3AFB"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  <w:r w:rsidRPr="007B3AFB">
              <w:rPr>
                <w:rFonts w:eastAsia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AB418" w14:textId="11193631" w:rsidR="000C1B5D" w:rsidRPr="000B3E1C" w:rsidRDefault="000C1B5D" w:rsidP="000C1B5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B3AFB">
              <w:rPr>
                <w:rFonts w:eastAsia="Times New Roman"/>
                <w:b/>
                <w:bCs/>
                <w:color w:val="000000"/>
              </w:rPr>
              <w:t xml:space="preserve">Adjusted risk </w:t>
            </w:r>
            <w:proofErr w:type="spellStart"/>
            <w:r w:rsidRPr="007B3AFB">
              <w:rPr>
                <w:rFonts w:eastAsia="Times New Roman"/>
                <w:b/>
                <w:bCs/>
                <w:color w:val="000000"/>
              </w:rPr>
              <w:t>ratio</w:t>
            </w:r>
            <w:r w:rsidRPr="000C1B5D">
              <w:rPr>
                <w:rFonts w:eastAsia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7B3AFB">
              <w:rPr>
                <w:rFonts w:eastAsia="Times New Roman"/>
                <w:b/>
                <w:bCs/>
                <w:color w:val="000000"/>
              </w:rPr>
              <w:t xml:space="preserve">   </w:t>
            </w:r>
            <w:proofErr w:type="gramStart"/>
            <w:r w:rsidRPr="007B3AFB">
              <w:rPr>
                <w:rFonts w:eastAsia="Times New Roman"/>
                <w:b/>
                <w:bCs/>
                <w:color w:val="000000"/>
              </w:rPr>
              <w:t xml:space="preserve">   (</w:t>
            </w:r>
            <w:proofErr w:type="gramEnd"/>
            <w:r w:rsidRPr="007B3AFB">
              <w:rPr>
                <w:rFonts w:eastAsia="Times New Roman"/>
                <w:b/>
                <w:bCs/>
                <w:color w:val="000000"/>
              </w:rPr>
              <w:t>95% 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0BBEA8" w14:textId="0CC3FE13" w:rsidR="000C1B5D" w:rsidRPr="000B3E1C" w:rsidRDefault="000C1B5D" w:rsidP="000C1B5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B3AFB"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  <w:r w:rsidRPr="007B3AFB">
              <w:rPr>
                <w:rFonts w:eastAsia="Times New Roman"/>
                <w:b/>
                <w:bCs/>
                <w:color w:val="000000"/>
              </w:rPr>
              <w:t xml:space="preserve"> value</w:t>
            </w:r>
          </w:p>
        </w:tc>
      </w:tr>
      <w:tr w:rsidR="000C1B5D" w:rsidRPr="000B3E1C" w14:paraId="5E5827DE" w14:textId="77777777" w:rsidTr="00A52E5B">
        <w:trPr>
          <w:trHeight w:val="312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A308" w14:textId="42215858" w:rsidR="000C1B5D" w:rsidRPr="000B3E1C" w:rsidRDefault="000C1B5D" w:rsidP="000C1B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 xml:space="preserve">Sensory </w:t>
            </w:r>
            <w:proofErr w:type="spellStart"/>
            <w:r w:rsidRPr="007B3AFB">
              <w:rPr>
                <w:rFonts w:eastAsia="Times New Roman"/>
                <w:color w:val="000000"/>
              </w:rPr>
              <w:t>Cluster</w:t>
            </w:r>
            <w:r w:rsidRPr="000C1B5D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D33DC" w14:textId="289C62CB" w:rsidR="000C1B5D" w:rsidRPr="000B3E1C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1.19 (0.97 to 1.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637B" w14:textId="59A9E145" w:rsidR="000C1B5D" w:rsidRPr="000B3E1C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41005" w14:textId="1462ED25" w:rsidR="000C1B5D" w:rsidRPr="000B3E1C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1.13 (0.91 to 1.3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75B59" w14:textId="067283F9" w:rsidR="000C1B5D" w:rsidRPr="000B3E1C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28</w:t>
            </w:r>
          </w:p>
        </w:tc>
      </w:tr>
      <w:tr w:rsidR="000C1B5D" w:rsidRPr="000B3E1C" w14:paraId="780423E9" w14:textId="77777777" w:rsidTr="00A52E5B">
        <w:trPr>
          <w:trHeight w:val="312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54E0" w14:textId="00AA9011" w:rsidR="000C1B5D" w:rsidRPr="000B3E1C" w:rsidRDefault="000C1B5D" w:rsidP="000C1B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 xml:space="preserve">Respiratory/Systemic </w:t>
            </w:r>
            <w:proofErr w:type="spellStart"/>
            <w:r w:rsidRPr="007B3AFB">
              <w:rPr>
                <w:rFonts w:eastAsia="Times New Roman"/>
                <w:color w:val="000000"/>
              </w:rPr>
              <w:t>Cluster</w:t>
            </w:r>
            <w:r w:rsidRPr="000C1B5D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AFE6D" w14:textId="426D3D7A" w:rsidR="000C1B5D" w:rsidRPr="000B3E1C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1.38 (1.12 to 1.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F688D" w14:textId="5B492544" w:rsidR="000C1B5D" w:rsidRPr="000B3E1C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86001B">
              <w:t>&lt;0.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AB19B" w14:textId="32BE2D5B" w:rsidR="000C1B5D" w:rsidRPr="000B3E1C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1.22 (0.99 to 1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C4C9F" w14:textId="31CC80BB" w:rsidR="000C1B5D" w:rsidRPr="000B3E1C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07</w:t>
            </w:r>
          </w:p>
        </w:tc>
      </w:tr>
      <w:tr w:rsidR="00481F54" w:rsidRPr="000B3E1C" w14:paraId="6278559D" w14:textId="77777777" w:rsidTr="00A52E5B">
        <w:trPr>
          <w:trHeight w:val="312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8BAB" w14:textId="7A46E6B7" w:rsidR="00481F54" w:rsidRPr="000B3E1C" w:rsidRDefault="00481F54" w:rsidP="00481F54">
            <w:pPr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Age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0B3E1C">
              <w:rPr>
                <w:rFonts w:eastAsia="Times New Roman"/>
                <w:color w:val="000000"/>
              </w:rPr>
              <w:t>group: 45-64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4F9DB" w14:textId="1C5695D0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1.36 (1.14 to 1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2457C" w14:textId="25C9B486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86001B">
              <w:t>&lt;0.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09ADD" w14:textId="08922AA8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1.34 (1.03 to 1.7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1CAA9" w14:textId="11EA5B43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03</w:t>
            </w:r>
          </w:p>
        </w:tc>
      </w:tr>
      <w:tr w:rsidR="00481F54" w:rsidRPr="000B3E1C" w14:paraId="0E428844" w14:textId="77777777" w:rsidTr="00A52E5B">
        <w:trPr>
          <w:trHeight w:val="312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45EC" w14:textId="6D53D1F0" w:rsidR="00481F54" w:rsidRPr="000B3E1C" w:rsidRDefault="00481F54" w:rsidP="00481F54">
            <w:pPr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Age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0B3E1C">
              <w:rPr>
                <w:rFonts w:eastAsia="Times New Roman"/>
                <w:color w:val="000000"/>
              </w:rPr>
              <w:t>group: 65+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5010" w14:textId="4F84AA63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1.32 (1 to 1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87424" w14:textId="4901E4F0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C6C83" w14:textId="0C32EB27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1.36 (0.91 to 2.0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B9291" w14:textId="331740F1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13</w:t>
            </w:r>
          </w:p>
        </w:tc>
      </w:tr>
      <w:tr w:rsidR="00481F54" w:rsidRPr="000B3E1C" w14:paraId="59F08377" w14:textId="77777777" w:rsidTr="00A52E5B">
        <w:trPr>
          <w:trHeight w:val="312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518A" w14:textId="77777777" w:rsidR="00481F54" w:rsidRPr="000B3E1C" w:rsidRDefault="00481F54" w:rsidP="00481F54">
            <w:pPr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Sex: Mal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ED923" w14:textId="44F76CB2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9 (0.76 to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CE62C" w14:textId="3948F897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1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70F00" w14:textId="1C5B8A68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9 (0.76 to 1.0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72919" w14:textId="7A0525D4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22</w:t>
            </w:r>
          </w:p>
        </w:tc>
      </w:tr>
      <w:tr w:rsidR="00481F54" w:rsidRPr="000B3E1C" w14:paraId="5BCD59D0" w14:textId="77777777" w:rsidTr="00A52E5B">
        <w:trPr>
          <w:trHeight w:val="312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4ED5" w14:textId="77777777" w:rsidR="00481F54" w:rsidRPr="000B3E1C" w:rsidRDefault="00481F54" w:rsidP="00481F54">
            <w:pPr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Race: Black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D4314" w14:textId="55874D5D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1.04 (0.73 to 1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3404A" w14:textId="6F25BF20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631A0" w14:textId="37AAB55A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97 (0.68 to 1.3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7954" w14:textId="2530C828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87</w:t>
            </w:r>
          </w:p>
        </w:tc>
      </w:tr>
      <w:tr w:rsidR="00481F54" w:rsidRPr="000B3E1C" w14:paraId="2A53968D" w14:textId="77777777" w:rsidTr="00A52E5B">
        <w:trPr>
          <w:trHeight w:val="312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79A5" w14:textId="77777777" w:rsidR="00481F54" w:rsidRPr="000B3E1C" w:rsidRDefault="00481F54" w:rsidP="00481F54">
            <w:pPr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Race: Hispanic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69D2A" w14:textId="2AB97C8A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1.3 (0.96 to 1.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80F39" w14:textId="70172EF2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0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FC0A" w14:textId="3C328E57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1.22 (0.89 to 1.6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DC88E" w14:textId="52630BBC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22</w:t>
            </w:r>
          </w:p>
        </w:tc>
      </w:tr>
      <w:tr w:rsidR="00481F54" w:rsidRPr="000B3E1C" w14:paraId="6F41A6A0" w14:textId="77777777" w:rsidTr="00A52E5B">
        <w:trPr>
          <w:trHeight w:val="312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6414" w14:textId="77777777" w:rsidR="00481F54" w:rsidRPr="000B3E1C" w:rsidRDefault="00481F54" w:rsidP="00481F54">
            <w:pPr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Race: Whit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350B2" w14:textId="13AEA22A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96 (0.71 to 1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B990E" w14:textId="061DCC12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7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B6023" w14:textId="3AD8D8F8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95 (0.71 to 1.2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40572" w14:textId="5BE658BD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75</w:t>
            </w:r>
          </w:p>
        </w:tc>
      </w:tr>
      <w:tr w:rsidR="00481F54" w:rsidRPr="000B3E1C" w14:paraId="3582C9A4" w14:textId="77777777" w:rsidTr="00A52E5B">
        <w:trPr>
          <w:trHeight w:val="312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3B84" w14:textId="77777777" w:rsidR="00481F54" w:rsidRPr="000B3E1C" w:rsidRDefault="00481F54" w:rsidP="00481F54">
            <w:pPr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CCI: 1-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2064E" w14:textId="7475D3E9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1.27 (1.05 to 1.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89F85" w14:textId="714D9294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B291" w14:textId="5639AF5B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95 (0.72 to 1.2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B4B41" w14:textId="4076B0E7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71</w:t>
            </w:r>
          </w:p>
        </w:tc>
      </w:tr>
      <w:tr w:rsidR="00481F54" w:rsidRPr="000B3E1C" w14:paraId="5DD87FA4" w14:textId="77777777" w:rsidTr="00A52E5B">
        <w:trPr>
          <w:trHeight w:val="312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67ED" w14:textId="77777777" w:rsidR="00481F54" w:rsidRPr="000B3E1C" w:rsidRDefault="00481F54" w:rsidP="00481F54">
            <w:pPr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CCI: 3-4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5D6A7" w14:textId="14380EE5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1.12 (0.83 to 1.5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87958" w14:textId="28DE72CC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4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3F30B" w14:textId="4780016B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85 (0.58 to 1.2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FD12D" w14:textId="230DE82B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4</w:t>
            </w:r>
          </w:p>
        </w:tc>
      </w:tr>
      <w:tr w:rsidR="00481F54" w:rsidRPr="000B3E1C" w14:paraId="201F7E81" w14:textId="77777777" w:rsidTr="00A52E5B">
        <w:trPr>
          <w:trHeight w:val="312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9DAE" w14:textId="77777777" w:rsidR="00481F54" w:rsidRPr="000B3E1C" w:rsidRDefault="00481F54" w:rsidP="00481F54">
            <w:pPr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CCI: ≥5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F3A7" w14:textId="2DB2C75B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1.48 (1.08 to 2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62688" w14:textId="36213B06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11995" w14:textId="086ED644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1.12 (0.73 to 1.7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F2B5F" w14:textId="763D8500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6</w:t>
            </w:r>
          </w:p>
        </w:tc>
      </w:tr>
      <w:tr w:rsidR="00481F54" w:rsidRPr="000B3E1C" w14:paraId="15FDBD41" w14:textId="77777777" w:rsidTr="00A52E5B">
        <w:trPr>
          <w:trHeight w:val="312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EE08" w14:textId="77777777" w:rsidR="00481F54" w:rsidRPr="000B3E1C" w:rsidRDefault="00481F54" w:rsidP="00481F54">
            <w:pPr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Overweight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C9A93" w14:textId="569FE86A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1 (0.79 to 1.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2C201" w14:textId="66834B3F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9A0F0" w14:textId="2483F5C9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96 (0.75 to 1.2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00BB3" w14:textId="377BDF21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74</w:t>
            </w:r>
          </w:p>
        </w:tc>
      </w:tr>
      <w:tr w:rsidR="00481F54" w:rsidRPr="000B3E1C" w14:paraId="72C797AA" w14:textId="77777777" w:rsidTr="00A52E5B">
        <w:trPr>
          <w:trHeight w:val="312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1764" w14:textId="77777777" w:rsidR="00481F54" w:rsidRPr="000B3E1C" w:rsidRDefault="00481F54" w:rsidP="00481F54">
            <w:pPr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Obes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83AAE" w14:textId="77548796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1.22 (0.95 to 1.5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01FDE" w14:textId="0958BBA5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36EBF" w14:textId="6316381F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1.11 (0.86 to 1.4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9331" w14:textId="07786658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42</w:t>
            </w:r>
          </w:p>
        </w:tc>
      </w:tr>
      <w:tr w:rsidR="00481F54" w:rsidRPr="000B3E1C" w14:paraId="546995D4" w14:textId="77777777" w:rsidTr="00A52E5B">
        <w:trPr>
          <w:trHeight w:val="312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3EEE" w14:textId="77777777" w:rsidR="00481F54" w:rsidRPr="000B3E1C" w:rsidRDefault="00481F54" w:rsidP="00481F54">
            <w:pPr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Severely Obes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1923" w14:textId="2538BDA8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1.55 (1.2 to 2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2241D" w14:textId="2D526A2F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494E1C">
              <w:t>&lt;0.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0428F" w14:textId="1EE9DC78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1.32 (1 to 1.7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60924" w14:textId="17802D73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05</w:t>
            </w:r>
          </w:p>
        </w:tc>
      </w:tr>
      <w:tr w:rsidR="00481F54" w:rsidRPr="000B3E1C" w14:paraId="1EFE155B" w14:textId="77777777" w:rsidTr="00A52E5B">
        <w:trPr>
          <w:trHeight w:val="312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B822" w14:textId="41E23B35" w:rsidR="00481F54" w:rsidRPr="000B3E1C" w:rsidRDefault="00481F54" w:rsidP="00481F5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RNA </w:t>
            </w:r>
            <w:r w:rsidR="000C1B5D" w:rsidRPr="000C1B5D">
              <w:rPr>
                <w:rFonts w:eastAsia="Times New Roman"/>
                <w:color w:val="000000"/>
              </w:rPr>
              <w:t>vaccine receipt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5F38C" w14:textId="11DECE2A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66 (0.54 to 0.8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D4428" w14:textId="662B13DB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494E1C">
              <w:t>&lt;0.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CADF1" w14:textId="530FB181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72 (0.59 to 0.8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9B052" w14:textId="751ED704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>
              <w:t>&lt;0.01</w:t>
            </w:r>
          </w:p>
        </w:tc>
      </w:tr>
      <w:tr w:rsidR="00481F54" w:rsidRPr="000B3E1C" w14:paraId="17D8902A" w14:textId="77777777" w:rsidTr="00A52E5B">
        <w:trPr>
          <w:trHeight w:val="324"/>
        </w:trPr>
        <w:tc>
          <w:tcPr>
            <w:tcW w:w="3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1BBF1" w14:textId="77777777" w:rsidR="00481F54" w:rsidRPr="000B3E1C" w:rsidRDefault="00481F54" w:rsidP="00481F54">
            <w:pPr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Days post-symptom onset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A3C199" w14:textId="7B480AF6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1 (0.99 to 1.0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46FB80" w14:textId="522B4ACA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7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2B2D13" w14:textId="12D5B867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99 (0.98 to 1.0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6D07FE" w14:textId="7F85AD6A" w:rsidR="00481F54" w:rsidRPr="000B3E1C" w:rsidRDefault="00481F54" w:rsidP="00481F54">
            <w:pPr>
              <w:jc w:val="center"/>
              <w:rPr>
                <w:rFonts w:eastAsia="Times New Roman"/>
                <w:color w:val="000000"/>
              </w:rPr>
            </w:pPr>
            <w:r w:rsidRPr="0026617E">
              <w:t>0.56</w:t>
            </w:r>
          </w:p>
        </w:tc>
      </w:tr>
      <w:tr w:rsidR="000B3E1C" w:rsidRPr="000B3E1C" w14:paraId="6371FFE9" w14:textId="77777777" w:rsidTr="00D15F08">
        <w:trPr>
          <w:trHeight w:val="312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5C85" w14:textId="77777777" w:rsidR="000B3E1C" w:rsidRPr="000B3E1C" w:rsidRDefault="000B3E1C" w:rsidP="000B3E1C">
            <w:pPr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AIC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3C2C" w14:textId="77777777" w:rsidR="000B3E1C" w:rsidRPr="000B3E1C" w:rsidRDefault="000B3E1C" w:rsidP="000B3E1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465D" w14:textId="77777777" w:rsidR="000B3E1C" w:rsidRPr="000B3E1C" w:rsidRDefault="000B3E1C" w:rsidP="000B3E1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4A94" w14:textId="6E172BEE" w:rsidR="000B3E1C" w:rsidRPr="000B3E1C" w:rsidRDefault="000B3E1C" w:rsidP="000B3E1C">
            <w:pPr>
              <w:jc w:val="right"/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2042.</w:t>
            </w:r>
            <w:r w:rsidR="00481F54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0613" w14:textId="77777777" w:rsidR="000B3E1C" w:rsidRPr="000B3E1C" w:rsidRDefault="000B3E1C" w:rsidP="000B3E1C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0B3E1C" w:rsidRPr="000B3E1C" w14:paraId="5D60DDF6" w14:textId="77777777" w:rsidTr="00D15F08">
        <w:trPr>
          <w:trHeight w:val="312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74F9" w14:textId="77777777" w:rsidR="000B3E1C" w:rsidRPr="000B3E1C" w:rsidRDefault="000B3E1C" w:rsidP="000B3E1C">
            <w:pPr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BIC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3A71" w14:textId="77777777" w:rsidR="000B3E1C" w:rsidRPr="000B3E1C" w:rsidRDefault="000B3E1C" w:rsidP="000B3E1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CD8E" w14:textId="77777777" w:rsidR="000B3E1C" w:rsidRPr="000B3E1C" w:rsidRDefault="000B3E1C" w:rsidP="000B3E1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8585" w14:textId="75F31CE3" w:rsidR="000B3E1C" w:rsidRPr="000B3E1C" w:rsidRDefault="000B3E1C" w:rsidP="000B3E1C">
            <w:pPr>
              <w:jc w:val="right"/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213</w:t>
            </w:r>
            <w:r w:rsidR="00481F54">
              <w:rPr>
                <w:rFonts w:eastAsia="Times New Roman"/>
                <w:color w:val="000000"/>
              </w:rPr>
              <w:t>0</w:t>
            </w:r>
            <w:r w:rsidRPr="000B3E1C">
              <w:rPr>
                <w:rFonts w:eastAsia="Times New Roman"/>
                <w:color w:val="000000"/>
              </w:rPr>
              <w:t>.</w:t>
            </w:r>
            <w:r w:rsidR="00481F54">
              <w:rPr>
                <w:rFonts w:eastAsia="Times New Roman"/>
                <w:color w:val="000000"/>
              </w:rPr>
              <w:t>0</w:t>
            </w:r>
            <w:r w:rsidRPr="000B3E1C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1D5A" w14:textId="77777777" w:rsidR="000B3E1C" w:rsidRPr="000B3E1C" w:rsidRDefault="000B3E1C" w:rsidP="000B3E1C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0B3E1C" w:rsidRPr="000B3E1C" w14:paraId="35616962" w14:textId="77777777" w:rsidTr="00D15F08">
        <w:trPr>
          <w:trHeight w:val="324"/>
        </w:trPr>
        <w:tc>
          <w:tcPr>
            <w:tcW w:w="3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FFF28" w14:textId="77777777" w:rsidR="000B3E1C" w:rsidRPr="000B3E1C" w:rsidRDefault="000B3E1C" w:rsidP="000B3E1C">
            <w:pPr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Num. obs.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C84BD" w14:textId="77777777" w:rsidR="000B3E1C" w:rsidRPr="000B3E1C" w:rsidRDefault="000B3E1C" w:rsidP="000B3E1C">
            <w:pPr>
              <w:jc w:val="right"/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12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D0D05" w14:textId="77777777" w:rsidR="000B3E1C" w:rsidRPr="000B3E1C" w:rsidRDefault="000B3E1C" w:rsidP="000B3E1C">
            <w:pPr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941CC" w14:textId="77777777" w:rsidR="000B3E1C" w:rsidRPr="000B3E1C" w:rsidRDefault="000B3E1C" w:rsidP="000B3E1C">
            <w:pPr>
              <w:jc w:val="right"/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12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E05CD" w14:textId="77777777" w:rsidR="000B3E1C" w:rsidRPr="000B3E1C" w:rsidRDefault="000B3E1C" w:rsidP="000B3E1C">
            <w:pPr>
              <w:rPr>
                <w:rFonts w:eastAsia="Times New Roman"/>
                <w:color w:val="000000"/>
              </w:rPr>
            </w:pPr>
            <w:r w:rsidRPr="000B3E1C">
              <w:rPr>
                <w:rFonts w:eastAsia="Times New Roman"/>
                <w:color w:val="000000"/>
              </w:rPr>
              <w:t> </w:t>
            </w:r>
          </w:p>
        </w:tc>
      </w:tr>
      <w:tr w:rsidR="000C1B5D" w:rsidRPr="000B3E1C" w14:paraId="4F5DB8B5" w14:textId="77777777" w:rsidTr="000C1B5D">
        <w:trPr>
          <w:trHeight w:val="324"/>
        </w:trPr>
        <w:tc>
          <w:tcPr>
            <w:tcW w:w="999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F38AB" w14:textId="57FF15B7" w:rsidR="000C1B5D" w:rsidRPr="000B3E1C" w:rsidRDefault="000C1B5D" w:rsidP="000C1B5D">
            <w:pPr>
              <w:rPr>
                <w:rFonts w:eastAsia="Times New Roman"/>
                <w:color w:val="000000"/>
              </w:rPr>
            </w:pPr>
            <w:proofErr w:type="spellStart"/>
            <w:r w:rsidRPr="000C1B5D">
              <w:rPr>
                <w:rFonts w:eastAsia="Times New Roman"/>
                <w:i/>
                <w:iCs/>
                <w:color w:val="000000"/>
                <w:vertAlign w:val="superscript"/>
              </w:rPr>
              <w:t>a</w:t>
            </w:r>
            <w:r>
              <w:rPr>
                <w:rFonts w:eastAsia="Times New Roman"/>
                <w:i/>
                <w:iCs/>
                <w:color w:val="000000"/>
              </w:rPr>
              <w:t>Adjusted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for age group, sex, race, comorbidity, obesity, vaccine receipt, and days post symptom onset</w:t>
            </w:r>
          </w:p>
        </w:tc>
      </w:tr>
      <w:tr w:rsidR="000C1B5D" w:rsidRPr="000B3E1C" w14:paraId="7B14C0E1" w14:textId="77777777" w:rsidTr="000C1B5D">
        <w:trPr>
          <w:trHeight w:val="324"/>
        </w:trPr>
        <w:tc>
          <w:tcPr>
            <w:tcW w:w="3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6D6DE" w14:textId="6FF0E49F" w:rsidR="000C1B5D" w:rsidRPr="000B3E1C" w:rsidRDefault="000C1B5D" w:rsidP="000C1B5D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vertAlign w:val="superscript"/>
              </w:rPr>
              <w:t>b</w:t>
            </w:r>
            <w:r w:rsidRPr="000C1B5D">
              <w:rPr>
                <w:rFonts w:eastAsia="Times New Roman"/>
                <w:i/>
                <w:iCs/>
                <w:color w:val="000000"/>
              </w:rPr>
              <w:t>Ref</w:t>
            </w:r>
            <w:proofErr w:type="spellEnd"/>
            <w:r w:rsidRPr="000C1B5D">
              <w:rPr>
                <w:rFonts w:eastAsia="Times New Roman"/>
                <w:i/>
                <w:iCs/>
                <w:color w:val="000000"/>
              </w:rPr>
              <w:t>: Nasal Cluster</w:t>
            </w:r>
          </w:p>
        </w:tc>
        <w:tc>
          <w:tcPr>
            <w:tcW w:w="2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2DE747" w14:textId="77777777" w:rsidR="000C1B5D" w:rsidRPr="000B3E1C" w:rsidRDefault="000C1B5D" w:rsidP="000C1B5D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0E6675" w14:textId="77777777" w:rsidR="000C1B5D" w:rsidRPr="000B3E1C" w:rsidRDefault="000C1B5D" w:rsidP="000C1B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7D8446" w14:textId="77777777" w:rsidR="000C1B5D" w:rsidRPr="000B3E1C" w:rsidRDefault="000C1B5D" w:rsidP="000C1B5D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484F3E" w14:textId="77777777" w:rsidR="000C1B5D" w:rsidRPr="000B3E1C" w:rsidRDefault="000C1B5D" w:rsidP="000C1B5D">
            <w:pPr>
              <w:rPr>
                <w:rFonts w:eastAsia="Times New Roman"/>
                <w:color w:val="000000"/>
              </w:rPr>
            </w:pPr>
          </w:p>
        </w:tc>
      </w:tr>
      <w:tr w:rsidR="000B3E1C" w:rsidRPr="000B3E1C" w14:paraId="62BBA545" w14:textId="77777777" w:rsidTr="000C1B5D">
        <w:trPr>
          <w:trHeight w:val="312"/>
        </w:trPr>
        <w:tc>
          <w:tcPr>
            <w:tcW w:w="57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9B42" w14:textId="77777777" w:rsidR="000B3E1C" w:rsidRPr="000B3E1C" w:rsidRDefault="000B3E1C" w:rsidP="000B3E1C">
            <w:pPr>
              <w:rPr>
                <w:rFonts w:eastAsia="Times New Roman"/>
                <w:i/>
                <w:iCs/>
                <w:color w:val="000000"/>
              </w:rPr>
            </w:pPr>
            <w:r w:rsidRPr="000B3E1C">
              <w:rPr>
                <w:rFonts w:eastAsia="Times New Roman"/>
                <w:i/>
                <w:iCs/>
                <w:color w:val="000000"/>
              </w:rPr>
              <w:t>CCI = Charlson Comorbidity Index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17D5" w14:textId="77777777" w:rsidR="000B3E1C" w:rsidRPr="000B3E1C" w:rsidRDefault="000B3E1C" w:rsidP="000B3E1C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0CBD" w14:textId="77777777" w:rsidR="000B3E1C" w:rsidRPr="000B3E1C" w:rsidRDefault="000B3E1C" w:rsidP="000B3E1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77A5" w14:textId="77777777" w:rsidR="000B3E1C" w:rsidRPr="000B3E1C" w:rsidRDefault="000B3E1C" w:rsidP="000B3E1C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B6F5D" w:rsidRPr="007B3AFB" w14:paraId="4F40180C" w14:textId="77777777" w:rsidTr="007125F8">
        <w:trPr>
          <w:trHeight w:val="312"/>
        </w:trPr>
        <w:tc>
          <w:tcPr>
            <w:tcW w:w="9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C220" w14:textId="77777777" w:rsidR="001B6F5D" w:rsidRPr="007B3AFB" w:rsidRDefault="001B6F5D" w:rsidP="007125F8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mRNA vaccines = </w:t>
            </w:r>
            <w:r w:rsidRPr="001B6F5D">
              <w:rPr>
                <w:rFonts w:eastAsia="Times New Roman"/>
                <w:i/>
                <w:iCs/>
                <w:color w:val="000000"/>
              </w:rPr>
              <w:t>Pfizer/BioNTech-BNT162b2, Moderna mRNA‐1273</w:t>
            </w:r>
          </w:p>
        </w:tc>
      </w:tr>
    </w:tbl>
    <w:p w14:paraId="30EBADB8" w14:textId="77777777" w:rsidR="00930106" w:rsidRDefault="00930106">
      <w:pPr>
        <w:spacing w:after="160" w:line="259" w:lineRule="auto"/>
      </w:pPr>
    </w:p>
    <w:p w14:paraId="7010055E" w14:textId="77777777" w:rsidR="00930106" w:rsidRDefault="00930106">
      <w:pPr>
        <w:spacing w:after="160" w:line="259" w:lineRule="auto"/>
      </w:pPr>
      <w:r>
        <w:br w:type="page"/>
      </w:r>
    </w:p>
    <w:p w14:paraId="6B5217AF" w14:textId="167B041A" w:rsidR="00930106" w:rsidRDefault="00930106">
      <w:pPr>
        <w:spacing w:after="160" w:line="259" w:lineRule="auto"/>
        <w:rPr>
          <w:b/>
          <w:bCs/>
        </w:rPr>
      </w:pPr>
      <w:r w:rsidRPr="00300524">
        <w:rPr>
          <w:b/>
          <w:bCs/>
        </w:rPr>
        <w:lastRenderedPageBreak/>
        <w:t>S</w:t>
      </w:r>
      <w:r w:rsidR="006A5882">
        <w:rPr>
          <w:b/>
          <w:bCs/>
        </w:rPr>
        <w:t>5</w:t>
      </w:r>
      <w:r w:rsidRPr="00300524">
        <w:rPr>
          <w:b/>
          <w:bCs/>
        </w:rPr>
        <w:t xml:space="preserve"> Table.</w:t>
      </w:r>
      <w:r w:rsidRPr="00300524">
        <w:t xml:space="preserve"> </w:t>
      </w:r>
      <w:r w:rsidRPr="00300524">
        <w:rPr>
          <w:b/>
          <w:bCs/>
        </w:rPr>
        <w:t>Clinical and demographic characteristics of 529 military health system beneficiaries who filled out surveys at six-months post-symptom onset by identified clusters</w:t>
      </w:r>
    </w:p>
    <w:tbl>
      <w:tblPr>
        <w:tblW w:w="10530" w:type="dxa"/>
        <w:tblLook w:val="04A0" w:firstRow="1" w:lastRow="0" w:firstColumn="1" w:lastColumn="0" w:noHBand="0" w:noVBand="1"/>
      </w:tblPr>
      <w:tblGrid>
        <w:gridCol w:w="2074"/>
        <w:gridCol w:w="2090"/>
        <w:gridCol w:w="1696"/>
        <w:gridCol w:w="1802"/>
        <w:gridCol w:w="1756"/>
        <w:gridCol w:w="1112"/>
      </w:tblGrid>
      <w:tr w:rsidR="00930106" w:rsidRPr="00930106" w14:paraId="53E5DD02" w14:textId="77777777" w:rsidTr="00930106">
        <w:trPr>
          <w:trHeight w:val="885"/>
          <w:tblHeader/>
        </w:trPr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C2BA0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D25778" w14:textId="77777777" w:rsidR="00930106" w:rsidRPr="00930106" w:rsidRDefault="00930106" w:rsidP="0093010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30106">
              <w:rPr>
                <w:rFonts w:eastAsia="Times New Roman"/>
                <w:b/>
                <w:bCs/>
                <w:color w:val="000000"/>
              </w:rPr>
              <w:t>Nasal cluster (N=160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724EDE" w14:textId="77777777" w:rsidR="00930106" w:rsidRPr="00930106" w:rsidRDefault="00930106" w:rsidP="0093010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30106">
              <w:rPr>
                <w:rFonts w:eastAsia="Times New Roman"/>
                <w:b/>
                <w:bCs/>
                <w:color w:val="000000"/>
              </w:rPr>
              <w:t xml:space="preserve"> Sensory cluster (N=200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85DEF" w14:textId="77777777" w:rsidR="00930106" w:rsidRPr="00930106" w:rsidRDefault="00930106" w:rsidP="0093010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30106">
              <w:rPr>
                <w:rFonts w:eastAsia="Times New Roman"/>
                <w:b/>
                <w:bCs/>
                <w:color w:val="000000"/>
              </w:rPr>
              <w:t>Respiratory/ Systemic cluster (N=169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487802" w14:textId="77777777" w:rsidR="00930106" w:rsidRPr="00930106" w:rsidRDefault="00930106" w:rsidP="0093010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30106">
              <w:rPr>
                <w:rFonts w:eastAsia="Times New Roman"/>
                <w:b/>
                <w:bCs/>
                <w:color w:val="000000"/>
              </w:rPr>
              <w:t>Total (N=529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0CAED" w14:textId="77777777" w:rsidR="00930106" w:rsidRPr="00930106" w:rsidRDefault="00930106" w:rsidP="00930106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930106"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  <w:r w:rsidRPr="00930106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930106">
              <w:rPr>
                <w:rFonts w:eastAsia="Times New Roman"/>
                <w:b/>
                <w:bCs/>
                <w:color w:val="000000"/>
              </w:rPr>
              <w:t>value</w:t>
            </w:r>
            <w:r w:rsidRPr="00B83218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930106" w:rsidRPr="00930106" w14:paraId="68C12542" w14:textId="77777777" w:rsidTr="00930106">
        <w:trPr>
          <w:trHeight w:val="291"/>
        </w:trPr>
        <w:tc>
          <w:tcPr>
            <w:tcW w:w="5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79C2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  <w:r w:rsidRPr="00930106">
              <w:rPr>
                <w:rFonts w:eastAsia="Times New Roman"/>
                <w:b/>
                <w:bCs/>
                <w:color w:val="000000"/>
              </w:rPr>
              <w:t>Moderate to severe symptoms at six-month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CDC2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73DA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4D03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0.02</w:t>
            </w:r>
          </w:p>
        </w:tc>
      </w:tr>
      <w:tr w:rsidR="00930106" w:rsidRPr="00930106" w14:paraId="54ACD988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4585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No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D269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54 (96.2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F0D9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76 (88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5B1F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50 (88.8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8721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480 (90.7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F925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60DD8C15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0F20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Ye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F47F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6 (3.8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9CFB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4 (12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11CA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9 (11.2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4C9A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49 (9.3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57BB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014C3C33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E8BB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  <w:r w:rsidRPr="00930106">
              <w:rPr>
                <w:rFonts w:eastAsia="Times New Roman"/>
                <w:b/>
                <w:bCs/>
                <w:color w:val="000000"/>
              </w:rPr>
              <w:t>Age group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255F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ACBD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B8D6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AC0E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656A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&lt; 0.01</w:t>
            </w:r>
          </w:p>
        </w:tc>
      </w:tr>
      <w:tr w:rsidR="00930106" w:rsidRPr="00930106" w14:paraId="166936C3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15D7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18-4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C47C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85 (53.1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6CC9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31 (65.5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4D83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77 (45.6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630B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93 (55.4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8FA3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7610F3FA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8272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45-6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44AD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45 (28.1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84F3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60 (30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51E4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70 (41.4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7C27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75 (33.1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ECB1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03E019D7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A813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65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83E4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30 (18.8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BB5C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9 (4.5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AA3D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2 (13.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BCB3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61 (11.5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175D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0DCF499B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F26B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  <w:r w:rsidRPr="00930106">
              <w:rPr>
                <w:rFonts w:eastAsia="Times New Roman"/>
                <w:b/>
                <w:bCs/>
                <w:color w:val="000000"/>
              </w:rPr>
              <w:t>Gender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DE3E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D587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7031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BA9A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85A0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&lt; 0.01</w:t>
            </w:r>
          </w:p>
        </w:tc>
      </w:tr>
      <w:tr w:rsidR="00930106" w:rsidRPr="00930106" w14:paraId="53C7BE10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8A29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Femal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3258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64 (40.0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1F94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05 (52.5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40CA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64 (37.9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5EEC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33 (44.0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5FE5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3AC4ED7D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5EFB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Mal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7DA1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96 (60.0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5709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95 (47.5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F465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05 (62.1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B7E8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96 (56.0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2ACF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662D3E34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A748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  <w:r w:rsidRPr="00930106">
              <w:rPr>
                <w:rFonts w:eastAsia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4AF2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254B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7FFE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13A1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F7F4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&lt; 0.01</w:t>
            </w:r>
          </w:p>
        </w:tc>
      </w:tr>
      <w:tr w:rsidR="00930106" w:rsidRPr="00930106" w14:paraId="348BB20E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46C0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Black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293C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2 (13.8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DBCE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3 (11.5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5517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1 (12.4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1286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66 (12.5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56E0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4CF79436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A564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Hispanic or Latino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D328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3 (14.4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79AE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51 (25.5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BB03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55 (32.5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41C6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29 (24.4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210C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35DE34F8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C710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Other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9CC9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3 (8.1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9B0C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5 (7.5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CE89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7 (10.1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39EE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45 (8.5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4956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7358DE95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E7EF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Whit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8D80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02 (63.8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1A87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11 (55.5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7B45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76 (45.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D1D2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89 (54.6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3143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4FD96478" w14:textId="77777777" w:rsidTr="00930106">
        <w:trPr>
          <w:trHeight w:val="347"/>
        </w:trPr>
        <w:tc>
          <w:tcPr>
            <w:tcW w:w="5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F516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  <w:r w:rsidRPr="00930106">
              <w:rPr>
                <w:rFonts w:eastAsia="Times New Roman"/>
                <w:b/>
                <w:bCs/>
                <w:color w:val="000000"/>
              </w:rPr>
              <w:t>Charlson Comorbidity Index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29AF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C623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02F6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&lt; 0.01</w:t>
            </w:r>
          </w:p>
        </w:tc>
      </w:tr>
      <w:tr w:rsidR="00930106" w:rsidRPr="00930106" w14:paraId="3FCCFCD4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25E9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3F13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85 (53.1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972A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43 (71.5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093E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79 (46.7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40FA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307 (58.0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8C29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2643FB27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1547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1-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0A7B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41 (25.6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C14F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36 (18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EF7B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55 (32.5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1E39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32 (25.0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30B3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11F582E1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C805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3-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3688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4 (15.0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BEE8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4 (7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B505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2 (13.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3DD0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60 (11.3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027F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05974519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B9D3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&gt;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7D17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0 (6.2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9FFD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7 (3.5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956F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3 (7.7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AC14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30 (5.7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2C31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55E344FE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75C6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  <w:r w:rsidRPr="00930106">
              <w:rPr>
                <w:rFonts w:eastAsia="Times New Roman"/>
                <w:b/>
                <w:bCs/>
                <w:color w:val="000000"/>
              </w:rPr>
              <w:t>Severity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EE6A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4F44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E02A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536B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177F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&lt; 0.01</w:t>
            </w:r>
          </w:p>
        </w:tc>
      </w:tr>
      <w:tr w:rsidR="00930106" w:rsidRPr="00930106" w14:paraId="540DA3C6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A6A8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Hospitalized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4178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4 (15.0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422D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2 (11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B148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73 (43.2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02E7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19 (22.5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398E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68A03138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BCB2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Outpatien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C35D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36 (85.0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CAA8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78 (89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8340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96 (56.8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D73D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410 (77.5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0059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091393D5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17D8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  <w:r w:rsidRPr="00930106">
              <w:rPr>
                <w:rFonts w:eastAsia="Times New Roman"/>
                <w:b/>
                <w:bCs/>
                <w:color w:val="000000"/>
              </w:rPr>
              <w:t>Variant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A5E5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EF4C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1DCA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8681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DE93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0.24</w:t>
            </w:r>
          </w:p>
        </w:tc>
      </w:tr>
      <w:tr w:rsidR="00930106" w:rsidRPr="00930106" w14:paraId="6E8FE292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1178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Alph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002F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8 (5.0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F1E0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6 (3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004F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3 (7.7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99AF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7 (5.1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B73F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09FF87DC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F074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Delt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5DE5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9 (18.1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E62A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39 (19.5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E081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9 (17.2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8975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97 (18.3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2A1D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4CB9F94A" w14:textId="77777777" w:rsidTr="00930106">
        <w:trPr>
          <w:trHeight w:val="336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B6EC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  <w:r w:rsidRPr="00930106">
              <w:rPr>
                <w:rFonts w:eastAsia="Times New Roman"/>
                <w:b/>
                <w:bCs/>
                <w:color w:val="000000"/>
              </w:rPr>
              <w:t>   </w:t>
            </w:r>
            <w:proofErr w:type="spellStart"/>
            <w:r w:rsidRPr="00930106">
              <w:rPr>
                <w:rFonts w:eastAsia="Times New Roman"/>
                <w:color w:val="000000"/>
              </w:rPr>
              <w:t>Others</w:t>
            </w:r>
            <w:r w:rsidRPr="00B83218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57D1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78 (48.8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F631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93 (46.5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AD04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90 (53.3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258E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61 (49.3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8DC8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65610B61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583D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Unknow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D328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45 (28.1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8BCE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62 (31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5BB7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37 (21.9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5B50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44 (27.2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F231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1B77897E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7050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  <w:r w:rsidRPr="00930106">
              <w:rPr>
                <w:rFonts w:eastAsia="Times New Roman"/>
                <w:b/>
                <w:bCs/>
                <w:color w:val="000000"/>
              </w:rPr>
              <w:t>BMI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925D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E9CD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4C96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2502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83C9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0.01</w:t>
            </w:r>
          </w:p>
        </w:tc>
      </w:tr>
      <w:tr w:rsidR="00930106" w:rsidRPr="00930106" w14:paraId="3DF253DC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6796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Normal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C3E7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35 (21.9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49AA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48 (24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C2F0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1 (12.4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7CA1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04 (19.7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07AD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3ECCD5FB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FADD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Overweigh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9EE4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59 (36.9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69EB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70 (35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3517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53 (31.4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693B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82 (34.4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C6EA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5E694207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DB78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Obes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69E6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33 (20.6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9E8D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52 (26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8D1F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59 (34.9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A885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44 (27.2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AA05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12A452B4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F9F0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Severely Obes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152D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33 (20.6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208A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30 (15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02A8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36 (21.3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CD88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99 (18.7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D24B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60A03CF9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737F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  <w:r w:rsidRPr="00930106">
              <w:rPr>
                <w:rFonts w:eastAsia="Times New Roman"/>
                <w:b/>
                <w:bCs/>
                <w:color w:val="000000"/>
              </w:rPr>
              <w:t>Military Statu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9A23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2A1A" w14:textId="77777777" w:rsidR="00930106" w:rsidRPr="00930106" w:rsidRDefault="00930106" w:rsidP="00930106">
            <w:pPr>
              <w:jc w:val="center"/>
              <w:rPr>
                <w:rFonts w:eastAsia="Times New Roman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E4D0" w14:textId="77777777" w:rsidR="00930106" w:rsidRPr="00930106" w:rsidRDefault="00930106" w:rsidP="00930106">
            <w:pPr>
              <w:jc w:val="center"/>
              <w:rPr>
                <w:rFonts w:eastAsia="Times New Roma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D056" w14:textId="77777777" w:rsidR="00930106" w:rsidRPr="00930106" w:rsidRDefault="00930106" w:rsidP="00930106">
            <w:pPr>
              <w:jc w:val="center"/>
              <w:rPr>
                <w:rFonts w:eastAsia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45BD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&lt; 0.01</w:t>
            </w:r>
          </w:p>
        </w:tc>
      </w:tr>
      <w:tr w:rsidR="00930106" w:rsidRPr="00930106" w14:paraId="7D56257A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0A13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Active duty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7123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76 (47.5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3DD6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07 (53.5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E05B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60 (35.5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E3F2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43 (45.9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8012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71DB9AE1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AB95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Dependen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737B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41 (25.6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155F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65 (32.5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8F45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41 (24.3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EE8E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47 (27.8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A90A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208E8CC5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9710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Retired military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F4E3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43 (26.9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8B85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8 (14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4C1B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68 (40.2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52AC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39 (26.3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4010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7F31AE07" w14:textId="77777777" w:rsidTr="00930106">
        <w:trPr>
          <w:trHeight w:val="336"/>
        </w:trPr>
        <w:tc>
          <w:tcPr>
            <w:tcW w:w="4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1BB7" w14:textId="77979CEB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  <w:r w:rsidRPr="00930106">
              <w:rPr>
                <w:rFonts w:eastAsia="Times New Roman"/>
                <w:b/>
                <w:bCs/>
                <w:color w:val="000000"/>
              </w:rPr>
              <w:lastRenderedPageBreak/>
              <w:t>Department of Defense affilia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ED2A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01C7" w14:textId="77777777" w:rsidR="00930106" w:rsidRPr="00930106" w:rsidRDefault="00930106" w:rsidP="00930106">
            <w:pPr>
              <w:jc w:val="center"/>
              <w:rPr>
                <w:rFonts w:eastAsia="Times New Roma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1EDC" w14:textId="77777777" w:rsidR="00930106" w:rsidRPr="00930106" w:rsidRDefault="00930106" w:rsidP="00930106">
            <w:pPr>
              <w:jc w:val="center"/>
              <w:rPr>
                <w:rFonts w:eastAsia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D7E8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&lt; 0.01</w:t>
            </w:r>
          </w:p>
        </w:tc>
      </w:tr>
      <w:tr w:rsidR="00930106" w:rsidRPr="00930106" w14:paraId="53617B37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3F13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Air For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918B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32 (20.0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72F0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2 (11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3B2E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35 (20.7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0CF4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89 (16.8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E427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637984A4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DF05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Army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AE30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75 (46.9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4C71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94 (47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5F32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76 (45.0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DA55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45 (46.3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A834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01F98BC3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78CB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Coast Guard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EF31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0 (0.0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16C7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0 (0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79F3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4 (2.4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5F2E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4 (0.8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43F3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2CE35FCE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5A15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Marine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B1D9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8 (5.0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909E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4 (2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05D8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4 (8.3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0077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6 (4.9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BCA3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7A1A8826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2A38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Navy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6BA6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39 (24.4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C02F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76 (38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8EBC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36 (21.3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9CF6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51 (28.5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5AF7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7CC265E6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1283" w14:textId="7C69881C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</w:t>
            </w:r>
            <w:proofErr w:type="spellStart"/>
            <w:r w:rsidRPr="00930106">
              <w:rPr>
                <w:rFonts w:eastAsia="Times New Roman"/>
                <w:color w:val="000000"/>
              </w:rPr>
              <w:t>Other</w:t>
            </w:r>
            <w:r w:rsidR="00B83218" w:rsidRPr="00B83218">
              <w:rPr>
                <w:rFonts w:eastAsia="Times New Roman"/>
                <w:i/>
                <w:iCs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1D68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6 (3.8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F53F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4 (2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6341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4 (2.4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87A3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4 (2.6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3596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75A36324" w14:textId="77777777" w:rsidTr="00930106">
        <w:trPr>
          <w:trHeight w:val="291"/>
        </w:trPr>
        <w:tc>
          <w:tcPr>
            <w:tcW w:w="4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216A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  <w:r w:rsidRPr="00930106">
              <w:rPr>
                <w:rFonts w:eastAsia="Times New Roman"/>
                <w:b/>
                <w:bCs/>
                <w:color w:val="000000"/>
              </w:rPr>
              <w:t>Vaccine breakthrough cas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B8E5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1DC8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4D69" w14:textId="77777777" w:rsidR="00930106" w:rsidRPr="00930106" w:rsidRDefault="00930106" w:rsidP="00930106">
            <w:pPr>
              <w:rPr>
                <w:rFonts w:eastAsia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811F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0.02</w:t>
            </w:r>
          </w:p>
        </w:tc>
      </w:tr>
      <w:tr w:rsidR="00930106" w:rsidRPr="00930106" w14:paraId="30844050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56F7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No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F104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11 (69.4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CB2C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52 (76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0A9C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39 (82.2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E249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402 (76.0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B54E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6F9C493F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01C5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Ye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D210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49 (30.6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6E14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48 (24.0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CCEE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30 (17.8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B43A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27 (24.0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193F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7302B86F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DB0A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  <w:r w:rsidRPr="00930106">
              <w:rPr>
                <w:rFonts w:eastAsia="Times New Roman"/>
                <w:b/>
                <w:bCs/>
                <w:color w:val="000000"/>
              </w:rPr>
              <w:t>Vaccin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F0DD" w14:textId="77777777" w:rsidR="00930106" w:rsidRPr="00930106" w:rsidRDefault="00930106" w:rsidP="00930106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2D24" w14:textId="77777777" w:rsidR="00930106" w:rsidRPr="00930106" w:rsidRDefault="00930106" w:rsidP="00930106">
            <w:pPr>
              <w:jc w:val="center"/>
              <w:rPr>
                <w:rFonts w:eastAsia="Times New Roman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BCA3" w14:textId="77777777" w:rsidR="00930106" w:rsidRPr="00930106" w:rsidRDefault="00930106" w:rsidP="00930106">
            <w:pPr>
              <w:jc w:val="center"/>
              <w:rPr>
                <w:rFonts w:eastAsia="Times New Roma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64C1" w14:textId="77777777" w:rsidR="00930106" w:rsidRPr="00930106" w:rsidRDefault="00930106" w:rsidP="00930106">
            <w:pPr>
              <w:jc w:val="center"/>
              <w:rPr>
                <w:rFonts w:eastAsia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E1AE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&lt; 0.01</w:t>
            </w:r>
          </w:p>
        </w:tc>
      </w:tr>
      <w:tr w:rsidR="00930106" w:rsidRPr="00930106" w14:paraId="614F4F77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7907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Pfizer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E160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41 (25.6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05ED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53 (26.5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3E38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33 (19.5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E479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27 (24.0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F928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6A8E80C9" w14:textId="77777777" w:rsidTr="00930106">
        <w:trPr>
          <w:trHeight w:val="29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8390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Modern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0466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4 (8.8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BC22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5 (2.5%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4096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6 (3.6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AB55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25 (4.7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CAFF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30106" w:rsidRPr="00930106" w14:paraId="58106AC6" w14:textId="77777777" w:rsidTr="00930106">
        <w:trPr>
          <w:trHeight w:val="302"/>
        </w:trPr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F8B70" w14:textId="77777777" w:rsidR="00930106" w:rsidRPr="00930106" w:rsidRDefault="00930106" w:rsidP="00930106">
            <w:pPr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  Unvaccinated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54186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05 (65.6%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F72A5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42 (71.0%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DE9EC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130 (76.9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3F599" w14:textId="77777777" w:rsidR="00930106" w:rsidRPr="00930106" w:rsidRDefault="00930106" w:rsidP="00930106">
            <w:pPr>
              <w:jc w:val="center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377 (71.3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1D9E0" w14:textId="77777777" w:rsidR="00930106" w:rsidRPr="00930106" w:rsidRDefault="00930106" w:rsidP="00930106">
            <w:pPr>
              <w:jc w:val="right"/>
              <w:rPr>
                <w:rFonts w:eastAsia="Times New Roman"/>
                <w:color w:val="000000"/>
              </w:rPr>
            </w:pPr>
            <w:r w:rsidRPr="00930106">
              <w:rPr>
                <w:rFonts w:eastAsia="Times New Roman"/>
                <w:color w:val="000000"/>
              </w:rPr>
              <w:t> </w:t>
            </w:r>
          </w:p>
        </w:tc>
      </w:tr>
      <w:tr w:rsidR="003F04BA" w:rsidRPr="00930106" w14:paraId="092C138C" w14:textId="77777777" w:rsidTr="00627884">
        <w:trPr>
          <w:trHeight w:val="347"/>
        </w:trPr>
        <w:tc>
          <w:tcPr>
            <w:tcW w:w="4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64D4" w14:textId="3007971A" w:rsidR="003F04BA" w:rsidRPr="00930106" w:rsidRDefault="003F04BA" w:rsidP="00930106">
            <w:pPr>
              <w:rPr>
                <w:rFonts w:eastAsia="Times New Roman"/>
                <w:i/>
                <w:iCs/>
                <w:color w:val="000000"/>
              </w:rPr>
            </w:pPr>
            <w:r w:rsidRPr="00930106">
              <w:rPr>
                <w:rFonts w:eastAsia="Times New Roman"/>
                <w:i/>
                <w:iCs/>
                <w:color w:val="000000"/>
                <w:vertAlign w:val="superscript"/>
              </w:rPr>
              <w:t>a</w:t>
            </w:r>
            <w:r w:rsidRPr="00930106">
              <w:rPr>
                <w:rFonts w:eastAsia="Times New Roman"/>
                <w:i/>
                <w:iCs/>
                <w:color w:val="000000"/>
              </w:rPr>
              <w:t>n x k Fisher’s exact tes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D1BE" w14:textId="77777777" w:rsidR="003F04BA" w:rsidRPr="00930106" w:rsidRDefault="003F04BA" w:rsidP="00930106">
            <w:pPr>
              <w:rPr>
                <w:rFonts w:eastAsia="Times New Roman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0665" w14:textId="77777777" w:rsidR="003F04BA" w:rsidRPr="00930106" w:rsidRDefault="003F04BA" w:rsidP="00930106">
            <w:pPr>
              <w:rPr>
                <w:rFonts w:eastAsia="Times New Roma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1627" w14:textId="77777777" w:rsidR="003F04BA" w:rsidRPr="00930106" w:rsidRDefault="003F04BA" w:rsidP="00930106">
            <w:pPr>
              <w:rPr>
                <w:rFonts w:eastAsia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A3C3" w14:textId="77777777" w:rsidR="003F04BA" w:rsidRPr="00930106" w:rsidRDefault="003F04BA" w:rsidP="00930106">
            <w:pPr>
              <w:jc w:val="center"/>
              <w:rPr>
                <w:rFonts w:eastAsia="Times New Roman"/>
              </w:rPr>
            </w:pPr>
          </w:p>
        </w:tc>
      </w:tr>
      <w:tr w:rsidR="003F04BA" w:rsidRPr="00930106" w14:paraId="634BC2F2" w14:textId="77777777" w:rsidTr="003F04BA">
        <w:trPr>
          <w:trHeight w:val="347"/>
        </w:trPr>
        <w:tc>
          <w:tcPr>
            <w:tcW w:w="105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BE05" w14:textId="0892AACA" w:rsidR="003F04BA" w:rsidRPr="00930106" w:rsidRDefault="003F04BA" w:rsidP="003F04BA">
            <w:pPr>
              <w:rPr>
                <w:rFonts w:eastAsia="Times New Roman"/>
              </w:rPr>
            </w:pPr>
            <w:proofErr w:type="spellStart"/>
            <w:r w:rsidRPr="00930106">
              <w:rPr>
                <w:rFonts w:eastAsia="Times New Roman"/>
                <w:i/>
                <w:iCs/>
                <w:color w:val="000000"/>
                <w:vertAlign w:val="superscript"/>
              </w:rPr>
              <w:t>b</w:t>
            </w:r>
            <w:r w:rsidRPr="00930106">
              <w:rPr>
                <w:rFonts w:eastAsia="Times New Roman"/>
                <w:i/>
                <w:iCs/>
                <w:color w:val="000000"/>
              </w:rPr>
              <w:t>Other</w:t>
            </w:r>
            <w:proofErr w:type="spellEnd"/>
            <w:r w:rsidRPr="00930106">
              <w:rPr>
                <w:rFonts w:eastAsia="Times New Roman"/>
                <w:i/>
                <w:iCs/>
                <w:color w:val="000000"/>
              </w:rPr>
              <w:t xml:space="preserve"> variants: Beta, Eta, Epsilon, Gamma, Iota, Theta</w:t>
            </w:r>
          </w:p>
        </w:tc>
      </w:tr>
      <w:tr w:rsidR="003F04BA" w:rsidRPr="00930106" w14:paraId="62CABF38" w14:textId="77777777" w:rsidTr="003F04BA">
        <w:trPr>
          <w:trHeight w:val="347"/>
        </w:trPr>
        <w:tc>
          <w:tcPr>
            <w:tcW w:w="105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05C9" w14:textId="2E3C8F32" w:rsidR="003F04BA" w:rsidRPr="00930106" w:rsidRDefault="003F04BA" w:rsidP="003F04BA">
            <w:pPr>
              <w:rPr>
                <w:rFonts w:eastAsia="Times New Roman"/>
                <w:i/>
                <w:iCs/>
                <w:color w:val="000000"/>
                <w:vertAlign w:val="superscript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vertAlign w:val="superscript"/>
              </w:rPr>
              <w:t>c</w:t>
            </w:r>
            <w:r w:rsidRPr="003F04BA">
              <w:rPr>
                <w:rFonts w:eastAsia="Times New Roman"/>
                <w:i/>
                <w:iCs/>
                <w:color w:val="000000"/>
              </w:rPr>
              <w:t>Sequence</w:t>
            </w:r>
            <w:proofErr w:type="spellEnd"/>
            <w:r w:rsidRPr="003F04BA">
              <w:rPr>
                <w:rFonts w:eastAsia="Times New Roman"/>
                <w:i/>
                <w:iCs/>
                <w:color w:val="000000"/>
              </w:rPr>
              <w:t xml:space="preserve"> failed to be mapped to a lineage</w:t>
            </w:r>
          </w:p>
        </w:tc>
      </w:tr>
      <w:tr w:rsidR="00930106" w:rsidRPr="00930106" w14:paraId="6AFE8206" w14:textId="77777777" w:rsidTr="00930106">
        <w:trPr>
          <w:trHeight w:val="627"/>
        </w:trPr>
        <w:tc>
          <w:tcPr>
            <w:tcW w:w="105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A4F0" w14:textId="398A5A95" w:rsidR="00930106" w:rsidRPr="00930106" w:rsidRDefault="003F04BA" w:rsidP="0093010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vertAlign w:val="superscript"/>
              </w:rPr>
              <w:t>d</w:t>
            </w:r>
            <w:r w:rsidR="00930106" w:rsidRPr="00930106">
              <w:rPr>
                <w:rFonts w:eastAsia="Times New Roman"/>
                <w:i/>
                <w:iCs/>
                <w:color w:val="000000"/>
              </w:rPr>
              <w:t>Other</w:t>
            </w:r>
            <w:proofErr w:type="spellEnd"/>
            <w:r w:rsidR="00930106" w:rsidRPr="00930106">
              <w:rPr>
                <w:rFonts w:eastAsia="Times New Roman"/>
                <w:i/>
                <w:iCs/>
                <w:color w:val="000000"/>
              </w:rPr>
              <w:t xml:space="preserve"> DOD affiliation includes National Guard, National Oceanic and Atmospheric Administration, US Public Health Service, and missing affiliations.</w:t>
            </w:r>
          </w:p>
        </w:tc>
      </w:tr>
    </w:tbl>
    <w:p w14:paraId="50AE754F" w14:textId="04B693D5" w:rsidR="007C1969" w:rsidRDefault="007C1969">
      <w:pPr>
        <w:spacing w:after="160" w:line="259" w:lineRule="auto"/>
      </w:pPr>
      <w:r>
        <w:br w:type="page"/>
      </w:r>
    </w:p>
    <w:tbl>
      <w:tblPr>
        <w:tblW w:w="9605" w:type="dxa"/>
        <w:tblLook w:val="04A0" w:firstRow="1" w:lastRow="0" w:firstColumn="1" w:lastColumn="0" w:noHBand="0" w:noVBand="1"/>
      </w:tblPr>
      <w:tblGrid>
        <w:gridCol w:w="1367"/>
        <w:gridCol w:w="1870"/>
        <w:gridCol w:w="1893"/>
        <w:gridCol w:w="2649"/>
        <w:gridCol w:w="1826"/>
      </w:tblGrid>
      <w:tr w:rsidR="00FD6DE0" w:rsidRPr="00FD6DE0" w14:paraId="43793CF6" w14:textId="77777777" w:rsidTr="00FD6DE0">
        <w:trPr>
          <w:trHeight w:val="312"/>
        </w:trPr>
        <w:tc>
          <w:tcPr>
            <w:tcW w:w="96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33FD" w14:textId="5E9EA562" w:rsidR="00FD6DE0" w:rsidRPr="00FD6DE0" w:rsidRDefault="00FD6DE0" w:rsidP="00FD6DE0">
            <w:pPr>
              <w:rPr>
                <w:rFonts w:eastAsia="Times New Roman"/>
                <w:b/>
                <w:bCs/>
                <w:color w:val="000000"/>
              </w:rPr>
            </w:pPr>
            <w:r w:rsidRPr="00FD6DE0">
              <w:rPr>
                <w:rFonts w:eastAsia="Times New Roman"/>
                <w:b/>
                <w:bCs/>
                <w:color w:val="000000"/>
              </w:rPr>
              <w:lastRenderedPageBreak/>
              <w:t>S</w:t>
            </w:r>
            <w:r w:rsidR="006A5882">
              <w:rPr>
                <w:rFonts w:eastAsia="Times New Roman"/>
                <w:b/>
                <w:bCs/>
                <w:color w:val="000000"/>
              </w:rPr>
              <w:t>6</w:t>
            </w:r>
            <w:r w:rsidRPr="00FD6DE0">
              <w:rPr>
                <w:rFonts w:eastAsia="Times New Roman"/>
                <w:b/>
                <w:bCs/>
                <w:color w:val="000000"/>
              </w:rPr>
              <w:t xml:space="preserve"> Table. Prolonged COVID-19 symptoms of 5</w:t>
            </w:r>
            <w:r w:rsidR="00750566">
              <w:rPr>
                <w:rFonts w:eastAsia="Times New Roman"/>
                <w:b/>
                <w:bCs/>
                <w:color w:val="000000"/>
              </w:rPr>
              <w:t>29</w:t>
            </w:r>
            <w:r w:rsidRPr="00FD6DE0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="004C5F69">
              <w:rPr>
                <w:rFonts w:eastAsia="Times New Roman"/>
                <w:b/>
                <w:bCs/>
                <w:color w:val="000000"/>
              </w:rPr>
              <w:t>M</w:t>
            </w:r>
            <w:r w:rsidR="004C5F69" w:rsidRPr="007B3AFB">
              <w:rPr>
                <w:rFonts w:eastAsia="Times New Roman"/>
                <w:b/>
                <w:bCs/>
                <w:color w:val="000000"/>
              </w:rPr>
              <w:t xml:space="preserve">ilitary </w:t>
            </w:r>
            <w:r w:rsidR="004C5F69">
              <w:rPr>
                <w:rFonts w:eastAsia="Times New Roman"/>
                <w:b/>
                <w:bCs/>
                <w:color w:val="000000"/>
              </w:rPr>
              <w:t>H</w:t>
            </w:r>
            <w:r w:rsidR="004C5F69" w:rsidRPr="007B3AFB">
              <w:rPr>
                <w:rFonts w:eastAsia="Times New Roman"/>
                <w:b/>
                <w:bCs/>
                <w:color w:val="000000"/>
              </w:rPr>
              <w:t xml:space="preserve">ealth </w:t>
            </w:r>
            <w:r w:rsidR="004C5F69">
              <w:rPr>
                <w:rFonts w:eastAsia="Times New Roman"/>
                <w:b/>
                <w:bCs/>
                <w:color w:val="000000"/>
              </w:rPr>
              <w:t>S</w:t>
            </w:r>
            <w:r w:rsidR="004C5F69" w:rsidRPr="007B3AFB">
              <w:rPr>
                <w:rFonts w:eastAsia="Times New Roman"/>
                <w:b/>
                <w:bCs/>
                <w:color w:val="000000"/>
              </w:rPr>
              <w:t xml:space="preserve">ystem </w:t>
            </w:r>
            <w:r w:rsidRPr="00FD6DE0">
              <w:rPr>
                <w:rFonts w:eastAsia="Times New Roman"/>
                <w:b/>
                <w:bCs/>
                <w:color w:val="000000"/>
              </w:rPr>
              <w:t>beneficiaries by identified clusters at six-months</w:t>
            </w:r>
            <w:r w:rsidRPr="00FD6DE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D6DE0" w:rsidRPr="00FD6DE0" w14:paraId="2E3D38BA" w14:textId="77777777" w:rsidTr="00FD6DE0">
        <w:trPr>
          <w:trHeight w:val="948"/>
        </w:trPr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49138" w14:textId="77777777" w:rsidR="00FD6DE0" w:rsidRPr="00FD6DE0" w:rsidRDefault="00FD6DE0" w:rsidP="00FD6DE0">
            <w:pPr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E3E1BF" w14:textId="77777777" w:rsidR="00FD6DE0" w:rsidRPr="00FD6DE0" w:rsidRDefault="00FD6DE0" w:rsidP="00FD6DE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D6DE0">
              <w:rPr>
                <w:rFonts w:eastAsia="Times New Roman"/>
                <w:b/>
                <w:bCs/>
                <w:color w:val="000000"/>
              </w:rPr>
              <w:t>Nasal cluster (N=160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580C0B" w14:textId="0E2812C6" w:rsidR="00FD6DE0" w:rsidRPr="00FD6DE0" w:rsidRDefault="00FD6DE0" w:rsidP="00FD6DE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D6DE0">
              <w:rPr>
                <w:rFonts w:eastAsia="Times New Roman"/>
                <w:b/>
                <w:bCs/>
                <w:color w:val="000000"/>
              </w:rPr>
              <w:t>Sensory cluster (N=20</w:t>
            </w:r>
            <w:r w:rsidR="003C5AC6">
              <w:rPr>
                <w:rFonts w:eastAsia="Times New Roman"/>
                <w:b/>
                <w:bCs/>
                <w:color w:val="000000"/>
              </w:rPr>
              <w:t>0</w:t>
            </w:r>
            <w:r w:rsidRPr="00FD6DE0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2C98D" w14:textId="77777777" w:rsidR="00FD6DE0" w:rsidRPr="00FD6DE0" w:rsidRDefault="00FD6DE0" w:rsidP="00FD6DE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D6DE0">
              <w:rPr>
                <w:rFonts w:eastAsia="Times New Roman"/>
                <w:b/>
                <w:bCs/>
                <w:color w:val="000000"/>
              </w:rPr>
              <w:t>Respiratory/Systemic cluster (N=169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B11F8" w14:textId="68ACA0D7" w:rsidR="00FD6DE0" w:rsidRPr="00FD6DE0" w:rsidRDefault="00FD6DE0" w:rsidP="00FD6DE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D6DE0">
              <w:rPr>
                <w:rFonts w:eastAsia="Times New Roman"/>
                <w:b/>
                <w:bCs/>
                <w:color w:val="000000"/>
              </w:rPr>
              <w:t>Total (N=5</w:t>
            </w:r>
            <w:r w:rsidR="003C5AC6">
              <w:rPr>
                <w:rFonts w:eastAsia="Times New Roman"/>
                <w:b/>
                <w:bCs/>
                <w:color w:val="000000"/>
              </w:rPr>
              <w:t>29</w:t>
            </w:r>
            <w:r w:rsidRPr="00FD6DE0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</w:tr>
      <w:tr w:rsidR="00FD6DE0" w:rsidRPr="00FD6DE0" w14:paraId="1726F2F7" w14:textId="77777777" w:rsidTr="00FD6DE0">
        <w:trPr>
          <w:trHeight w:val="312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051E" w14:textId="5FFE4423" w:rsidR="00FD6DE0" w:rsidRPr="00FD6DE0" w:rsidRDefault="008A3FBC" w:rsidP="00FD6DE0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atigu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5007" w14:textId="77777777" w:rsidR="00FD6DE0" w:rsidRPr="00FD6DE0" w:rsidRDefault="00FD6DE0" w:rsidP="00FD6DE0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E765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F924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9FAF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3C5AC6" w:rsidRPr="00FD6DE0" w14:paraId="07C81386" w14:textId="77777777" w:rsidTr="0094571A">
        <w:trPr>
          <w:trHeight w:val="312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A0E8" w14:textId="77777777" w:rsidR="003C5AC6" w:rsidRPr="00FD6DE0" w:rsidRDefault="003C5AC6" w:rsidP="003C5AC6">
            <w:pPr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   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0C071" w14:textId="06037479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F65923">
              <w:t>1 (0.6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398ED" w14:textId="5A90C5C3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F65923">
              <w:t>11 (5.5%)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E88D2" w14:textId="31F4A7D7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F65923">
              <w:t>10 (5.9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3E07E" w14:textId="18ACCD4D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F65923">
              <w:t>22 (4.2%)</w:t>
            </w:r>
          </w:p>
        </w:tc>
      </w:tr>
      <w:tr w:rsidR="00D202CE" w:rsidRPr="00FD6DE0" w14:paraId="1C769776" w14:textId="77777777" w:rsidTr="001F4E32">
        <w:trPr>
          <w:trHeight w:val="312"/>
        </w:trPr>
        <w:tc>
          <w:tcPr>
            <w:tcW w:w="7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97C5" w14:textId="0C642885" w:rsidR="00D202CE" w:rsidRPr="00FD6DE0" w:rsidRDefault="00D202CE" w:rsidP="00FD6DE0">
            <w:pPr>
              <w:rPr>
                <w:rFonts w:eastAsia="Times New Roman"/>
                <w:sz w:val="20"/>
                <w:szCs w:val="20"/>
              </w:rPr>
            </w:pPr>
            <w:r w:rsidRPr="00FD6DE0">
              <w:rPr>
                <w:rFonts w:eastAsia="Times New Roman"/>
                <w:b/>
                <w:bCs/>
                <w:color w:val="000000"/>
              </w:rPr>
              <w:t xml:space="preserve">Loss of </w:t>
            </w:r>
            <w:r>
              <w:rPr>
                <w:rFonts w:eastAsia="Times New Roman"/>
                <w:b/>
                <w:bCs/>
                <w:color w:val="000000"/>
              </w:rPr>
              <w:t xml:space="preserve">sense of </w:t>
            </w:r>
            <w:r w:rsidRPr="00FD6DE0">
              <w:rPr>
                <w:rFonts w:eastAsia="Times New Roman"/>
                <w:b/>
                <w:bCs/>
                <w:color w:val="000000"/>
              </w:rPr>
              <w:t>smell and/or tast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2906" w14:textId="77777777" w:rsidR="00D202CE" w:rsidRPr="00FD6DE0" w:rsidRDefault="00D202CE" w:rsidP="00FD6DE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3C5AC6" w:rsidRPr="00FD6DE0" w14:paraId="0B701986" w14:textId="77777777" w:rsidTr="001A2584">
        <w:trPr>
          <w:trHeight w:val="312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39E6" w14:textId="77777777" w:rsidR="003C5AC6" w:rsidRPr="00FD6DE0" w:rsidRDefault="003C5AC6" w:rsidP="003C5AC6">
            <w:pPr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   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2F098" w14:textId="303BDDC2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B57FD6">
              <w:t>3 (1.9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4A7FE" w14:textId="21FBEA59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B57FD6">
              <w:t>14 (7.0%)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DC4FF" w14:textId="13BCFC44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B57FD6">
              <w:t>4 (2.4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B18B8" w14:textId="65CC36CA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B57FD6">
              <w:t>21 (4.0%)</w:t>
            </w:r>
          </w:p>
        </w:tc>
      </w:tr>
      <w:tr w:rsidR="00D202CE" w:rsidRPr="00FD6DE0" w14:paraId="0F675098" w14:textId="77777777" w:rsidTr="00083650">
        <w:trPr>
          <w:trHeight w:val="312"/>
        </w:trPr>
        <w:tc>
          <w:tcPr>
            <w:tcW w:w="7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EB91" w14:textId="5293225C" w:rsidR="00D202CE" w:rsidRPr="00FD6DE0" w:rsidRDefault="00D202CE" w:rsidP="00FD6DE0">
            <w:pPr>
              <w:rPr>
                <w:rFonts w:eastAsia="Times New Roman"/>
                <w:b/>
                <w:bCs/>
                <w:color w:val="000000"/>
              </w:rPr>
            </w:pPr>
            <w:bookmarkStart w:id="8" w:name="_Hlk105091023"/>
            <w:r>
              <w:rPr>
                <w:rFonts w:eastAsia="Times New Roman"/>
                <w:b/>
                <w:bCs/>
                <w:color w:val="000000"/>
              </w:rPr>
              <w:t>D</w:t>
            </w:r>
            <w:r w:rsidRPr="009E57E1">
              <w:rPr>
                <w:rFonts w:eastAsia="Times New Roman"/>
                <w:b/>
                <w:bCs/>
                <w:color w:val="000000"/>
              </w:rPr>
              <w:t xml:space="preserve">yspnea </w:t>
            </w:r>
            <w:bookmarkEnd w:id="8"/>
            <w:r>
              <w:rPr>
                <w:rFonts w:eastAsia="Times New Roman"/>
                <w:b/>
                <w:bCs/>
                <w:color w:val="000000"/>
              </w:rPr>
              <w:t>(</w:t>
            </w:r>
            <w:r w:rsidRPr="00FD6DE0">
              <w:rPr>
                <w:rFonts w:eastAsia="Times New Roman"/>
                <w:b/>
                <w:bCs/>
                <w:color w:val="000000"/>
              </w:rPr>
              <w:t>Difficulty breathing / shortness of breath</w:t>
            </w:r>
            <w:r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FCCF" w14:textId="77777777" w:rsidR="00D202CE" w:rsidRPr="00FD6DE0" w:rsidRDefault="00D202CE" w:rsidP="00FD6DE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3C5AC6" w:rsidRPr="00FD6DE0" w14:paraId="1079A5B4" w14:textId="77777777" w:rsidTr="00713490">
        <w:trPr>
          <w:trHeight w:val="312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7DF6" w14:textId="77777777" w:rsidR="003C5AC6" w:rsidRPr="00FD6DE0" w:rsidRDefault="003C5AC6" w:rsidP="003C5AC6">
            <w:pPr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   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F652" w14:textId="5A40AE12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365BA7">
              <w:t>1 (0.6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58B39" w14:textId="2D7A3867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365BA7">
              <w:t>10 (5.0%)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ABE9C" w14:textId="5EE039E4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365BA7">
              <w:t>9 (5.3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F234B" w14:textId="04FA668A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365BA7">
              <w:t>20 (3.8%)</w:t>
            </w:r>
          </w:p>
        </w:tc>
      </w:tr>
      <w:tr w:rsidR="00FD6DE0" w:rsidRPr="00FD6DE0" w14:paraId="2D962E1F" w14:textId="77777777" w:rsidTr="00FD6DE0">
        <w:trPr>
          <w:trHeight w:val="312"/>
        </w:trPr>
        <w:tc>
          <w:tcPr>
            <w:tcW w:w="3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B05E" w14:textId="77777777" w:rsidR="00FD6DE0" w:rsidRPr="00FD6DE0" w:rsidRDefault="00FD6DE0" w:rsidP="00FD6DE0">
            <w:pPr>
              <w:rPr>
                <w:rFonts w:eastAsia="Times New Roman"/>
                <w:b/>
                <w:bCs/>
                <w:color w:val="000000"/>
              </w:rPr>
            </w:pPr>
            <w:r w:rsidRPr="00FD6DE0">
              <w:rPr>
                <w:rFonts w:eastAsia="Times New Roman"/>
                <w:b/>
                <w:bCs/>
                <w:color w:val="000000"/>
              </w:rPr>
              <w:t>Exercise intoleranc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C367" w14:textId="77777777" w:rsidR="00FD6DE0" w:rsidRPr="00FD6DE0" w:rsidRDefault="00FD6DE0" w:rsidP="00FD6DE0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1FEB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6645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3C5AC6" w:rsidRPr="00FD6DE0" w14:paraId="1247DA82" w14:textId="77777777" w:rsidTr="005E6128">
        <w:trPr>
          <w:trHeight w:val="312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38EB" w14:textId="77777777" w:rsidR="003C5AC6" w:rsidRPr="00FD6DE0" w:rsidRDefault="003C5AC6" w:rsidP="003C5AC6">
            <w:pPr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   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89186" w14:textId="6DC34185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B8749C">
              <w:t>1 (0.6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388C9" w14:textId="2E0C7B2F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B8749C">
              <w:t>8 (4.0%)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36F53" w14:textId="08928D0C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B8749C">
              <w:t>9 (5.3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270A3" w14:textId="3532C9E6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B8749C">
              <w:t>18 (3.4%)</w:t>
            </w:r>
          </w:p>
        </w:tc>
      </w:tr>
      <w:tr w:rsidR="00FD6DE0" w:rsidRPr="00FD6DE0" w14:paraId="41F98DC4" w14:textId="77777777" w:rsidTr="00FD6DE0">
        <w:trPr>
          <w:trHeight w:val="312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7707" w14:textId="77777777" w:rsidR="00FD6DE0" w:rsidRPr="00FD6DE0" w:rsidRDefault="00FD6DE0" w:rsidP="00FD6DE0">
            <w:pPr>
              <w:rPr>
                <w:rFonts w:eastAsia="Times New Roman"/>
                <w:b/>
                <w:bCs/>
                <w:color w:val="000000"/>
              </w:rPr>
            </w:pPr>
            <w:r w:rsidRPr="00FD6DE0">
              <w:rPr>
                <w:rFonts w:eastAsia="Times New Roman"/>
                <w:b/>
                <w:bCs/>
                <w:color w:val="000000"/>
              </w:rPr>
              <w:t>Headach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4486" w14:textId="77777777" w:rsidR="00FD6DE0" w:rsidRPr="00FD6DE0" w:rsidRDefault="00FD6DE0" w:rsidP="00FD6DE0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A19F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1B8A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619C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3C5AC6" w:rsidRPr="00FD6DE0" w14:paraId="02B55BAD" w14:textId="77777777" w:rsidTr="007561A2">
        <w:trPr>
          <w:trHeight w:val="312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67DB" w14:textId="77777777" w:rsidR="003C5AC6" w:rsidRPr="00FD6DE0" w:rsidRDefault="003C5AC6" w:rsidP="003C5AC6">
            <w:pPr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   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CF341" w14:textId="29DCAB41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B77071">
              <w:t>2 (1.2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CF560" w14:textId="28C2E2E3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B77071">
              <w:t>4 (2.0%)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7251" w14:textId="6B281119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B77071">
              <w:t>9 (5.3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44C71" w14:textId="51198ED2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B77071">
              <w:t>15 (2.8%)</w:t>
            </w:r>
          </w:p>
        </w:tc>
      </w:tr>
      <w:tr w:rsidR="00FD6DE0" w:rsidRPr="00FD6DE0" w14:paraId="40A104E5" w14:textId="77777777" w:rsidTr="00FD6DE0">
        <w:trPr>
          <w:trHeight w:val="312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C069" w14:textId="77777777" w:rsidR="00FD6DE0" w:rsidRPr="00FD6DE0" w:rsidRDefault="00FD6DE0" w:rsidP="00FD6DE0">
            <w:pPr>
              <w:rPr>
                <w:rFonts w:eastAsia="Times New Roman"/>
                <w:b/>
                <w:bCs/>
                <w:color w:val="000000"/>
              </w:rPr>
            </w:pPr>
            <w:r w:rsidRPr="00FD6DE0">
              <w:rPr>
                <w:rFonts w:eastAsia="Times New Roman"/>
                <w:b/>
                <w:bCs/>
                <w:color w:val="000000"/>
              </w:rPr>
              <w:t>Joint pai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3758" w14:textId="77777777" w:rsidR="00FD6DE0" w:rsidRPr="00FD6DE0" w:rsidRDefault="00FD6DE0" w:rsidP="00FD6DE0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E21C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38BF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B26D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3C5AC6" w:rsidRPr="00FD6DE0" w14:paraId="0D658115" w14:textId="77777777" w:rsidTr="00FB6BA5">
        <w:trPr>
          <w:trHeight w:val="312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A46C" w14:textId="77777777" w:rsidR="003C5AC6" w:rsidRPr="00FD6DE0" w:rsidRDefault="003C5AC6" w:rsidP="003C5AC6">
            <w:pPr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   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1BE45" w14:textId="52A5A8BA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197F63">
              <w:t>1 (0.6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D1A6F" w14:textId="0DF52521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197F63">
              <w:t>5 (2.5%)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BE51A" w14:textId="1D51D393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197F63">
              <w:t>8 (4.7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0C293" w14:textId="7CD79F17" w:rsidR="003C5AC6" w:rsidRPr="00FD6DE0" w:rsidRDefault="003C5AC6" w:rsidP="003C5AC6">
            <w:pPr>
              <w:jc w:val="center"/>
              <w:rPr>
                <w:rFonts w:eastAsia="Times New Roman"/>
                <w:color w:val="000000"/>
              </w:rPr>
            </w:pPr>
            <w:r w:rsidRPr="00197F63">
              <w:t>14 (2.6%)</w:t>
            </w:r>
          </w:p>
        </w:tc>
      </w:tr>
      <w:tr w:rsidR="00FD6DE0" w:rsidRPr="00FD6DE0" w14:paraId="4710FC9F" w14:textId="77777777" w:rsidTr="00FD6DE0">
        <w:trPr>
          <w:trHeight w:val="312"/>
        </w:trPr>
        <w:tc>
          <w:tcPr>
            <w:tcW w:w="3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C9E4" w14:textId="77777777" w:rsidR="00FD6DE0" w:rsidRPr="00FD6DE0" w:rsidRDefault="00FD6DE0" w:rsidP="00FD6DE0">
            <w:pPr>
              <w:rPr>
                <w:rFonts w:eastAsia="Times New Roman"/>
                <w:b/>
                <w:bCs/>
                <w:color w:val="000000"/>
              </w:rPr>
            </w:pPr>
            <w:r w:rsidRPr="00FD6DE0">
              <w:rPr>
                <w:rFonts w:eastAsia="Times New Roman"/>
                <w:b/>
                <w:bCs/>
                <w:color w:val="000000"/>
              </w:rPr>
              <w:t>Changes in ability to think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D958" w14:textId="77777777" w:rsidR="00FD6DE0" w:rsidRPr="00FD6DE0" w:rsidRDefault="00FD6DE0" w:rsidP="00FD6DE0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AA35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97A9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D6DE0" w:rsidRPr="00FD6DE0" w14:paraId="0B61DE93" w14:textId="77777777" w:rsidTr="00FD6DE0">
        <w:trPr>
          <w:trHeight w:val="312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2B83" w14:textId="77777777" w:rsidR="00FD6DE0" w:rsidRPr="00FD6DE0" w:rsidRDefault="00FD6DE0" w:rsidP="00FD6DE0">
            <w:pPr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   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32EE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1 (0.6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B57F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4 (2.0%)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853B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7 (4.1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F5D7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12 (2.3%)</w:t>
            </w:r>
          </w:p>
        </w:tc>
      </w:tr>
      <w:tr w:rsidR="00FD6DE0" w:rsidRPr="00FD6DE0" w14:paraId="10576751" w14:textId="77777777" w:rsidTr="00FD6DE0">
        <w:trPr>
          <w:trHeight w:val="312"/>
        </w:trPr>
        <w:tc>
          <w:tcPr>
            <w:tcW w:w="3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59FC" w14:textId="77777777" w:rsidR="00FD6DE0" w:rsidRPr="00FD6DE0" w:rsidRDefault="00FD6DE0" w:rsidP="00FD6DE0">
            <w:pPr>
              <w:rPr>
                <w:rFonts w:eastAsia="Times New Roman"/>
                <w:b/>
                <w:bCs/>
                <w:color w:val="000000"/>
              </w:rPr>
            </w:pPr>
            <w:r w:rsidRPr="00FD6DE0">
              <w:rPr>
                <w:rFonts w:eastAsia="Times New Roman"/>
                <w:b/>
                <w:bCs/>
                <w:color w:val="000000"/>
              </w:rPr>
              <w:t>Change in ability to mov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F54E" w14:textId="77777777" w:rsidR="00FD6DE0" w:rsidRPr="00FD6DE0" w:rsidRDefault="00FD6DE0" w:rsidP="00FD6DE0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AC98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156A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D6DE0" w:rsidRPr="00FD6DE0" w14:paraId="1D384A7B" w14:textId="77777777" w:rsidTr="00FD6DE0">
        <w:trPr>
          <w:trHeight w:val="312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3FCF" w14:textId="77777777" w:rsidR="00FD6DE0" w:rsidRPr="00FD6DE0" w:rsidRDefault="00FD6DE0" w:rsidP="00FD6DE0">
            <w:pPr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   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9036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1 (0.6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414F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1 (0.5%)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376F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3 (1.8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7EF5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5 (0.9%)</w:t>
            </w:r>
          </w:p>
        </w:tc>
      </w:tr>
      <w:tr w:rsidR="00FD6DE0" w:rsidRPr="00FD6DE0" w14:paraId="36C0E999" w14:textId="77777777" w:rsidTr="00FD6DE0">
        <w:trPr>
          <w:trHeight w:val="312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237B" w14:textId="77777777" w:rsidR="00FD6DE0" w:rsidRPr="00FD6DE0" w:rsidRDefault="00FD6DE0" w:rsidP="00FD6DE0">
            <w:pPr>
              <w:rPr>
                <w:rFonts w:eastAsia="Times New Roman"/>
                <w:b/>
                <w:bCs/>
                <w:color w:val="000000"/>
              </w:rPr>
            </w:pPr>
            <w:r w:rsidRPr="00FD6DE0">
              <w:rPr>
                <w:rFonts w:eastAsia="Times New Roman"/>
                <w:b/>
                <w:bCs/>
                <w:color w:val="000000"/>
              </w:rPr>
              <w:t>Wheezing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F482" w14:textId="77777777" w:rsidR="00FD6DE0" w:rsidRPr="00FD6DE0" w:rsidRDefault="00FD6DE0" w:rsidP="00FD6DE0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FC5C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4D28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DB8F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D6DE0" w:rsidRPr="00FD6DE0" w14:paraId="00430E8F" w14:textId="77777777" w:rsidTr="00FD6DE0">
        <w:trPr>
          <w:trHeight w:val="312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54BF" w14:textId="77777777" w:rsidR="00FD6DE0" w:rsidRPr="00FD6DE0" w:rsidRDefault="00FD6DE0" w:rsidP="00FD6DE0">
            <w:pPr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   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E5C7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0 (0.0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B439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3 (1.5%)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B9A3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2 (1.2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6E44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5 (0.9%)</w:t>
            </w:r>
          </w:p>
        </w:tc>
      </w:tr>
      <w:tr w:rsidR="00FD6DE0" w:rsidRPr="00FD6DE0" w14:paraId="21370F73" w14:textId="77777777" w:rsidTr="00FD6DE0">
        <w:trPr>
          <w:trHeight w:val="312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2E23" w14:textId="77777777" w:rsidR="00FD6DE0" w:rsidRPr="00FD6DE0" w:rsidRDefault="00FD6DE0" w:rsidP="00FD6DE0">
            <w:pPr>
              <w:rPr>
                <w:rFonts w:eastAsia="Times New Roman"/>
                <w:b/>
                <w:bCs/>
                <w:color w:val="000000"/>
              </w:rPr>
            </w:pPr>
            <w:r w:rsidRPr="00FD6DE0">
              <w:rPr>
                <w:rFonts w:eastAsia="Times New Roman"/>
                <w:b/>
                <w:bCs/>
                <w:color w:val="000000"/>
              </w:rPr>
              <w:t>Coug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B24F" w14:textId="77777777" w:rsidR="00FD6DE0" w:rsidRPr="00FD6DE0" w:rsidRDefault="00FD6DE0" w:rsidP="00FD6DE0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4E66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86C2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82F1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D6DE0" w:rsidRPr="00FD6DE0" w14:paraId="4F94151E" w14:textId="77777777" w:rsidTr="00FD6DE0">
        <w:trPr>
          <w:trHeight w:val="312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7595" w14:textId="77777777" w:rsidR="00FD6DE0" w:rsidRPr="00FD6DE0" w:rsidRDefault="00FD6DE0" w:rsidP="00FD6DE0">
            <w:pPr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   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C7EB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1 (0.6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66B4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1 (0.5%)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C32E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2 (1.2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B9F6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4 (0.8%)</w:t>
            </w:r>
          </w:p>
        </w:tc>
      </w:tr>
      <w:tr w:rsidR="00FD6DE0" w:rsidRPr="00FD6DE0" w14:paraId="1C88F83B" w14:textId="77777777" w:rsidTr="00FD6DE0">
        <w:trPr>
          <w:trHeight w:val="312"/>
        </w:trPr>
        <w:tc>
          <w:tcPr>
            <w:tcW w:w="3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F863" w14:textId="77777777" w:rsidR="00FD6DE0" w:rsidRPr="00FD6DE0" w:rsidRDefault="00FD6DE0" w:rsidP="00FD6DE0">
            <w:pPr>
              <w:rPr>
                <w:rFonts w:eastAsia="Times New Roman"/>
                <w:b/>
                <w:bCs/>
                <w:color w:val="000000"/>
              </w:rPr>
            </w:pPr>
            <w:r w:rsidRPr="00FD6DE0">
              <w:rPr>
                <w:rFonts w:eastAsia="Times New Roman"/>
                <w:b/>
                <w:bCs/>
                <w:color w:val="000000"/>
              </w:rPr>
              <w:t>Discoloration of fingers/to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DBA8" w14:textId="77777777" w:rsidR="00FD6DE0" w:rsidRPr="00FD6DE0" w:rsidRDefault="00FD6DE0" w:rsidP="00FD6DE0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B93D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20B7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D6DE0" w:rsidRPr="00FD6DE0" w14:paraId="194D8B2C" w14:textId="77777777" w:rsidTr="00FD6DE0">
        <w:trPr>
          <w:trHeight w:val="312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AA8D" w14:textId="77777777" w:rsidR="00FD6DE0" w:rsidRPr="00FD6DE0" w:rsidRDefault="00FD6DE0" w:rsidP="00FD6DE0">
            <w:pPr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   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C920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0 (0.0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ABAA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1 (0.5%)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66D5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1 (0.6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DD8F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2 (0.4%)</w:t>
            </w:r>
          </w:p>
        </w:tc>
      </w:tr>
      <w:tr w:rsidR="003F04BA" w:rsidRPr="00FD6DE0" w14:paraId="3DD5BE08" w14:textId="77777777" w:rsidTr="00484927">
        <w:trPr>
          <w:trHeight w:val="312"/>
        </w:trPr>
        <w:tc>
          <w:tcPr>
            <w:tcW w:w="7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6057" w14:textId="1332F166" w:rsidR="003F04BA" w:rsidRPr="00FD6DE0" w:rsidRDefault="003F04BA" w:rsidP="00FD6DE0">
            <w:pPr>
              <w:rPr>
                <w:rFonts w:eastAsia="Times New Roman"/>
                <w:sz w:val="20"/>
                <w:szCs w:val="20"/>
              </w:rPr>
            </w:pPr>
            <w:r w:rsidRPr="003F04BA">
              <w:rPr>
                <w:rFonts w:eastAsia="Times New Roman"/>
                <w:b/>
                <w:bCs/>
                <w:color w:val="000000"/>
              </w:rPr>
              <w:t>Changes in level of consciousness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FD6DE0">
              <w:rPr>
                <w:rFonts w:eastAsia="Times New Roman"/>
                <w:b/>
                <w:bCs/>
                <w:color w:val="000000"/>
              </w:rPr>
              <w:t>(coma, lethargy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B0EF" w14:textId="77777777" w:rsidR="003F04BA" w:rsidRPr="00FD6DE0" w:rsidRDefault="003F04BA" w:rsidP="00FD6DE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D6DE0" w:rsidRPr="00FD6DE0" w14:paraId="4C53CEA8" w14:textId="77777777" w:rsidTr="00FD6DE0">
        <w:trPr>
          <w:trHeight w:val="324"/>
        </w:trPr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80076" w14:textId="77777777" w:rsidR="00FD6DE0" w:rsidRPr="00FD6DE0" w:rsidRDefault="00FD6DE0" w:rsidP="00FD6DE0">
            <w:pPr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   Yes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69A9E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0 (0.0%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65A84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0 (0.0%)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B5FDB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1 (0.6%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92F99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  <w:r w:rsidRPr="00FD6DE0">
              <w:rPr>
                <w:rFonts w:eastAsia="Times New Roman"/>
                <w:color w:val="000000"/>
              </w:rPr>
              <w:t>1 (0.2%)</w:t>
            </w:r>
          </w:p>
        </w:tc>
      </w:tr>
      <w:tr w:rsidR="00FD6DE0" w:rsidRPr="00FD6DE0" w14:paraId="4FDD448B" w14:textId="77777777" w:rsidTr="00FD6DE0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E736" w14:textId="77777777" w:rsidR="00FD6DE0" w:rsidRPr="00FD6DE0" w:rsidRDefault="00FD6DE0" w:rsidP="00FD6DE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D6D7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AFE0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FFF0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72AE" w14:textId="77777777" w:rsidR="00FD6DE0" w:rsidRPr="00FD6DE0" w:rsidRDefault="00FD6DE0" w:rsidP="00FD6DE0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2E967698" w14:textId="752A239A" w:rsidR="00654052" w:rsidRDefault="00654052">
      <w:pPr>
        <w:spacing w:after="160" w:line="259" w:lineRule="auto"/>
      </w:pPr>
    </w:p>
    <w:p w14:paraId="101276D4" w14:textId="671EF8EE" w:rsidR="00FD6DE0" w:rsidRDefault="00FD6DE0">
      <w:pPr>
        <w:spacing w:after="160" w:line="259" w:lineRule="auto"/>
      </w:pPr>
    </w:p>
    <w:p w14:paraId="6BD560A1" w14:textId="149E91A6" w:rsidR="00CF644C" w:rsidRDefault="00FD6DE0">
      <w:pPr>
        <w:spacing w:after="160" w:line="259" w:lineRule="auto"/>
      </w:pPr>
      <w:r>
        <w:br w:type="page"/>
      </w:r>
    </w:p>
    <w:tbl>
      <w:tblPr>
        <w:tblW w:w="93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90"/>
        <w:gridCol w:w="2250"/>
        <w:gridCol w:w="1080"/>
        <w:gridCol w:w="2070"/>
        <w:gridCol w:w="990"/>
      </w:tblGrid>
      <w:tr w:rsidR="00FF1336" w14:paraId="7E6D6C08" w14:textId="77777777" w:rsidTr="005423DF">
        <w:trPr>
          <w:trHeight w:val="267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7F6A2" w14:textId="122AF7D3" w:rsidR="00FF1336" w:rsidRDefault="00FF133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S</w:t>
            </w:r>
            <w:r w:rsidR="006A5882">
              <w:rPr>
                <w:b/>
                <w:bCs/>
                <w:color w:val="000000"/>
              </w:rPr>
              <w:t>7</w:t>
            </w:r>
            <w:r>
              <w:rPr>
                <w:b/>
                <w:bCs/>
                <w:color w:val="000000"/>
              </w:rPr>
              <w:t xml:space="preserve"> Table: Univariable and multivariable models to identify correlates of long COVID among those reported persistent moderate to severe symptoms at six months</w:t>
            </w:r>
          </w:p>
        </w:tc>
      </w:tr>
      <w:tr w:rsidR="000C1B5D" w14:paraId="28DB2871" w14:textId="77777777" w:rsidTr="00DD5CAB">
        <w:trPr>
          <w:trHeight w:val="544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65E2D" w14:textId="77777777" w:rsidR="000C1B5D" w:rsidRDefault="000C1B5D" w:rsidP="000C1B5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ovariates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7B426" w14:textId="434F2127" w:rsidR="000C1B5D" w:rsidRDefault="000C1B5D" w:rsidP="000C1B5D">
            <w:pPr>
              <w:jc w:val="center"/>
              <w:rPr>
                <w:b/>
                <w:bCs/>
                <w:color w:val="000000"/>
              </w:rPr>
            </w:pPr>
            <w:r w:rsidRPr="007B3AFB">
              <w:rPr>
                <w:rFonts w:eastAsia="Times New Roman"/>
                <w:b/>
                <w:bCs/>
                <w:color w:val="000000"/>
              </w:rPr>
              <w:t xml:space="preserve">Unadjusted risk ratio   </w:t>
            </w:r>
            <w:proofErr w:type="gramStart"/>
            <w:r w:rsidRPr="007B3AFB">
              <w:rPr>
                <w:rFonts w:eastAsia="Times New Roman"/>
                <w:b/>
                <w:bCs/>
                <w:color w:val="000000"/>
              </w:rPr>
              <w:t xml:space="preserve">   (</w:t>
            </w:r>
            <w:proofErr w:type="gramEnd"/>
            <w:r w:rsidRPr="007B3AFB">
              <w:rPr>
                <w:rFonts w:eastAsia="Times New Roman"/>
                <w:b/>
                <w:bCs/>
                <w:color w:val="000000"/>
              </w:rPr>
              <w:t>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6DA70" w14:textId="1B00EE8E" w:rsidR="000C1B5D" w:rsidRDefault="000C1B5D" w:rsidP="000C1B5D">
            <w:pPr>
              <w:jc w:val="center"/>
              <w:rPr>
                <w:b/>
                <w:bCs/>
                <w:color w:val="000000"/>
              </w:rPr>
            </w:pPr>
            <w:r w:rsidRPr="007B3AFB"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  <w:r w:rsidRPr="007B3AFB">
              <w:rPr>
                <w:rFonts w:eastAsia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6E337" w14:textId="41D575FF" w:rsidR="000C1B5D" w:rsidRDefault="000C1B5D" w:rsidP="000C1B5D">
            <w:pPr>
              <w:jc w:val="center"/>
              <w:rPr>
                <w:b/>
                <w:bCs/>
                <w:color w:val="000000"/>
              </w:rPr>
            </w:pPr>
            <w:r w:rsidRPr="007B3AFB">
              <w:rPr>
                <w:rFonts w:eastAsia="Times New Roman"/>
                <w:b/>
                <w:bCs/>
                <w:color w:val="000000"/>
              </w:rPr>
              <w:t xml:space="preserve">Adjusted risk </w:t>
            </w:r>
            <w:proofErr w:type="spellStart"/>
            <w:r w:rsidRPr="007B3AFB">
              <w:rPr>
                <w:rFonts w:eastAsia="Times New Roman"/>
                <w:b/>
                <w:bCs/>
                <w:color w:val="000000"/>
              </w:rPr>
              <w:t>ratio</w:t>
            </w:r>
            <w:r w:rsidRPr="000C1B5D">
              <w:rPr>
                <w:rFonts w:eastAsia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7B3AFB">
              <w:rPr>
                <w:rFonts w:eastAsia="Times New Roman"/>
                <w:b/>
                <w:bCs/>
                <w:color w:val="000000"/>
              </w:rPr>
              <w:t xml:space="preserve">   </w:t>
            </w:r>
            <w:proofErr w:type="gramStart"/>
            <w:r w:rsidRPr="007B3AFB">
              <w:rPr>
                <w:rFonts w:eastAsia="Times New Roman"/>
                <w:b/>
                <w:bCs/>
                <w:color w:val="000000"/>
              </w:rPr>
              <w:t xml:space="preserve">   (</w:t>
            </w:r>
            <w:proofErr w:type="gramEnd"/>
            <w:r w:rsidRPr="007B3AFB">
              <w:rPr>
                <w:rFonts w:eastAsia="Times New Roman"/>
                <w:b/>
                <w:bCs/>
                <w:color w:val="000000"/>
              </w:rPr>
              <w:t>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7775D" w14:textId="1DA26CC5" w:rsidR="000C1B5D" w:rsidRDefault="000C1B5D" w:rsidP="000C1B5D">
            <w:pPr>
              <w:jc w:val="center"/>
              <w:rPr>
                <w:b/>
                <w:bCs/>
                <w:color w:val="000000"/>
              </w:rPr>
            </w:pPr>
            <w:r w:rsidRPr="007B3AFB"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  <w:r w:rsidRPr="007B3AFB">
              <w:rPr>
                <w:rFonts w:eastAsia="Times New Roman"/>
                <w:b/>
                <w:bCs/>
                <w:color w:val="000000"/>
              </w:rPr>
              <w:t xml:space="preserve"> value</w:t>
            </w:r>
          </w:p>
        </w:tc>
      </w:tr>
      <w:tr w:rsidR="000C1B5D" w14:paraId="1D3D889C" w14:textId="77777777" w:rsidTr="000C1B5D">
        <w:trPr>
          <w:trHeight w:val="267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B420D" w14:textId="4ABB0A63" w:rsidR="000C1B5D" w:rsidRDefault="000C1B5D" w:rsidP="000C1B5D">
            <w:pPr>
              <w:rPr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 xml:space="preserve">Sensory </w:t>
            </w:r>
            <w:proofErr w:type="spellStart"/>
            <w:r w:rsidRPr="007B3AFB">
              <w:rPr>
                <w:rFonts w:eastAsia="Times New Roman"/>
                <w:color w:val="000000"/>
              </w:rPr>
              <w:t>Cluster</w:t>
            </w:r>
            <w:r w:rsidRPr="000C1B5D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11E61C" w14:textId="6947707F" w:rsidR="000C1B5D" w:rsidRDefault="000C1B5D" w:rsidP="000C1B5D">
            <w:pPr>
              <w:jc w:val="center"/>
              <w:rPr>
                <w:color w:val="000000"/>
              </w:rPr>
            </w:pPr>
            <w:r w:rsidRPr="001A70A2">
              <w:t>3.2 (1.31 to 7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B57D8A" w14:textId="2BFBE711" w:rsidR="000C1B5D" w:rsidRDefault="000C1B5D" w:rsidP="000C1B5D">
            <w:pPr>
              <w:jc w:val="center"/>
              <w:rPr>
                <w:color w:val="000000"/>
              </w:rPr>
            </w:pPr>
            <w:r w:rsidRPr="001A70A2">
              <w:t>0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9DE7E7" w14:textId="10CFBE26" w:rsidR="000C1B5D" w:rsidRDefault="000C1B5D" w:rsidP="000C1B5D">
            <w:pPr>
              <w:jc w:val="center"/>
              <w:rPr>
                <w:color w:val="000000"/>
              </w:rPr>
            </w:pPr>
            <w:r w:rsidRPr="001A70A2">
              <w:t>2.86 (1.14 to 7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D681C8" w14:textId="036DD512" w:rsidR="000C1B5D" w:rsidRDefault="000C1B5D" w:rsidP="000C1B5D">
            <w:pPr>
              <w:jc w:val="center"/>
              <w:rPr>
                <w:color w:val="000000"/>
              </w:rPr>
            </w:pPr>
            <w:r w:rsidRPr="001A70A2">
              <w:t>0.03</w:t>
            </w:r>
          </w:p>
        </w:tc>
      </w:tr>
      <w:tr w:rsidR="000C1B5D" w14:paraId="723C11C3" w14:textId="77777777" w:rsidTr="000C1B5D">
        <w:trPr>
          <w:trHeight w:val="267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E8FEE" w14:textId="4990BC16" w:rsidR="000C1B5D" w:rsidRDefault="000C1B5D" w:rsidP="000C1B5D">
            <w:pPr>
              <w:rPr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 xml:space="preserve">Respiratory/Systemic </w:t>
            </w:r>
            <w:proofErr w:type="spellStart"/>
            <w:r w:rsidRPr="007B3AFB">
              <w:rPr>
                <w:rFonts w:eastAsia="Times New Roman"/>
                <w:color w:val="000000"/>
              </w:rPr>
              <w:t>Cluster</w:t>
            </w:r>
            <w:r w:rsidRPr="000C1B5D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48457" w14:textId="69190F36" w:rsidR="000C1B5D" w:rsidRDefault="000C1B5D" w:rsidP="000C1B5D">
            <w:pPr>
              <w:jc w:val="center"/>
              <w:rPr>
                <w:color w:val="000000"/>
              </w:rPr>
            </w:pPr>
            <w:r w:rsidRPr="001A70A2">
              <w:t>3 (1.2 to 7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5C025" w14:textId="48027757" w:rsidR="000C1B5D" w:rsidRDefault="000C1B5D" w:rsidP="000C1B5D">
            <w:pPr>
              <w:jc w:val="center"/>
              <w:rPr>
                <w:color w:val="000000"/>
              </w:rPr>
            </w:pPr>
            <w:r w:rsidRPr="001A70A2">
              <w:t>0.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090A4F" w14:textId="728B7B52" w:rsidR="000C1B5D" w:rsidRDefault="000C1B5D" w:rsidP="000C1B5D">
            <w:pPr>
              <w:jc w:val="center"/>
              <w:rPr>
                <w:color w:val="000000"/>
              </w:rPr>
            </w:pPr>
            <w:r w:rsidRPr="001A70A2">
              <w:t>2.89 (1.12 to 7.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DD3B62" w14:textId="5FADFAEC" w:rsidR="000C1B5D" w:rsidRDefault="000C1B5D" w:rsidP="000C1B5D">
            <w:pPr>
              <w:jc w:val="center"/>
              <w:rPr>
                <w:color w:val="000000"/>
              </w:rPr>
            </w:pPr>
            <w:r w:rsidRPr="001A70A2">
              <w:t>0.03</w:t>
            </w:r>
          </w:p>
        </w:tc>
      </w:tr>
      <w:tr w:rsidR="00750566" w14:paraId="7CABE9C2" w14:textId="77777777" w:rsidTr="005423DF">
        <w:trPr>
          <w:trHeight w:val="26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26D17" w14:textId="1E8520E2" w:rsidR="00750566" w:rsidRDefault="00750566" w:rsidP="00750566">
            <w:pPr>
              <w:rPr>
                <w:color w:val="000000"/>
              </w:rPr>
            </w:pPr>
            <w:r>
              <w:rPr>
                <w:color w:val="000000"/>
              </w:rPr>
              <w:t>Age group: 45-64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FB995" w14:textId="3D2F84BA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84 (0.45 to 1.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9F8C1B" w14:textId="1EBEAB37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EAEC5" w14:textId="0E21FFC3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83 (0.34 to 2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136F91" w14:textId="23E5B865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68</w:t>
            </w:r>
          </w:p>
        </w:tc>
      </w:tr>
      <w:tr w:rsidR="00750566" w14:paraId="68BD48B7" w14:textId="77777777" w:rsidTr="005423DF">
        <w:trPr>
          <w:trHeight w:val="26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3C0BE" w14:textId="0596F6F9" w:rsidR="00750566" w:rsidRDefault="00750566" w:rsidP="00750566">
            <w:pPr>
              <w:rPr>
                <w:color w:val="000000"/>
              </w:rPr>
            </w:pPr>
            <w:r>
              <w:rPr>
                <w:color w:val="000000"/>
              </w:rPr>
              <w:t>Age group: 65+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76303C" w14:textId="292BD6A3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64 (0.23 to 1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254742" w14:textId="55F230C8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2BAA88" w14:textId="6D9FD1BD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64 (0.15 to 2.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3A1179" w14:textId="15F1C367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54</w:t>
            </w:r>
          </w:p>
        </w:tc>
      </w:tr>
      <w:tr w:rsidR="00750566" w14:paraId="29F585F8" w14:textId="77777777" w:rsidTr="005423DF">
        <w:trPr>
          <w:trHeight w:val="26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B74B0" w14:textId="77777777" w:rsidR="00750566" w:rsidRDefault="00750566" w:rsidP="00750566">
            <w:pPr>
              <w:rPr>
                <w:color w:val="000000"/>
              </w:rPr>
            </w:pPr>
            <w:r>
              <w:rPr>
                <w:color w:val="000000"/>
              </w:rPr>
              <w:t>Sex: Male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D86678" w14:textId="583960F9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7 (0.4 to 1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DFDDF6" w14:textId="2F5758D6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3146F" w14:textId="70BB0CA6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73 (0.41 to 1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43E002" w14:textId="24542A90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28</w:t>
            </w:r>
          </w:p>
        </w:tc>
      </w:tr>
      <w:tr w:rsidR="00750566" w14:paraId="5ED1FB2B" w14:textId="77777777" w:rsidTr="005423DF">
        <w:trPr>
          <w:trHeight w:val="26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13B62" w14:textId="77777777" w:rsidR="00750566" w:rsidRDefault="00750566" w:rsidP="00750566">
            <w:pPr>
              <w:rPr>
                <w:color w:val="000000"/>
              </w:rPr>
            </w:pPr>
            <w:r>
              <w:rPr>
                <w:color w:val="000000"/>
              </w:rPr>
              <w:t>Race: Black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EFF298" w14:textId="10BAC875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68 (0.17 to 2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3AA2D0" w14:textId="32F9BD73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4C720" w14:textId="55D724AE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7 (0.17 to 2.8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D7EDFF" w14:textId="5AB4554B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61</w:t>
            </w:r>
          </w:p>
        </w:tc>
      </w:tr>
      <w:tr w:rsidR="00750566" w14:paraId="545655B4" w14:textId="77777777" w:rsidTr="005423DF">
        <w:trPr>
          <w:trHeight w:val="26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D8EEB" w14:textId="77777777" w:rsidR="00750566" w:rsidRDefault="00750566" w:rsidP="00750566">
            <w:pPr>
              <w:rPr>
                <w:color w:val="000000"/>
              </w:rPr>
            </w:pPr>
            <w:r>
              <w:rPr>
                <w:color w:val="000000"/>
              </w:rPr>
              <w:t>Race: Hispanic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808F3D" w14:textId="4DA03DFF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1.13 (0.37 to 3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3BDAC" w14:textId="55CA9923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905742" w14:textId="35579D40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1.03 (0.33 to 3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706EC5" w14:textId="7B5FEE23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96</w:t>
            </w:r>
          </w:p>
        </w:tc>
      </w:tr>
      <w:tr w:rsidR="00750566" w14:paraId="3900E02C" w14:textId="77777777" w:rsidTr="005423DF">
        <w:trPr>
          <w:trHeight w:val="26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2C7F0" w14:textId="77777777" w:rsidR="00750566" w:rsidRDefault="00750566" w:rsidP="00750566">
            <w:pPr>
              <w:rPr>
                <w:color w:val="000000"/>
              </w:rPr>
            </w:pPr>
            <w:r>
              <w:rPr>
                <w:color w:val="000000"/>
              </w:rPr>
              <w:t>Race: White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5D0B18" w14:textId="65D0925D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1.09 (0.38 to 3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7F6771" w14:textId="48E08BAF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03E14" w14:textId="798298E0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1.29 (0.44 to 3.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A71E9" w14:textId="1BF0C023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64</w:t>
            </w:r>
          </w:p>
        </w:tc>
      </w:tr>
      <w:tr w:rsidR="00750566" w14:paraId="176A3EF1" w14:textId="77777777" w:rsidTr="005423DF">
        <w:trPr>
          <w:trHeight w:val="26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4BA71" w14:textId="77777777" w:rsidR="00750566" w:rsidRDefault="00750566" w:rsidP="00750566">
            <w:pPr>
              <w:rPr>
                <w:color w:val="000000"/>
              </w:rPr>
            </w:pPr>
            <w:r>
              <w:rPr>
                <w:color w:val="000000"/>
              </w:rPr>
              <w:t>CCI: 1-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9185AC" w14:textId="09A1E416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68 (0.32 to 1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C204CF" w14:textId="02692690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3F2D34" w14:textId="6A7B5270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73 (0.27 to 1.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B5D99D" w14:textId="3231077B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53</w:t>
            </w:r>
          </w:p>
        </w:tc>
      </w:tr>
      <w:tr w:rsidR="00750566" w14:paraId="6B271DCF" w14:textId="77777777" w:rsidTr="005423DF">
        <w:trPr>
          <w:trHeight w:val="26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D7466" w14:textId="77777777" w:rsidR="00750566" w:rsidRDefault="00750566" w:rsidP="00750566">
            <w:pPr>
              <w:rPr>
                <w:color w:val="000000"/>
              </w:rPr>
            </w:pPr>
            <w:r>
              <w:rPr>
                <w:color w:val="000000"/>
              </w:rPr>
              <w:t>CCI: 3-4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74685" w14:textId="6A485658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83 (0.32 to 2.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093183" w14:textId="5B3CBCF0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BD3639" w14:textId="7C843696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1.06 (0.31 to 3.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D5F50F" w14:textId="6283110D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93</w:t>
            </w:r>
          </w:p>
        </w:tc>
      </w:tr>
      <w:tr w:rsidR="00750566" w14:paraId="27E2D81A" w14:textId="77777777" w:rsidTr="005423DF">
        <w:trPr>
          <w:trHeight w:val="26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F747A" w14:textId="77777777" w:rsidR="00750566" w:rsidRDefault="00750566" w:rsidP="00750566">
            <w:pPr>
              <w:rPr>
                <w:color w:val="000000"/>
              </w:rPr>
            </w:pPr>
            <w:r>
              <w:rPr>
                <w:color w:val="000000"/>
              </w:rPr>
              <w:t>CCI: ≥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443EA" w14:textId="6EFA8711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1.32 (0.47 to 3.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7E2872" w14:textId="0CB7DAB8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E27F58" w14:textId="4F9068CD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1.66 (0.43 to 6.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3C3C52" w14:textId="1D1BF3BF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46</w:t>
            </w:r>
          </w:p>
        </w:tc>
      </w:tr>
      <w:tr w:rsidR="00750566" w14:paraId="46E36E57" w14:textId="77777777" w:rsidTr="005423DF">
        <w:trPr>
          <w:trHeight w:val="26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92DC5" w14:textId="77777777" w:rsidR="00750566" w:rsidRDefault="00750566" w:rsidP="00750566">
            <w:pPr>
              <w:rPr>
                <w:color w:val="000000"/>
              </w:rPr>
            </w:pPr>
            <w:r>
              <w:rPr>
                <w:color w:val="000000"/>
              </w:rPr>
              <w:t>Overweight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DAD9D" w14:textId="6A335139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93 (0.38 to 2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EA5213" w14:textId="58B33606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5B8E46" w14:textId="36A13D2E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95 (0.39 to 2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6DF882" w14:textId="4F85F084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9</w:t>
            </w:r>
          </w:p>
        </w:tc>
      </w:tr>
      <w:tr w:rsidR="00750566" w14:paraId="3122AB6C" w14:textId="77777777" w:rsidTr="005423DF">
        <w:trPr>
          <w:trHeight w:val="26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CD4A7" w14:textId="77777777" w:rsidR="00750566" w:rsidRDefault="00750566" w:rsidP="00750566">
            <w:pPr>
              <w:rPr>
                <w:color w:val="000000"/>
              </w:rPr>
            </w:pPr>
            <w:r>
              <w:rPr>
                <w:color w:val="000000"/>
              </w:rPr>
              <w:t>Obese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46C45C" w14:textId="32E5CC28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1.53 (0.66 to 3.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E7F861" w14:textId="0E323C04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307DED" w14:textId="68EA6A0B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1.58 (0.66 to 3.7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5BBB06" w14:textId="201B1811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3</w:t>
            </w:r>
          </w:p>
        </w:tc>
      </w:tr>
      <w:tr w:rsidR="00750566" w14:paraId="7C1F2851" w14:textId="77777777" w:rsidTr="005423DF">
        <w:trPr>
          <w:trHeight w:val="26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72AB3" w14:textId="705744C1" w:rsidR="00750566" w:rsidRDefault="00750566" w:rsidP="00750566">
            <w:pPr>
              <w:rPr>
                <w:color w:val="000000"/>
              </w:rPr>
            </w:pPr>
            <w:r>
              <w:rPr>
                <w:color w:val="000000"/>
              </w:rPr>
              <w:t xml:space="preserve">Severely </w:t>
            </w:r>
            <w:r w:rsidR="008F7A20">
              <w:rPr>
                <w:color w:val="000000"/>
              </w:rPr>
              <w:t>o</w:t>
            </w:r>
            <w:r>
              <w:rPr>
                <w:color w:val="000000"/>
              </w:rPr>
              <w:t>bese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CDCE0D" w14:textId="53BF340B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1.44 (0.58 to 3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6684F7" w14:textId="4CC35AEE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07D311" w14:textId="568B1DF8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1.57 (0.6 to 4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91D1F" w14:textId="33707E7F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36</w:t>
            </w:r>
          </w:p>
        </w:tc>
      </w:tr>
      <w:tr w:rsidR="00750566" w14:paraId="7AD3CF79" w14:textId="77777777" w:rsidTr="005423DF">
        <w:trPr>
          <w:trHeight w:val="26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AA795" w14:textId="507E3238" w:rsidR="00750566" w:rsidRDefault="00750566" w:rsidP="00750566">
            <w:pPr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RNA </w:t>
            </w:r>
            <w:r w:rsidR="000C1B5D" w:rsidRPr="000C1B5D">
              <w:rPr>
                <w:rFonts w:eastAsia="Times New Roman"/>
                <w:color w:val="000000"/>
              </w:rPr>
              <w:t>vaccine receipt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DBD837" w14:textId="2374B445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41 (0.19 to 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02B50F" w14:textId="2D24F245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E8DCB1" w14:textId="25B67E03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43 (0.19 to 0.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67166A" w14:textId="40FB0D60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04</w:t>
            </w:r>
          </w:p>
        </w:tc>
      </w:tr>
      <w:tr w:rsidR="00750566" w14:paraId="623D61DA" w14:textId="77777777" w:rsidTr="005423DF">
        <w:trPr>
          <w:trHeight w:val="277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46A05" w14:textId="77777777" w:rsidR="00750566" w:rsidRDefault="00750566" w:rsidP="00750566">
            <w:pPr>
              <w:rPr>
                <w:color w:val="000000"/>
              </w:rPr>
            </w:pPr>
            <w:r>
              <w:rPr>
                <w:color w:val="000000"/>
              </w:rPr>
              <w:t>Days post-symptom onset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B43163" w14:textId="0FB0FEE6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98 (0.93 to 1.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D77F33" w14:textId="79C2A094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5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37B85F" w14:textId="566C594F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98 (0.92 to 1.0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A8DD44" w14:textId="5FA99227" w:rsidR="00750566" w:rsidRDefault="00750566" w:rsidP="00750566">
            <w:pPr>
              <w:jc w:val="center"/>
              <w:rPr>
                <w:color w:val="000000"/>
              </w:rPr>
            </w:pPr>
            <w:r w:rsidRPr="001A70A2">
              <w:t>0.45</w:t>
            </w:r>
          </w:p>
        </w:tc>
      </w:tr>
      <w:tr w:rsidR="00FF1336" w14:paraId="17638CB6" w14:textId="77777777" w:rsidTr="005423DF">
        <w:trPr>
          <w:trHeight w:val="26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FD477" w14:textId="77777777" w:rsidR="00FF1336" w:rsidRDefault="00FF1336">
            <w:pPr>
              <w:rPr>
                <w:color w:val="000000"/>
              </w:rPr>
            </w:pPr>
            <w:r>
              <w:rPr>
                <w:color w:val="000000"/>
              </w:rPr>
              <w:t>AIC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6C521" w14:textId="77777777" w:rsidR="00FF1336" w:rsidRDefault="00FF1336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54C0C" w14:textId="77777777" w:rsidR="00FF1336" w:rsidRDefault="00FF1336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31FA8" w14:textId="70E2453C" w:rsidR="00FF1336" w:rsidRDefault="00FF13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  <w:r w:rsidR="00750566">
              <w:rPr>
                <w:color w:val="000000"/>
              </w:rPr>
              <w:t>3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24BD1" w14:textId="77777777" w:rsidR="00FF1336" w:rsidRDefault="00FF1336">
            <w:pPr>
              <w:jc w:val="right"/>
              <w:rPr>
                <w:color w:val="000000"/>
              </w:rPr>
            </w:pPr>
          </w:p>
        </w:tc>
      </w:tr>
      <w:tr w:rsidR="00FF1336" w14:paraId="2ED3BB5B" w14:textId="77777777" w:rsidTr="005423DF">
        <w:trPr>
          <w:trHeight w:val="26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9D84A" w14:textId="77777777" w:rsidR="00FF1336" w:rsidRDefault="00FF1336">
            <w:pPr>
              <w:rPr>
                <w:color w:val="000000"/>
              </w:rPr>
            </w:pPr>
            <w:r>
              <w:rPr>
                <w:color w:val="000000"/>
              </w:rPr>
              <w:t>BIC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B753C" w14:textId="77777777" w:rsidR="00FF1336" w:rsidRDefault="00FF1336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D5D47" w14:textId="77777777" w:rsidR="00FF1336" w:rsidRDefault="00FF1336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06EDF" w14:textId="7E302B6B" w:rsidR="00FF1336" w:rsidRDefault="00FF13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750566">
              <w:rPr>
                <w:color w:val="000000"/>
              </w:rPr>
              <w:t>16</w:t>
            </w:r>
            <w:r>
              <w:rPr>
                <w:color w:val="000000"/>
              </w:rPr>
              <w:t>.</w:t>
            </w:r>
            <w:r w:rsidR="00750566">
              <w:rPr>
                <w:color w:val="000000"/>
              </w:rPr>
              <w:t>1</w:t>
            </w: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A2112" w14:textId="77777777" w:rsidR="00FF1336" w:rsidRDefault="00FF1336">
            <w:pPr>
              <w:jc w:val="right"/>
              <w:rPr>
                <w:color w:val="000000"/>
              </w:rPr>
            </w:pPr>
          </w:p>
        </w:tc>
      </w:tr>
      <w:tr w:rsidR="00FF1336" w14:paraId="77A2D971" w14:textId="77777777" w:rsidTr="005423DF">
        <w:trPr>
          <w:trHeight w:val="277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769CE" w14:textId="77777777" w:rsidR="00FF1336" w:rsidRDefault="00FF1336">
            <w:pPr>
              <w:rPr>
                <w:color w:val="000000"/>
              </w:rPr>
            </w:pPr>
            <w:r>
              <w:rPr>
                <w:color w:val="000000"/>
              </w:rPr>
              <w:t>Num. obs.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2ABD8" w14:textId="444E5B77" w:rsidR="00FF1336" w:rsidRDefault="00FF13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750566">
              <w:rPr>
                <w:color w:val="00000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77D86" w14:textId="77777777" w:rsidR="00FF1336" w:rsidRDefault="00FF133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7417E" w14:textId="58011A37" w:rsidR="00FF1336" w:rsidRDefault="00FF13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750566">
              <w:rPr>
                <w:color w:val="00000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84103" w14:textId="77777777" w:rsidR="00FF1336" w:rsidRDefault="00FF133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0C1B5D" w14:paraId="0D6EA789" w14:textId="77777777" w:rsidTr="00613F48">
        <w:trPr>
          <w:trHeight w:val="277"/>
        </w:trPr>
        <w:tc>
          <w:tcPr>
            <w:tcW w:w="936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0D240" w14:textId="5CEEA428" w:rsidR="000C1B5D" w:rsidRDefault="000C1B5D" w:rsidP="000C1B5D">
            <w:pPr>
              <w:rPr>
                <w:color w:val="000000"/>
              </w:rPr>
            </w:pPr>
            <w:proofErr w:type="spellStart"/>
            <w:r w:rsidRPr="000C1B5D">
              <w:rPr>
                <w:rFonts w:eastAsia="Times New Roman"/>
                <w:i/>
                <w:iCs/>
                <w:color w:val="000000"/>
                <w:vertAlign w:val="superscript"/>
              </w:rPr>
              <w:t>a</w:t>
            </w:r>
            <w:r>
              <w:rPr>
                <w:rFonts w:eastAsia="Times New Roman"/>
                <w:i/>
                <w:iCs/>
                <w:color w:val="000000"/>
              </w:rPr>
              <w:t>Adjusted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for age group, sex, race, comorbidity, obesity, vaccine receipt, and days post symptom onset</w:t>
            </w:r>
          </w:p>
        </w:tc>
      </w:tr>
      <w:tr w:rsidR="000C1B5D" w14:paraId="3B9561BB" w14:textId="77777777" w:rsidTr="00613F48">
        <w:trPr>
          <w:trHeight w:val="277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CE86F" w14:textId="4A1C79DB" w:rsidR="000C1B5D" w:rsidRDefault="000C1B5D" w:rsidP="000C1B5D">
            <w:pPr>
              <w:rPr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vertAlign w:val="superscript"/>
              </w:rPr>
              <w:t>b</w:t>
            </w:r>
            <w:r w:rsidRPr="000C1B5D">
              <w:rPr>
                <w:rFonts w:eastAsia="Times New Roman"/>
                <w:i/>
                <w:iCs/>
                <w:color w:val="000000"/>
              </w:rPr>
              <w:t>Ref</w:t>
            </w:r>
            <w:proofErr w:type="spellEnd"/>
            <w:r w:rsidRPr="000C1B5D">
              <w:rPr>
                <w:rFonts w:eastAsia="Times New Roman"/>
                <w:i/>
                <w:iCs/>
                <w:color w:val="000000"/>
              </w:rPr>
              <w:t>: Nasal Cluster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ADA9B7" w14:textId="77777777" w:rsidR="000C1B5D" w:rsidRDefault="000C1B5D" w:rsidP="000C1B5D">
            <w:pPr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549E94" w14:textId="77777777" w:rsidR="000C1B5D" w:rsidRDefault="000C1B5D" w:rsidP="000C1B5D">
            <w:pPr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549073" w14:textId="77777777" w:rsidR="000C1B5D" w:rsidRDefault="000C1B5D" w:rsidP="000C1B5D">
            <w:pPr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3648D9" w14:textId="77777777" w:rsidR="000C1B5D" w:rsidRDefault="000C1B5D" w:rsidP="000C1B5D">
            <w:pPr>
              <w:rPr>
                <w:color w:val="000000"/>
              </w:rPr>
            </w:pPr>
          </w:p>
        </w:tc>
      </w:tr>
      <w:tr w:rsidR="00FF1336" w14:paraId="5A37467F" w14:textId="77777777" w:rsidTr="000C1B5D">
        <w:trPr>
          <w:trHeight w:val="267"/>
        </w:trPr>
        <w:tc>
          <w:tcPr>
            <w:tcW w:w="522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7CAC2" w14:textId="77777777" w:rsidR="00FF1336" w:rsidRDefault="00FF1336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CI = Charlson Comorbidity Index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A2F11" w14:textId="77777777" w:rsidR="00FF1336" w:rsidRDefault="00FF1336">
            <w:pPr>
              <w:rPr>
                <w:i/>
                <w:iCs/>
                <w:color w:val="000000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CA108" w14:textId="77777777" w:rsidR="00FF1336" w:rsidRDefault="00FF1336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A5B24" w14:textId="77777777" w:rsidR="00FF1336" w:rsidRDefault="00FF1336">
            <w:pPr>
              <w:rPr>
                <w:sz w:val="20"/>
                <w:szCs w:val="20"/>
              </w:rPr>
            </w:pPr>
          </w:p>
        </w:tc>
      </w:tr>
      <w:tr w:rsidR="005423DF" w14:paraId="0D1CBBD3" w14:textId="77777777" w:rsidTr="002E6CBA">
        <w:trPr>
          <w:trHeight w:val="267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AABE4" w14:textId="7B597281" w:rsidR="005423DF" w:rsidRDefault="005423DF">
            <w:pPr>
              <w:rPr>
                <w:sz w:val="20"/>
                <w:szCs w:val="20"/>
              </w:rPr>
            </w:pPr>
            <w:r w:rsidRPr="00481F54">
              <w:rPr>
                <w:i/>
                <w:iCs/>
                <w:color w:val="000000"/>
              </w:rPr>
              <w:t>mRNA vaccines = Pfizer/BioNTech-BNT162b2, Moderna mRNA‐12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D0F391" w14:textId="77777777" w:rsidR="005423DF" w:rsidRDefault="005423DF">
            <w:pPr>
              <w:rPr>
                <w:sz w:val="20"/>
                <w:szCs w:val="20"/>
              </w:rPr>
            </w:pPr>
          </w:p>
        </w:tc>
      </w:tr>
    </w:tbl>
    <w:p w14:paraId="06D96E64" w14:textId="043DC3F1" w:rsidR="00B96D7A" w:rsidRDefault="00FF1336">
      <w:pPr>
        <w:spacing w:after="160" w:line="259" w:lineRule="auto"/>
      </w:pPr>
      <w:r>
        <w:t xml:space="preserve"> </w:t>
      </w:r>
      <w:r w:rsidR="00CF644C">
        <w:br w:type="page"/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3138"/>
        <w:gridCol w:w="2352"/>
        <w:gridCol w:w="1063"/>
        <w:gridCol w:w="2476"/>
        <w:gridCol w:w="1051"/>
      </w:tblGrid>
      <w:tr w:rsidR="0076754E" w:rsidRPr="0076754E" w14:paraId="28A2F248" w14:textId="77777777" w:rsidTr="0076754E">
        <w:trPr>
          <w:trHeight w:val="312"/>
        </w:trPr>
        <w:tc>
          <w:tcPr>
            <w:tcW w:w="10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A613" w14:textId="572311FB" w:rsidR="0076754E" w:rsidRPr="0076754E" w:rsidRDefault="0076754E" w:rsidP="0076754E">
            <w:pPr>
              <w:rPr>
                <w:rFonts w:eastAsia="Times New Roman"/>
                <w:b/>
                <w:bCs/>
                <w:color w:val="000000"/>
              </w:rPr>
            </w:pPr>
            <w:r w:rsidRPr="0076754E">
              <w:rPr>
                <w:rFonts w:eastAsia="Times New Roman"/>
                <w:b/>
                <w:bCs/>
                <w:color w:val="000000"/>
              </w:rPr>
              <w:lastRenderedPageBreak/>
              <w:t>S</w:t>
            </w:r>
            <w:r w:rsidR="006A5882">
              <w:rPr>
                <w:rFonts w:eastAsia="Times New Roman"/>
                <w:b/>
                <w:bCs/>
                <w:color w:val="000000"/>
              </w:rPr>
              <w:t>8</w:t>
            </w:r>
            <w:r w:rsidRPr="0076754E">
              <w:rPr>
                <w:rFonts w:eastAsia="Times New Roman"/>
                <w:b/>
                <w:bCs/>
                <w:color w:val="000000"/>
              </w:rPr>
              <w:t xml:space="preserve"> Table: Univariable and multivariable models to compare adjusted</w:t>
            </w:r>
            <w:r w:rsidR="000C1B5D">
              <w:rPr>
                <w:rFonts w:eastAsia="Times New Roman"/>
                <w:b/>
                <w:bCs/>
                <w:color w:val="000000"/>
              </w:rPr>
              <w:t xml:space="preserve"> log10 based</w:t>
            </w:r>
            <w:r w:rsidRPr="0076754E">
              <w:rPr>
                <w:rFonts w:eastAsia="Times New Roman"/>
                <w:b/>
                <w:bCs/>
                <w:color w:val="000000"/>
              </w:rPr>
              <w:t xml:space="preserve"> CRP levels in identified clusters</w:t>
            </w:r>
          </w:p>
        </w:tc>
      </w:tr>
      <w:tr w:rsidR="0076754E" w:rsidRPr="0076754E" w14:paraId="1469B3FF" w14:textId="77777777" w:rsidTr="00750566">
        <w:trPr>
          <w:trHeight w:val="324"/>
        </w:trPr>
        <w:tc>
          <w:tcPr>
            <w:tcW w:w="3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583A9" w14:textId="77777777" w:rsidR="0076754E" w:rsidRPr="0076754E" w:rsidRDefault="0076754E" w:rsidP="0076754E">
            <w:pPr>
              <w:rPr>
                <w:rFonts w:eastAsia="Times New Roman"/>
                <w:b/>
                <w:bCs/>
                <w:color w:val="000000"/>
              </w:rPr>
            </w:pPr>
            <w:r w:rsidRPr="0076754E">
              <w:rPr>
                <w:rFonts w:eastAsia="Times New Roman"/>
                <w:b/>
                <w:bCs/>
                <w:color w:val="000000"/>
              </w:rPr>
              <w:t xml:space="preserve">Covariates 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0C46CD" w14:textId="77777777" w:rsidR="00750566" w:rsidRDefault="0076754E" w:rsidP="0076754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6754E">
              <w:rPr>
                <w:rFonts w:eastAsia="Times New Roman"/>
                <w:b/>
                <w:bCs/>
                <w:color w:val="000000"/>
              </w:rPr>
              <w:t xml:space="preserve">Coefficients     </w:t>
            </w:r>
          </w:p>
          <w:p w14:paraId="36089328" w14:textId="6F8AEF53" w:rsidR="0076754E" w:rsidRPr="0076754E" w:rsidRDefault="0076754E" w:rsidP="0076754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6754E">
              <w:rPr>
                <w:rFonts w:eastAsia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02382E" w14:textId="77777777" w:rsidR="0076754E" w:rsidRPr="0076754E" w:rsidRDefault="0076754E" w:rsidP="0076754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6754E"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  <w:r w:rsidRPr="0076754E">
              <w:rPr>
                <w:rFonts w:eastAsia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902CE" w14:textId="77777777" w:rsidR="000C1B5D" w:rsidRDefault="0076754E" w:rsidP="0076754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6754E">
              <w:rPr>
                <w:rFonts w:eastAsia="Times New Roman"/>
                <w:b/>
                <w:bCs/>
                <w:color w:val="000000"/>
              </w:rPr>
              <w:t xml:space="preserve">Adjusted </w:t>
            </w:r>
            <w:proofErr w:type="spellStart"/>
            <w:r w:rsidRPr="0076754E">
              <w:rPr>
                <w:rFonts w:eastAsia="Times New Roman"/>
                <w:b/>
                <w:bCs/>
                <w:color w:val="000000"/>
              </w:rPr>
              <w:t>Coefficients</w:t>
            </w:r>
            <w:r w:rsidR="000C1B5D" w:rsidRPr="000C1B5D">
              <w:rPr>
                <w:rFonts w:eastAsia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0C1B5D">
              <w:rPr>
                <w:rFonts w:eastAsia="Times New Roman"/>
                <w:b/>
                <w:bCs/>
                <w:color w:val="000000"/>
                <w:vertAlign w:val="superscript"/>
              </w:rPr>
              <w:t xml:space="preserve">  </w:t>
            </w:r>
            <w:r w:rsidRPr="0076754E">
              <w:rPr>
                <w:rFonts w:eastAsia="Times New Roman"/>
                <w:b/>
                <w:bCs/>
                <w:color w:val="000000"/>
              </w:rPr>
              <w:t xml:space="preserve">  </w:t>
            </w:r>
          </w:p>
          <w:p w14:paraId="2A31FD9A" w14:textId="5449D9E5" w:rsidR="0076754E" w:rsidRPr="0076754E" w:rsidRDefault="0076754E" w:rsidP="0076754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6754E">
              <w:rPr>
                <w:rFonts w:eastAsia="Times New Roman"/>
                <w:b/>
                <w:bCs/>
                <w:color w:val="000000"/>
              </w:rPr>
              <w:t xml:space="preserve">  (95% CI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DABBF6" w14:textId="77777777" w:rsidR="0076754E" w:rsidRPr="0076754E" w:rsidRDefault="0076754E" w:rsidP="0076754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6754E"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  <w:r w:rsidRPr="0076754E">
              <w:rPr>
                <w:rFonts w:eastAsia="Times New Roman"/>
                <w:b/>
                <w:bCs/>
                <w:color w:val="000000"/>
              </w:rPr>
              <w:t xml:space="preserve"> value</w:t>
            </w:r>
          </w:p>
        </w:tc>
      </w:tr>
      <w:tr w:rsidR="000C1B5D" w:rsidRPr="0076754E" w14:paraId="0DA26FD8" w14:textId="77777777" w:rsidTr="00750566">
        <w:trPr>
          <w:trHeight w:val="324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F921" w14:textId="4D093F5D" w:rsidR="000C1B5D" w:rsidRPr="0076754E" w:rsidRDefault="000C1B5D" w:rsidP="000C1B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 xml:space="preserve">Sensory </w:t>
            </w:r>
            <w:proofErr w:type="spellStart"/>
            <w:r w:rsidRPr="007B3AFB">
              <w:rPr>
                <w:rFonts w:eastAsia="Times New Roman"/>
                <w:color w:val="000000"/>
              </w:rPr>
              <w:t>Cluster</w:t>
            </w:r>
            <w:r w:rsidRPr="000C1B5D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4495F" w14:textId="1F1C7795" w:rsidR="000C1B5D" w:rsidRPr="0076754E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09 (-0.09 to 0.2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F87F2" w14:textId="6411F66E" w:rsidR="000C1B5D" w:rsidRPr="0076754E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3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1EDC" w14:textId="332187E2" w:rsidR="000C1B5D" w:rsidRPr="0076754E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1 (-0.07 to 0.2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FD6DB" w14:textId="05A85363" w:rsidR="000C1B5D" w:rsidRPr="0076754E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26</w:t>
            </w:r>
          </w:p>
        </w:tc>
      </w:tr>
      <w:tr w:rsidR="000C1B5D" w:rsidRPr="0076754E" w14:paraId="5948C07D" w14:textId="77777777" w:rsidTr="00750566">
        <w:trPr>
          <w:trHeight w:val="31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749B" w14:textId="3C815E8F" w:rsidR="000C1B5D" w:rsidRPr="0076754E" w:rsidRDefault="000C1B5D" w:rsidP="000C1B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 xml:space="preserve">Respiratory/Systemic </w:t>
            </w:r>
            <w:proofErr w:type="spellStart"/>
            <w:r w:rsidRPr="007B3AFB">
              <w:rPr>
                <w:rFonts w:eastAsia="Times New Roman"/>
                <w:color w:val="000000"/>
              </w:rPr>
              <w:t>Cluster</w:t>
            </w:r>
            <w:r w:rsidRPr="000C1B5D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B2E8F" w14:textId="2DF03035" w:rsidR="000C1B5D" w:rsidRPr="0076754E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4 (0.22 to 0.5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5EC08" w14:textId="59DC8286" w:rsidR="000C1B5D" w:rsidRPr="00750566" w:rsidRDefault="000C1B5D" w:rsidP="000C1B5D">
            <w:pPr>
              <w:jc w:val="center"/>
            </w:pPr>
            <w:r>
              <w:t>&lt;0.0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CBEB4" w14:textId="5C10553E" w:rsidR="000C1B5D" w:rsidRPr="0076754E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25 (0.09 to 0.4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EA64" w14:textId="7B6D1481" w:rsidR="000C1B5D" w:rsidRPr="0076754E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>
              <w:t>&lt;0.01</w:t>
            </w:r>
          </w:p>
        </w:tc>
      </w:tr>
      <w:tr w:rsidR="00750566" w:rsidRPr="0076754E" w14:paraId="384CE3A3" w14:textId="77777777" w:rsidTr="00750566">
        <w:trPr>
          <w:trHeight w:val="31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6429" w14:textId="31D0F25A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Age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76754E">
              <w:rPr>
                <w:rFonts w:eastAsia="Times New Roman"/>
                <w:color w:val="000000"/>
              </w:rPr>
              <w:t>group: 45-6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85030" w14:textId="5A08C5C1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56 (0.41 to 0.7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90C5E" w14:textId="15BA60AA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D452D7">
              <w:t>&lt;0.0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C3E33" w14:textId="0C530979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3 (0.09 to 0.5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B1260" w14:textId="3C77F278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01</w:t>
            </w:r>
          </w:p>
        </w:tc>
      </w:tr>
      <w:tr w:rsidR="00750566" w:rsidRPr="0076754E" w14:paraId="7B8A1EA4" w14:textId="77777777" w:rsidTr="00750566">
        <w:trPr>
          <w:trHeight w:val="31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BA4E" w14:textId="4699A2B2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Age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76754E">
              <w:rPr>
                <w:rFonts w:eastAsia="Times New Roman"/>
                <w:color w:val="000000"/>
              </w:rPr>
              <w:t>group: 65+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93739" w14:textId="1D6FC663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54 (0.29 to 0.7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86D56" w14:textId="6D21EE15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D452D7">
              <w:t>&lt;0.0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737BC" w14:textId="4CE498E6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38 (0.04 to 0.7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209AE" w14:textId="0F2DA089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03</w:t>
            </w:r>
          </w:p>
        </w:tc>
      </w:tr>
      <w:tr w:rsidR="00750566" w:rsidRPr="0076754E" w14:paraId="65AC3B15" w14:textId="77777777" w:rsidTr="00750566">
        <w:trPr>
          <w:trHeight w:val="31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6FE3" w14:textId="77777777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Sex: Male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5079" w14:textId="60F9B93E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-0.02 (-0.17 to 0.1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F1949" w14:textId="48B421F3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77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9CB80" w14:textId="7F01D4BC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-0.06 (-0.2 to 0.0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0E05E" w14:textId="55A71831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35</w:t>
            </w:r>
          </w:p>
        </w:tc>
      </w:tr>
      <w:tr w:rsidR="00750566" w:rsidRPr="0076754E" w14:paraId="2177FCF0" w14:textId="77777777" w:rsidTr="00750566">
        <w:trPr>
          <w:trHeight w:val="31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72AB" w14:textId="77777777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Race: Black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2BC06" w14:textId="76C1DDB4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02 (-0.28 to 0.3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40AF9" w14:textId="26834FA0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8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5AF4C" w14:textId="0917DF8B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-0.11 (-0.38 to 0.1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2E355" w14:textId="14722824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45</w:t>
            </w:r>
          </w:p>
        </w:tc>
      </w:tr>
      <w:tr w:rsidR="00750566" w:rsidRPr="0076754E" w14:paraId="0A21BC9F" w14:textId="77777777" w:rsidTr="00750566">
        <w:trPr>
          <w:trHeight w:val="31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3A7D" w14:textId="77777777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Race: Hispanic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382D6" w14:textId="4F45A40C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22 (-0.05 to 0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F12C6" w14:textId="21F46F5F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1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01743" w14:textId="656A5D87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14 (-0.11 to 0.3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93D4F" w14:textId="69627841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27</w:t>
            </w:r>
          </w:p>
        </w:tc>
      </w:tr>
      <w:tr w:rsidR="00750566" w:rsidRPr="0076754E" w14:paraId="14BC237A" w14:textId="77777777" w:rsidTr="00750566">
        <w:trPr>
          <w:trHeight w:val="31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C6B9" w14:textId="77777777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Race: White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D926F" w14:textId="48DB61D3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-0.17 (-0.43 to 0.0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75D07" w14:textId="1F7A79DD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8B1EE" w14:textId="3224CF12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-0.11 (-0.35 to 0.1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EE6E1" w14:textId="3C1A5436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37</w:t>
            </w:r>
          </w:p>
        </w:tc>
      </w:tr>
      <w:tr w:rsidR="00750566" w:rsidRPr="0076754E" w14:paraId="63F565BB" w14:textId="77777777" w:rsidTr="00750566">
        <w:trPr>
          <w:trHeight w:val="31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BBB7" w14:textId="77777777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CCI: 1-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31E64" w14:textId="59CB3FB3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57 (0.41 to 0.7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C409" w14:textId="49EEED65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6B10AA">
              <w:t>&lt;0.0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A61B7" w14:textId="246E7899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19 (-0.03 to 0.4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37827" w14:textId="74F546B1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09</w:t>
            </w:r>
          </w:p>
        </w:tc>
      </w:tr>
      <w:tr w:rsidR="00750566" w:rsidRPr="0076754E" w14:paraId="7256DE92" w14:textId="77777777" w:rsidTr="00750566">
        <w:trPr>
          <w:trHeight w:val="31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909F" w14:textId="77777777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CCI: 3-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50DDD" w14:textId="78F8322A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42 (0.17 to 0.6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928E" w14:textId="635B6784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6B10AA">
              <w:t>&lt;0.0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1F0F" w14:textId="6E06541C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08 (-0.23 to 0.3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47B9D" w14:textId="37A5BF5A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62</w:t>
            </w:r>
          </w:p>
        </w:tc>
      </w:tr>
      <w:tr w:rsidR="00750566" w:rsidRPr="0076754E" w14:paraId="7743AF7C" w14:textId="77777777" w:rsidTr="00750566">
        <w:trPr>
          <w:trHeight w:val="31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6B26" w14:textId="77777777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CCI: ≥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C37B2" w14:textId="6A71C766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61 (0.31 to 0.9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1658E" w14:textId="25F10B74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6B10AA">
              <w:t>&lt;0.0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1D3C6" w14:textId="29FC3419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2 (-0.18 to 0.5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2EF1" w14:textId="5A479164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3</w:t>
            </w:r>
          </w:p>
        </w:tc>
      </w:tr>
      <w:tr w:rsidR="00750566" w:rsidRPr="0076754E" w14:paraId="1A1CFA05" w14:textId="77777777" w:rsidTr="00750566">
        <w:trPr>
          <w:trHeight w:val="31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2360" w14:textId="77777777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Overweigh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A197A" w14:textId="7EA1C9BC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46 (0.27 to 0.6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0440B" w14:textId="62C9E976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6B10AA">
              <w:t>&lt;0.0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5B53" w14:textId="50D7D5BA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35 (0.16 to 0.5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4669" w14:textId="79A5A68D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BA32DD">
              <w:t>&lt;0.01</w:t>
            </w:r>
          </w:p>
        </w:tc>
      </w:tr>
      <w:tr w:rsidR="00750566" w:rsidRPr="0076754E" w14:paraId="3C095750" w14:textId="77777777" w:rsidTr="00750566">
        <w:trPr>
          <w:trHeight w:val="31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5D6B" w14:textId="77777777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Obese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CB646" w14:textId="4FF0FCAE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7 (0.49 to 0.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9848D" w14:textId="7A1E1AD5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6B10AA">
              <w:t>&lt;0.0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F0F5B" w14:textId="2D3C5AEC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52 (0.32 to 0.7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CF2BE" w14:textId="31C6E62C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BA32DD">
              <w:t>&lt;0.01</w:t>
            </w:r>
          </w:p>
        </w:tc>
      </w:tr>
      <w:tr w:rsidR="00750566" w:rsidRPr="0076754E" w14:paraId="7C9B8059" w14:textId="77777777" w:rsidTr="00750566">
        <w:trPr>
          <w:trHeight w:val="31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6E4E" w14:textId="62EABAC1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 xml:space="preserve">Severely </w:t>
            </w:r>
            <w:r w:rsidR="008F7A20">
              <w:rPr>
                <w:rFonts w:eastAsia="Times New Roman"/>
                <w:color w:val="000000"/>
              </w:rPr>
              <w:t>o</w:t>
            </w:r>
            <w:r w:rsidRPr="0076754E">
              <w:rPr>
                <w:rFonts w:eastAsia="Times New Roman"/>
                <w:color w:val="000000"/>
              </w:rPr>
              <w:t>bese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F82CD" w14:textId="4C1E05B8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1.08 (0.85 to 1.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9AB7E" w14:textId="23119292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6B10AA">
              <w:t>&lt;0.0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4E361" w14:textId="430EFAAC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81 (0.58 to 1.0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3DB94" w14:textId="5799DA40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BA32DD">
              <w:t>&lt;0.01</w:t>
            </w:r>
          </w:p>
        </w:tc>
      </w:tr>
      <w:tr w:rsidR="00750566" w:rsidRPr="0076754E" w14:paraId="310A50F9" w14:textId="77777777" w:rsidTr="00750566">
        <w:trPr>
          <w:trHeight w:val="31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D063" w14:textId="640AB834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RNA </w:t>
            </w:r>
            <w:r w:rsidR="000C1B5D" w:rsidRPr="000C1B5D">
              <w:rPr>
                <w:rFonts w:eastAsia="Times New Roman"/>
                <w:color w:val="000000"/>
              </w:rPr>
              <w:t>vaccine receip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2621E" w14:textId="560662C3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-0.54 (-0.73 to -0.3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B1859" w14:textId="0CF54950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6B10AA">
              <w:t>&lt;0.0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20D7C" w14:textId="59F1DB33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-0.32 (-0.51 to -0.1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C3141" w14:textId="4C95C5B0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BA32DD">
              <w:t>&lt;0.01</w:t>
            </w:r>
          </w:p>
        </w:tc>
      </w:tr>
      <w:tr w:rsidR="00750566" w:rsidRPr="0076754E" w14:paraId="065E386E" w14:textId="77777777" w:rsidTr="00750566">
        <w:trPr>
          <w:trHeight w:val="324"/>
        </w:trPr>
        <w:tc>
          <w:tcPr>
            <w:tcW w:w="3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F6E49" w14:textId="77777777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Sampling time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B6B0DA" w14:textId="43ACF429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>
              <w:t>-&lt;</w:t>
            </w:r>
            <w:r w:rsidRPr="00304F04">
              <w:t>0</w:t>
            </w:r>
            <w:r>
              <w:t>.01</w:t>
            </w:r>
            <w:r w:rsidRPr="000801C3">
              <w:t xml:space="preserve"> (-0.02 to 0.01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AB55DD" w14:textId="6EA10504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89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09E1BD" w14:textId="695BCBD8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 xml:space="preserve">-0.01 (-0.02 to </w:t>
            </w:r>
            <w:r>
              <w:t>&lt;</w:t>
            </w:r>
            <w:r w:rsidRPr="00304F04">
              <w:t>0</w:t>
            </w:r>
            <w:r>
              <w:t>.01</w:t>
            </w:r>
            <w:r w:rsidRPr="000801C3"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26036E" w14:textId="12BC21A2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0801C3">
              <w:t>0.09</w:t>
            </w:r>
          </w:p>
        </w:tc>
      </w:tr>
      <w:tr w:rsidR="0076754E" w:rsidRPr="0076754E" w14:paraId="6BCA8B30" w14:textId="77777777" w:rsidTr="00750566">
        <w:trPr>
          <w:trHeight w:val="312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808B" w14:textId="77777777" w:rsidR="0076754E" w:rsidRPr="0076754E" w:rsidRDefault="0076754E" w:rsidP="0076754E">
            <w:pPr>
              <w:rPr>
                <w:rFonts w:eastAsia="Times New Roman"/>
                <w:i/>
                <w:iCs/>
                <w:color w:val="000000"/>
              </w:rPr>
            </w:pPr>
            <w:r w:rsidRPr="0076754E">
              <w:rPr>
                <w:rFonts w:eastAsia="Times New Roman"/>
                <w:i/>
                <w:iCs/>
                <w:color w:val="000000"/>
              </w:rPr>
              <w:t>Number of observations: 6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3142" w14:textId="77777777" w:rsidR="0076754E" w:rsidRPr="0076754E" w:rsidRDefault="0076754E" w:rsidP="0076754E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85E0" w14:textId="77777777" w:rsidR="0076754E" w:rsidRPr="0076754E" w:rsidRDefault="0076754E" w:rsidP="0076754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8E21" w14:textId="77777777" w:rsidR="0076754E" w:rsidRPr="0076754E" w:rsidRDefault="0076754E" w:rsidP="0076754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C1B5D" w:rsidRPr="0076754E" w14:paraId="79BD4CB8" w14:textId="77777777" w:rsidTr="005A6AE6">
        <w:trPr>
          <w:trHeight w:val="312"/>
        </w:trPr>
        <w:tc>
          <w:tcPr>
            <w:tcW w:w="10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E0C9" w14:textId="3972150B" w:rsidR="000C1B5D" w:rsidRPr="0076754E" w:rsidRDefault="000C1B5D" w:rsidP="000C1B5D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0C1B5D">
              <w:rPr>
                <w:rFonts w:eastAsia="Times New Roman"/>
                <w:i/>
                <w:iCs/>
                <w:color w:val="000000"/>
                <w:vertAlign w:val="superscript"/>
              </w:rPr>
              <w:t>a</w:t>
            </w:r>
            <w:r>
              <w:rPr>
                <w:rFonts w:eastAsia="Times New Roman"/>
                <w:i/>
                <w:iCs/>
                <w:color w:val="000000"/>
              </w:rPr>
              <w:t>Adjusted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for age group, sex, race, comorbidity, obesity, vaccine receipt, and days post symptom onset</w:t>
            </w:r>
          </w:p>
        </w:tc>
      </w:tr>
      <w:tr w:rsidR="000C1B5D" w:rsidRPr="0076754E" w14:paraId="0B386CA4" w14:textId="77777777" w:rsidTr="005A6AE6">
        <w:trPr>
          <w:trHeight w:val="312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181E" w14:textId="689E1C0A" w:rsidR="000C1B5D" w:rsidRPr="0076754E" w:rsidRDefault="000C1B5D" w:rsidP="000C1B5D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vertAlign w:val="superscript"/>
              </w:rPr>
              <w:t>b</w:t>
            </w:r>
            <w:r w:rsidRPr="000C1B5D">
              <w:rPr>
                <w:rFonts w:eastAsia="Times New Roman"/>
                <w:i/>
                <w:iCs/>
                <w:color w:val="000000"/>
              </w:rPr>
              <w:t>Ref</w:t>
            </w:r>
            <w:proofErr w:type="spellEnd"/>
            <w:r w:rsidRPr="000C1B5D">
              <w:rPr>
                <w:rFonts w:eastAsia="Times New Roman"/>
                <w:i/>
                <w:iCs/>
                <w:color w:val="000000"/>
              </w:rPr>
              <w:t>: Nasal Clus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8E954" w14:textId="77777777" w:rsidR="000C1B5D" w:rsidRPr="0076754E" w:rsidRDefault="000C1B5D" w:rsidP="000C1B5D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BF85B" w14:textId="77777777" w:rsidR="000C1B5D" w:rsidRPr="0076754E" w:rsidRDefault="000C1B5D" w:rsidP="000C1B5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3A7C7" w14:textId="77777777" w:rsidR="000C1B5D" w:rsidRPr="0076754E" w:rsidRDefault="000C1B5D" w:rsidP="000C1B5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6754E" w:rsidRPr="0076754E" w14:paraId="2C571130" w14:textId="77777777" w:rsidTr="00750566">
        <w:trPr>
          <w:trHeight w:val="312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A34D" w14:textId="77777777" w:rsidR="0076754E" w:rsidRPr="0076754E" w:rsidRDefault="0076754E" w:rsidP="0076754E">
            <w:pPr>
              <w:rPr>
                <w:rFonts w:eastAsia="Times New Roman"/>
                <w:i/>
                <w:iCs/>
                <w:color w:val="000000"/>
              </w:rPr>
            </w:pPr>
            <w:r w:rsidRPr="0076754E">
              <w:rPr>
                <w:rFonts w:eastAsia="Times New Roman"/>
                <w:i/>
                <w:iCs/>
                <w:color w:val="000000"/>
              </w:rPr>
              <w:t>CCI = Charlson Comorbidity Inde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AC58" w14:textId="77777777" w:rsidR="0076754E" w:rsidRPr="0076754E" w:rsidRDefault="0076754E" w:rsidP="0076754E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90F8" w14:textId="77777777" w:rsidR="0076754E" w:rsidRPr="0076754E" w:rsidRDefault="0076754E" w:rsidP="0076754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749A" w14:textId="77777777" w:rsidR="0076754E" w:rsidRPr="0076754E" w:rsidRDefault="0076754E" w:rsidP="0076754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81F54" w:rsidRPr="0076754E" w14:paraId="51891C8E" w14:textId="77777777" w:rsidTr="0027369E">
        <w:trPr>
          <w:trHeight w:val="312"/>
        </w:trPr>
        <w:tc>
          <w:tcPr>
            <w:tcW w:w="90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5BC8" w14:textId="1C11BE59" w:rsidR="00481F54" w:rsidRPr="0076754E" w:rsidRDefault="00481F54" w:rsidP="0076754E">
            <w:pPr>
              <w:rPr>
                <w:rFonts w:eastAsia="Times New Roman"/>
                <w:sz w:val="20"/>
                <w:szCs w:val="20"/>
              </w:rPr>
            </w:pPr>
            <w:r w:rsidRPr="00481F54">
              <w:rPr>
                <w:rFonts w:eastAsia="Times New Roman"/>
                <w:i/>
                <w:iCs/>
                <w:color w:val="000000"/>
              </w:rPr>
              <w:t>mRNA vaccines = Pfizer/BioNTech-BNT162b2, Moderna mRNA‐12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F0B5" w14:textId="77777777" w:rsidR="00481F54" w:rsidRPr="0076754E" w:rsidRDefault="00481F54" w:rsidP="0076754E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170F40DF" w14:textId="12C2DFA6" w:rsidR="00654052" w:rsidRDefault="00EA5D76" w:rsidP="00FE1821">
      <w:r>
        <w:br w:type="page"/>
      </w:r>
    </w:p>
    <w:bookmarkEnd w:id="3"/>
    <w:p w14:paraId="4D6E4609" w14:textId="77777777" w:rsidR="00EA5D76" w:rsidRDefault="00EA5D76"/>
    <w:tbl>
      <w:tblPr>
        <w:tblW w:w="10080" w:type="dxa"/>
        <w:tblLook w:val="04A0" w:firstRow="1" w:lastRow="0" w:firstColumn="1" w:lastColumn="0" w:noHBand="0" w:noVBand="1"/>
      </w:tblPr>
      <w:tblGrid>
        <w:gridCol w:w="3152"/>
        <w:gridCol w:w="2338"/>
        <w:gridCol w:w="1048"/>
        <w:gridCol w:w="2487"/>
        <w:gridCol w:w="1055"/>
      </w:tblGrid>
      <w:tr w:rsidR="0076754E" w:rsidRPr="0076754E" w14:paraId="630A56E2" w14:textId="77777777" w:rsidTr="0076754E">
        <w:trPr>
          <w:trHeight w:val="312"/>
        </w:trPr>
        <w:tc>
          <w:tcPr>
            <w:tcW w:w="10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CC59" w14:textId="7A3BA828" w:rsidR="0076754E" w:rsidRPr="0076754E" w:rsidRDefault="0076754E" w:rsidP="0076754E">
            <w:pPr>
              <w:rPr>
                <w:rFonts w:eastAsia="Times New Roman"/>
                <w:b/>
                <w:bCs/>
                <w:color w:val="000000"/>
              </w:rPr>
            </w:pPr>
            <w:r w:rsidRPr="0076754E">
              <w:rPr>
                <w:rFonts w:eastAsia="Times New Roman"/>
                <w:b/>
                <w:bCs/>
                <w:color w:val="000000"/>
              </w:rPr>
              <w:t>S</w:t>
            </w:r>
            <w:r w:rsidR="006A5882">
              <w:rPr>
                <w:rFonts w:eastAsia="Times New Roman"/>
                <w:b/>
                <w:bCs/>
                <w:color w:val="000000"/>
              </w:rPr>
              <w:t>9</w:t>
            </w:r>
            <w:r w:rsidRPr="0076754E">
              <w:rPr>
                <w:rFonts w:eastAsia="Times New Roman"/>
                <w:b/>
                <w:bCs/>
                <w:color w:val="000000"/>
              </w:rPr>
              <w:t xml:space="preserve"> Table: Univariable and multivariable models to compare adjusted</w:t>
            </w:r>
            <w:r w:rsidR="000C1B5D">
              <w:rPr>
                <w:rFonts w:eastAsia="Times New Roman"/>
                <w:b/>
                <w:bCs/>
                <w:color w:val="000000"/>
              </w:rPr>
              <w:t xml:space="preserve"> log10 based</w:t>
            </w:r>
            <w:r w:rsidRPr="0076754E">
              <w:rPr>
                <w:rFonts w:eastAsia="Times New Roman"/>
                <w:b/>
                <w:bCs/>
                <w:color w:val="000000"/>
              </w:rPr>
              <w:t xml:space="preserve"> IL-6 levels in identified clusters</w:t>
            </w:r>
          </w:p>
        </w:tc>
      </w:tr>
      <w:tr w:rsidR="0076754E" w:rsidRPr="0076754E" w14:paraId="07720407" w14:textId="77777777" w:rsidTr="0076754E">
        <w:trPr>
          <w:trHeight w:val="324"/>
        </w:trPr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4132A" w14:textId="77777777" w:rsidR="0076754E" w:rsidRPr="0076754E" w:rsidRDefault="0076754E" w:rsidP="0076754E">
            <w:pPr>
              <w:rPr>
                <w:rFonts w:eastAsia="Times New Roman"/>
                <w:b/>
                <w:bCs/>
                <w:color w:val="000000"/>
              </w:rPr>
            </w:pPr>
            <w:r w:rsidRPr="0076754E">
              <w:rPr>
                <w:rFonts w:eastAsia="Times New Roman"/>
                <w:b/>
                <w:bCs/>
                <w:color w:val="000000"/>
              </w:rPr>
              <w:t xml:space="preserve">Covariates 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FFDC8" w14:textId="77777777" w:rsidR="0076754E" w:rsidRPr="0076754E" w:rsidRDefault="0076754E" w:rsidP="0076754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6754E">
              <w:rPr>
                <w:rFonts w:eastAsia="Times New Roman"/>
                <w:b/>
                <w:bCs/>
                <w:color w:val="000000"/>
              </w:rPr>
              <w:t>Coefficients      (95% CI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7E576" w14:textId="77777777" w:rsidR="0076754E" w:rsidRPr="0076754E" w:rsidRDefault="0076754E" w:rsidP="0076754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6754E"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  <w:r w:rsidRPr="0076754E">
              <w:rPr>
                <w:rFonts w:eastAsia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FADE2" w14:textId="77777777" w:rsidR="000C1B5D" w:rsidRDefault="000C1B5D" w:rsidP="000C1B5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6754E">
              <w:rPr>
                <w:rFonts w:eastAsia="Times New Roman"/>
                <w:b/>
                <w:bCs/>
                <w:color w:val="000000"/>
              </w:rPr>
              <w:t xml:space="preserve">Adjusted </w:t>
            </w:r>
            <w:proofErr w:type="spellStart"/>
            <w:r w:rsidRPr="0076754E">
              <w:rPr>
                <w:rFonts w:eastAsia="Times New Roman"/>
                <w:b/>
                <w:bCs/>
                <w:color w:val="000000"/>
              </w:rPr>
              <w:t>Coefficients</w:t>
            </w:r>
            <w:r w:rsidRPr="000C1B5D">
              <w:rPr>
                <w:rFonts w:eastAsia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0C1B5D">
              <w:rPr>
                <w:rFonts w:eastAsia="Times New Roman"/>
                <w:b/>
                <w:bCs/>
                <w:color w:val="000000"/>
                <w:vertAlign w:val="superscript"/>
              </w:rPr>
              <w:t xml:space="preserve">  </w:t>
            </w:r>
            <w:r w:rsidRPr="0076754E">
              <w:rPr>
                <w:rFonts w:eastAsia="Times New Roman"/>
                <w:b/>
                <w:bCs/>
                <w:color w:val="000000"/>
              </w:rPr>
              <w:t xml:space="preserve">  </w:t>
            </w:r>
          </w:p>
          <w:p w14:paraId="0FBA8077" w14:textId="625E87F3" w:rsidR="0076754E" w:rsidRPr="0076754E" w:rsidRDefault="000C1B5D" w:rsidP="000C1B5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6754E">
              <w:rPr>
                <w:rFonts w:eastAsia="Times New Roman"/>
                <w:b/>
                <w:bCs/>
                <w:color w:val="000000"/>
              </w:rPr>
              <w:t xml:space="preserve">  (95% CI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DF093C" w14:textId="77777777" w:rsidR="0076754E" w:rsidRPr="0076754E" w:rsidRDefault="0076754E" w:rsidP="0076754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6754E"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  <w:r w:rsidRPr="0076754E">
              <w:rPr>
                <w:rFonts w:eastAsia="Times New Roman"/>
                <w:b/>
                <w:bCs/>
                <w:color w:val="000000"/>
              </w:rPr>
              <w:t xml:space="preserve"> value</w:t>
            </w:r>
          </w:p>
        </w:tc>
      </w:tr>
      <w:tr w:rsidR="000C1B5D" w:rsidRPr="0076754E" w14:paraId="59823E74" w14:textId="77777777" w:rsidTr="0030473C">
        <w:trPr>
          <w:trHeight w:val="324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255F" w14:textId="645959E0" w:rsidR="000C1B5D" w:rsidRPr="0076754E" w:rsidRDefault="000C1B5D" w:rsidP="000C1B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 xml:space="preserve">Sensory </w:t>
            </w:r>
            <w:proofErr w:type="spellStart"/>
            <w:r w:rsidRPr="007B3AFB">
              <w:rPr>
                <w:rFonts w:eastAsia="Times New Roman"/>
                <w:color w:val="000000"/>
              </w:rPr>
              <w:t>Cluster</w:t>
            </w:r>
            <w:r w:rsidRPr="000C1B5D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8A45" w14:textId="4FD8E109" w:rsidR="000C1B5D" w:rsidRPr="0076754E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-0.01 (-0.12 to 0.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C7452" w14:textId="39D7EC58" w:rsidR="000C1B5D" w:rsidRPr="0076754E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8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76659" w14:textId="3756F7E9" w:rsidR="000C1B5D" w:rsidRPr="0076754E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06 (-0.04 to 0.1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E4823" w14:textId="7F3AF77F" w:rsidR="000C1B5D" w:rsidRPr="0076754E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27</w:t>
            </w:r>
          </w:p>
        </w:tc>
      </w:tr>
      <w:tr w:rsidR="000C1B5D" w:rsidRPr="0076754E" w14:paraId="7CCC01FD" w14:textId="77777777" w:rsidTr="0030473C">
        <w:trPr>
          <w:trHeight w:val="312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DCE0" w14:textId="0A6A24B8" w:rsidR="000C1B5D" w:rsidRPr="0076754E" w:rsidRDefault="000C1B5D" w:rsidP="000C1B5D">
            <w:pPr>
              <w:rPr>
                <w:rFonts w:eastAsia="Times New Roman"/>
                <w:color w:val="000000"/>
              </w:rPr>
            </w:pPr>
            <w:r w:rsidRPr="007B3AFB">
              <w:rPr>
                <w:rFonts w:eastAsia="Times New Roman"/>
                <w:color w:val="000000"/>
              </w:rPr>
              <w:t xml:space="preserve">Respiratory/Systemic </w:t>
            </w:r>
            <w:proofErr w:type="spellStart"/>
            <w:r w:rsidRPr="007B3AFB">
              <w:rPr>
                <w:rFonts w:eastAsia="Times New Roman"/>
                <w:color w:val="000000"/>
              </w:rPr>
              <w:t>Cluster</w:t>
            </w:r>
            <w:r w:rsidRPr="000C1B5D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07D6E" w14:textId="6DAAB151" w:rsidR="000C1B5D" w:rsidRPr="0076754E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23 (0.12 to 0.3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8A8C5" w14:textId="4F8AD00B" w:rsidR="000C1B5D" w:rsidRPr="0076754E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D606A8">
              <w:t>&lt;0.0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F762B" w14:textId="111772F4" w:rsidR="000C1B5D" w:rsidRPr="0076754E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16 (0.06 to 0.2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18FA" w14:textId="282E1634" w:rsidR="000C1B5D" w:rsidRPr="0076754E" w:rsidRDefault="000C1B5D" w:rsidP="000C1B5D">
            <w:pPr>
              <w:jc w:val="center"/>
              <w:rPr>
                <w:rFonts w:eastAsia="Times New Roman"/>
                <w:color w:val="000000"/>
              </w:rPr>
            </w:pPr>
            <w:r w:rsidRPr="00ED5E70">
              <w:t>&lt;0.01</w:t>
            </w:r>
          </w:p>
        </w:tc>
      </w:tr>
      <w:tr w:rsidR="00750566" w:rsidRPr="0076754E" w14:paraId="0B003A86" w14:textId="77777777" w:rsidTr="0030473C">
        <w:trPr>
          <w:trHeight w:val="312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3894" w14:textId="2D254E58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Age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76754E">
              <w:rPr>
                <w:rFonts w:eastAsia="Times New Roman"/>
                <w:color w:val="000000"/>
              </w:rPr>
              <w:t>group: 45-6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84E5F" w14:textId="6ABC2810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42 (0.33 to 0.5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36CBA" w14:textId="35AA661F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D606A8">
              <w:t>&lt;0.0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EE9B8" w14:textId="50B54EA3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21 (0.08 to 0.3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922FD" w14:textId="79B667EB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ED5E70">
              <w:t>&lt;0.01</w:t>
            </w:r>
          </w:p>
        </w:tc>
      </w:tr>
      <w:tr w:rsidR="00750566" w:rsidRPr="0076754E" w14:paraId="6AE22B4E" w14:textId="77777777" w:rsidTr="0030473C">
        <w:trPr>
          <w:trHeight w:val="312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EEC3" w14:textId="7D7BB507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Age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76754E">
              <w:rPr>
                <w:rFonts w:eastAsia="Times New Roman"/>
                <w:color w:val="000000"/>
              </w:rPr>
              <w:t>group: 65+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17EA3" w14:textId="5CD8CE09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53 (0.39 to 0.6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41E37" w14:textId="1204FFA4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D606A8">
              <w:t>&lt;0.0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E625" w14:textId="385270E9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25 (0.05 to 0.4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DBD4" w14:textId="3477D333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01</w:t>
            </w:r>
          </w:p>
        </w:tc>
      </w:tr>
      <w:tr w:rsidR="00750566" w:rsidRPr="0076754E" w14:paraId="7E6ADB88" w14:textId="77777777" w:rsidTr="0030473C">
        <w:trPr>
          <w:trHeight w:val="312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40A2" w14:textId="77777777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Sex: Mal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02C8B" w14:textId="0FE0528F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06 (-0.03 to 0.1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991FC" w14:textId="4B2FEDF5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1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4C73" w14:textId="13F7E2DA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03 (-0.05 to 0.1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961F" w14:textId="06381754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5</w:t>
            </w:r>
          </w:p>
        </w:tc>
      </w:tr>
      <w:tr w:rsidR="00750566" w:rsidRPr="0076754E" w14:paraId="2DEDFCFB" w14:textId="77777777" w:rsidTr="0030473C">
        <w:trPr>
          <w:trHeight w:val="312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DA0E" w14:textId="77777777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Race: Black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296B" w14:textId="2A541DE4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01 (-0.17 to 0.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7E202" w14:textId="6E522A46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6558C" w14:textId="0A3C9892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-0.1 (-0.26 to 0.0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CA835" w14:textId="47C9C63C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22</w:t>
            </w:r>
          </w:p>
        </w:tc>
      </w:tr>
      <w:tr w:rsidR="00750566" w:rsidRPr="0076754E" w14:paraId="022441D3" w14:textId="77777777" w:rsidTr="0030473C">
        <w:trPr>
          <w:trHeight w:val="312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E940" w14:textId="77777777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Race: Hispani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6FB57" w14:textId="3FC6A24F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-0.04 (-0.21 to 0.1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51033" w14:textId="321C5513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6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B34F6" w14:textId="72401215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-0.1 (-0.25 to 0.0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BC9A9" w14:textId="41299DDA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16</w:t>
            </w:r>
          </w:p>
        </w:tc>
      </w:tr>
      <w:tr w:rsidR="00750566" w:rsidRPr="0076754E" w14:paraId="16FF6860" w14:textId="77777777" w:rsidTr="0030473C">
        <w:trPr>
          <w:trHeight w:val="312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DE92" w14:textId="77777777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Race: Whit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0533D" w14:textId="437A4EF7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-0.16 (-0.31 to 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657F4" w14:textId="5C0175D4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0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8EACE" w14:textId="39C3B389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-0.18 (-0.31 to -0.0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4BF65" w14:textId="4CC6C25D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01</w:t>
            </w:r>
          </w:p>
        </w:tc>
      </w:tr>
      <w:tr w:rsidR="00750566" w:rsidRPr="0076754E" w14:paraId="259D4EA0" w14:textId="77777777" w:rsidTr="0030473C">
        <w:trPr>
          <w:trHeight w:val="312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E6D1" w14:textId="77777777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CCI: 1-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AC5C1" w14:textId="2EF8BA14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38 (0.28 to 0.48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1512E" w14:textId="74A3339A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430226">
              <w:t>&lt;0.0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44A46" w14:textId="5FEB6FFA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14 (0.01 to 0.2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21CF3" w14:textId="67A70A38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03</w:t>
            </w:r>
          </w:p>
        </w:tc>
      </w:tr>
      <w:tr w:rsidR="00750566" w:rsidRPr="0076754E" w14:paraId="01A5D636" w14:textId="77777777" w:rsidTr="0030473C">
        <w:trPr>
          <w:trHeight w:val="312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1A62" w14:textId="77777777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CCI: 3-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6D54D" w14:textId="4479B1E2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47 (0.32 to 0.6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1D18D" w14:textId="6C0A5F5A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430226">
              <w:t>&lt;0.0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0DB3F" w14:textId="07A0F8A9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25 (0.07 to 0.4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7F59A" w14:textId="7B00CFCC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01</w:t>
            </w:r>
          </w:p>
        </w:tc>
      </w:tr>
      <w:tr w:rsidR="00750566" w:rsidRPr="0076754E" w14:paraId="15C3E722" w14:textId="77777777" w:rsidTr="0030473C">
        <w:trPr>
          <w:trHeight w:val="312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911C" w14:textId="77777777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CCI: ≥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6C18D" w14:textId="10CECBA3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61 (0.44 to 0.78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C367D" w14:textId="3B423D22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430226">
              <w:t>&lt;0.0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FB0D" w14:textId="21BAFCD8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36 (0.14 to 0.5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610EB" w14:textId="37ADEC2B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>
              <w:t>&lt;0.01</w:t>
            </w:r>
          </w:p>
        </w:tc>
      </w:tr>
      <w:tr w:rsidR="00750566" w:rsidRPr="0076754E" w14:paraId="776AF276" w14:textId="77777777" w:rsidTr="0030473C">
        <w:trPr>
          <w:trHeight w:val="312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BC13" w14:textId="77777777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Overweigh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9EBA3" w14:textId="3C1FFCE7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2 (0.08 to 0.3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191AC" w14:textId="0AB2A26F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430226">
              <w:t>&lt;0.0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E5BF0" w14:textId="2FB8ADCD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14 (0.03 to 0.2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9C1C1" w14:textId="5257C47F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01</w:t>
            </w:r>
          </w:p>
        </w:tc>
      </w:tr>
      <w:tr w:rsidR="00750566" w:rsidRPr="0076754E" w14:paraId="23A22F3B" w14:textId="77777777" w:rsidTr="0030473C">
        <w:trPr>
          <w:trHeight w:val="312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81B1" w14:textId="77777777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Obes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041A3" w14:textId="5F2EB079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38 (0.25 to 0.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D7FE" w14:textId="76CDCBD0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430226">
              <w:t>&lt;0.0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F395" w14:textId="5DFFC880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26 (0.14 to 0.3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5978" w14:textId="4E607E82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A8706B">
              <w:t>&lt;0.01</w:t>
            </w:r>
          </w:p>
        </w:tc>
      </w:tr>
      <w:tr w:rsidR="00750566" w:rsidRPr="0076754E" w14:paraId="2DFE66F9" w14:textId="77777777" w:rsidTr="0030473C">
        <w:trPr>
          <w:trHeight w:val="312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ADB9" w14:textId="620B759F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 xml:space="preserve">Severely </w:t>
            </w:r>
            <w:r w:rsidR="003E1610">
              <w:rPr>
                <w:rFonts w:eastAsia="Times New Roman"/>
                <w:color w:val="000000"/>
              </w:rPr>
              <w:t>o</w:t>
            </w:r>
            <w:r w:rsidRPr="0076754E">
              <w:rPr>
                <w:rFonts w:eastAsia="Times New Roman"/>
                <w:color w:val="000000"/>
              </w:rPr>
              <w:t>bes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74A07" w14:textId="1AC85E14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59 (0.45 to 0.7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FD4BF" w14:textId="31B564C7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430226">
              <w:t>&lt;0.0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173F0" w14:textId="2065A004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44 (0.31 to 0.5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97BC8" w14:textId="0B186E25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A8706B">
              <w:t>&lt;0.01</w:t>
            </w:r>
          </w:p>
        </w:tc>
      </w:tr>
      <w:tr w:rsidR="00750566" w:rsidRPr="0076754E" w14:paraId="17BAFAC1" w14:textId="77777777" w:rsidTr="0030473C">
        <w:trPr>
          <w:trHeight w:val="312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2498" w14:textId="77353C4C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RNA </w:t>
            </w:r>
            <w:r w:rsidR="000C1B5D" w:rsidRPr="000C1B5D">
              <w:rPr>
                <w:rFonts w:eastAsia="Times New Roman"/>
                <w:color w:val="000000"/>
              </w:rPr>
              <w:t>vaccine receip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58F4B" w14:textId="3E870580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-0.13 (-0.25 to -0.0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7134D" w14:textId="3AABD8BE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0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C4FE8" w14:textId="2F857734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03 (-0.08 to 0.1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25670" w14:textId="233E5F43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58</w:t>
            </w:r>
          </w:p>
        </w:tc>
      </w:tr>
      <w:tr w:rsidR="00750566" w:rsidRPr="0076754E" w14:paraId="09B1F856" w14:textId="77777777" w:rsidTr="0030473C">
        <w:trPr>
          <w:trHeight w:val="324"/>
        </w:trPr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16CB8" w14:textId="77777777" w:rsidR="00750566" w:rsidRPr="0076754E" w:rsidRDefault="00750566" w:rsidP="00750566">
            <w:pPr>
              <w:rPr>
                <w:rFonts w:eastAsia="Times New Roman"/>
                <w:color w:val="000000"/>
              </w:rPr>
            </w:pPr>
            <w:r w:rsidRPr="0076754E">
              <w:rPr>
                <w:rFonts w:eastAsia="Times New Roman"/>
                <w:color w:val="000000"/>
              </w:rPr>
              <w:t>Sampling time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04BB7E" w14:textId="70836AF3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01 (0 to 0.02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9992EF" w14:textId="43E30092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05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A6C394" w14:textId="338B11A7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304F04">
              <w:t>0</w:t>
            </w:r>
            <w:r>
              <w:t>.01</w:t>
            </w:r>
            <w:r w:rsidRPr="00304F04">
              <w:t xml:space="preserve"> (</w:t>
            </w:r>
            <w:r>
              <w:t>&lt;</w:t>
            </w:r>
            <w:r w:rsidRPr="00304F04">
              <w:t>0</w:t>
            </w:r>
            <w:r>
              <w:t>.01</w:t>
            </w:r>
            <w:r w:rsidRPr="00304F04">
              <w:t xml:space="preserve"> to 0.01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A9B5D9" w14:textId="4107C12F" w:rsidR="00750566" w:rsidRPr="0076754E" w:rsidRDefault="00750566" w:rsidP="00750566">
            <w:pPr>
              <w:jc w:val="center"/>
              <w:rPr>
                <w:rFonts w:eastAsia="Times New Roman"/>
                <w:color w:val="000000"/>
              </w:rPr>
            </w:pPr>
            <w:r w:rsidRPr="00304F04">
              <w:t>0.31</w:t>
            </w:r>
          </w:p>
        </w:tc>
      </w:tr>
      <w:tr w:rsidR="0076754E" w:rsidRPr="0076754E" w14:paraId="19F9E86C" w14:textId="77777777" w:rsidTr="0076754E">
        <w:trPr>
          <w:trHeight w:val="312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BF0F" w14:textId="77777777" w:rsidR="0076754E" w:rsidRPr="0076754E" w:rsidRDefault="0076754E" w:rsidP="0076754E">
            <w:pPr>
              <w:rPr>
                <w:rFonts w:eastAsia="Times New Roman"/>
                <w:i/>
                <w:iCs/>
                <w:color w:val="000000"/>
              </w:rPr>
            </w:pPr>
            <w:r w:rsidRPr="0076754E">
              <w:rPr>
                <w:rFonts w:eastAsia="Times New Roman"/>
                <w:i/>
                <w:iCs/>
                <w:color w:val="000000"/>
              </w:rPr>
              <w:t>Number of observations: 6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49D3" w14:textId="77777777" w:rsidR="0076754E" w:rsidRPr="0076754E" w:rsidRDefault="0076754E" w:rsidP="0076754E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FBA9" w14:textId="77777777" w:rsidR="0076754E" w:rsidRPr="0076754E" w:rsidRDefault="0076754E" w:rsidP="0076754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2FA7" w14:textId="77777777" w:rsidR="0076754E" w:rsidRPr="0076754E" w:rsidRDefault="0076754E" w:rsidP="0076754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C1B5D" w:rsidRPr="0076754E" w14:paraId="0E635F08" w14:textId="77777777" w:rsidTr="00F32FFF">
        <w:trPr>
          <w:trHeight w:val="312"/>
        </w:trPr>
        <w:tc>
          <w:tcPr>
            <w:tcW w:w="10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21A4" w14:textId="0FA6B6C3" w:rsidR="000C1B5D" w:rsidRPr="0076754E" w:rsidRDefault="000C1B5D" w:rsidP="000C1B5D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0C1B5D">
              <w:rPr>
                <w:rFonts w:eastAsia="Times New Roman"/>
                <w:i/>
                <w:iCs/>
                <w:color w:val="000000"/>
                <w:vertAlign w:val="superscript"/>
              </w:rPr>
              <w:t>a</w:t>
            </w:r>
            <w:r>
              <w:rPr>
                <w:rFonts w:eastAsia="Times New Roman"/>
                <w:i/>
                <w:iCs/>
                <w:color w:val="000000"/>
              </w:rPr>
              <w:t>Adjusted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for age group, sex, race, comorbidity, obesity, vaccine receipt, and days post symptom onset</w:t>
            </w:r>
          </w:p>
        </w:tc>
      </w:tr>
      <w:tr w:rsidR="000C1B5D" w:rsidRPr="0076754E" w14:paraId="256D5961" w14:textId="77777777" w:rsidTr="00F32FFF">
        <w:trPr>
          <w:trHeight w:val="312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C359" w14:textId="09BE0260" w:rsidR="000C1B5D" w:rsidRPr="0076754E" w:rsidRDefault="000C1B5D" w:rsidP="000C1B5D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vertAlign w:val="superscript"/>
              </w:rPr>
              <w:t>b</w:t>
            </w:r>
            <w:r w:rsidRPr="000C1B5D">
              <w:rPr>
                <w:rFonts w:eastAsia="Times New Roman"/>
                <w:i/>
                <w:iCs/>
                <w:color w:val="000000"/>
              </w:rPr>
              <w:t>Ref</w:t>
            </w:r>
            <w:proofErr w:type="spellEnd"/>
            <w:r w:rsidRPr="000C1B5D">
              <w:rPr>
                <w:rFonts w:eastAsia="Times New Roman"/>
                <w:i/>
                <w:iCs/>
                <w:color w:val="000000"/>
              </w:rPr>
              <w:t>: Nasal Cluste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DED3F" w14:textId="77777777" w:rsidR="000C1B5D" w:rsidRPr="0076754E" w:rsidRDefault="000C1B5D" w:rsidP="000C1B5D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36166" w14:textId="77777777" w:rsidR="000C1B5D" w:rsidRPr="0076754E" w:rsidRDefault="000C1B5D" w:rsidP="000C1B5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C8C40" w14:textId="77777777" w:rsidR="000C1B5D" w:rsidRPr="0076754E" w:rsidRDefault="000C1B5D" w:rsidP="000C1B5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6754E" w:rsidRPr="0076754E" w14:paraId="21D32E35" w14:textId="77777777" w:rsidTr="0076754E">
        <w:trPr>
          <w:trHeight w:val="312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270A" w14:textId="77777777" w:rsidR="0076754E" w:rsidRPr="0076754E" w:rsidRDefault="0076754E" w:rsidP="0076754E">
            <w:pPr>
              <w:rPr>
                <w:rFonts w:eastAsia="Times New Roman"/>
                <w:i/>
                <w:iCs/>
                <w:color w:val="000000"/>
              </w:rPr>
            </w:pPr>
            <w:r w:rsidRPr="0076754E">
              <w:rPr>
                <w:rFonts w:eastAsia="Times New Roman"/>
                <w:i/>
                <w:iCs/>
                <w:color w:val="000000"/>
              </w:rPr>
              <w:t>CCI = Charlson Comorbidity Inde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8020" w14:textId="77777777" w:rsidR="0076754E" w:rsidRPr="0076754E" w:rsidRDefault="0076754E" w:rsidP="0076754E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2F22" w14:textId="77777777" w:rsidR="0076754E" w:rsidRPr="0076754E" w:rsidRDefault="0076754E" w:rsidP="0076754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E737" w14:textId="77777777" w:rsidR="0076754E" w:rsidRPr="0076754E" w:rsidRDefault="0076754E" w:rsidP="0076754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81F54" w:rsidRPr="0076754E" w14:paraId="4DD5F7AB" w14:textId="77777777" w:rsidTr="00646002">
        <w:trPr>
          <w:trHeight w:val="312"/>
        </w:trPr>
        <w:tc>
          <w:tcPr>
            <w:tcW w:w="10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CCAD" w14:textId="698D6802" w:rsidR="00481F54" w:rsidRPr="0076754E" w:rsidRDefault="00481F54" w:rsidP="0076754E">
            <w:pPr>
              <w:rPr>
                <w:rFonts w:eastAsia="Times New Roman"/>
                <w:sz w:val="20"/>
                <w:szCs w:val="20"/>
              </w:rPr>
            </w:pPr>
            <w:r w:rsidRPr="00481F54">
              <w:rPr>
                <w:rFonts w:eastAsia="Times New Roman"/>
                <w:i/>
                <w:iCs/>
                <w:color w:val="000000"/>
              </w:rPr>
              <w:t>mRNA vaccines = Pfizer/BioNTech-BNT162b2, Moderna mRNA‐1273</w:t>
            </w:r>
          </w:p>
        </w:tc>
      </w:tr>
    </w:tbl>
    <w:p w14:paraId="79A145C1" w14:textId="78724118" w:rsidR="00EA5D76" w:rsidRDefault="00EA5D76">
      <w:pPr>
        <w:spacing w:after="160" w:line="259" w:lineRule="auto"/>
      </w:pPr>
    </w:p>
    <w:p w14:paraId="0B07B239" w14:textId="5FBC9F48" w:rsidR="00B2212A" w:rsidRDefault="00B2212A" w:rsidP="00FD487D">
      <w:pPr>
        <w:spacing w:after="160" w:line="259" w:lineRule="auto"/>
      </w:pPr>
    </w:p>
    <w:sectPr w:rsidR="00B2212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B6863" w14:textId="77777777" w:rsidR="00381851" w:rsidRDefault="00381851" w:rsidP="00FE1821">
      <w:r>
        <w:separator/>
      </w:r>
    </w:p>
  </w:endnote>
  <w:endnote w:type="continuationSeparator" w:id="0">
    <w:p w14:paraId="430A2EC2" w14:textId="77777777" w:rsidR="00381851" w:rsidRDefault="00381851" w:rsidP="00FE1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30997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9B3195" w14:textId="1DDBCBB3" w:rsidR="00FE1821" w:rsidRDefault="00FE18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485B62" w14:textId="77777777" w:rsidR="00FE1821" w:rsidRDefault="00FE18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0BF10" w14:textId="77777777" w:rsidR="00381851" w:rsidRDefault="00381851" w:rsidP="00FE1821">
      <w:r>
        <w:separator/>
      </w:r>
    </w:p>
  </w:footnote>
  <w:footnote w:type="continuationSeparator" w:id="0">
    <w:p w14:paraId="7E0A54F0" w14:textId="77777777" w:rsidR="00381851" w:rsidRDefault="00381851" w:rsidP="00FE1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p0sawzd5rxsaeza2qv5fw9esss22adve0z&quot;&gt;My EndNote Library&lt;record-ids&gt;&lt;item&gt;207&lt;/item&gt;&lt;item&gt;208&lt;/item&gt;&lt;/record-ids&gt;&lt;/item&gt;&lt;/Libraries&gt;"/>
  </w:docVars>
  <w:rsids>
    <w:rsidRoot w:val="00B64EBC"/>
    <w:rsid w:val="000139A9"/>
    <w:rsid w:val="0002016D"/>
    <w:rsid w:val="00020685"/>
    <w:rsid w:val="00032D22"/>
    <w:rsid w:val="00052197"/>
    <w:rsid w:val="00057EA9"/>
    <w:rsid w:val="00065462"/>
    <w:rsid w:val="000B3E1C"/>
    <w:rsid w:val="000C1B5D"/>
    <w:rsid w:val="000E1041"/>
    <w:rsid w:val="001012D6"/>
    <w:rsid w:val="00150CAD"/>
    <w:rsid w:val="00170DAE"/>
    <w:rsid w:val="001B48F4"/>
    <w:rsid w:val="001B6F5D"/>
    <w:rsid w:val="001D30EB"/>
    <w:rsid w:val="001D4BD0"/>
    <w:rsid w:val="002137F9"/>
    <w:rsid w:val="00214B6F"/>
    <w:rsid w:val="00263B6B"/>
    <w:rsid w:val="00265939"/>
    <w:rsid w:val="00277327"/>
    <w:rsid w:val="00290CA3"/>
    <w:rsid w:val="002A077E"/>
    <w:rsid w:val="002A29E1"/>
    <w:rsid w:val="002A52CA"/>
    <w:rsid w:val="002A6C89"/>
    <w:rsid w:val="002B12B0"/>
    <w:rsid w:val="002F7AC6"/>
    <w:rsid w:val="00300524"/>
    <w:rsid w:val="003267B3"/>
    <w:rsid w:val="00381851"/>
    <w:rsid w:val="00391B36"/>
    <w:rsid w:val="003C5AC6"/>
    <w:rsid w:val="003E1610"/>
    <w:rsid w:val="003F04BA"/>
    <w:rsid w:val="00412ED6"/>
    <w:rsid w:val="00413B37"/>
    <w:rsid w:val="00435C04"/>
    <w:rsid w:val="00451709"/>
    <w:rsid w:val="00475EFC"/>
    <w:rsid w:val="00481F54"/>
    <w:rsid w:val="004B459E"/>
    <w:rsid w:val="004C5F69"/>
    <w:rsid w:val="004E52F6"/>
    <w:rsid w:val="004F4860"/>
    <w:rsid w:val="005423DF"/>
    <w:rsid w:val="00550972"/>
    <w:rsid w:val="00566452"/>
    <w:rsid w:val="005A31B7"/>
    <w:rsid w:val="005A3DDE"/>
    <w:rsid w:val="005C1884"/>
    <w:rsid w:val="005E3839"/>
    <w:rsid w:val="0060142A"/>
    <w:rsid w:val="006072C7"/>
    <w:rsid w:val="006115C0"/>
    <w:rsid w:val="00614CED"/>
    <w:rsid w:val="00616D9D"/>
    <w:rsid w:val="00622D2E"/>
    <w:rsid w:val="00651DAC"/>
    <w:rsid w:val="00654052"/>
    <w:rsid w:val="00656BB9"/>
    <w:rsid w:val="006821D5"/>
    <w:rsid w:val="006A5882"/>
    <w:rsid w:val="006E44A5"/>
    <w:rsid w:val="00742556"/>
    <w:rsid w:val="00750566"/>
    <w:rsid w:val="007517A5"/>
    <w:rsid w:val="0076754E"/>
    <w:rsid w:val="007A58C1"/>
    <w:rsid w:val="007B3AFB"/>
    <w:rsid w:val="007C1969"/>
    <w:rsid w:val="00804E69"/>
    <w:rsid w:val="008A3FBC"/>
    <w:rsid w:val="008C5D15"/>
    <w:rsid w:val="008E797E"/>
    <w:rsid w:val="008F4E6F"/>
    <w:rsid w:val="008F7A20"/>
    <w:rsid w:val="00930106"/>
    <w:rsid w:val="00953AEB"/>
    <w:rsid w:val="009664F9"/>
    <w:rsid w:val="009A09EF"/>
    <w:rsid w:val="009A4D0E"/>
    <w:rsid w:val="009D0467"/>
    <w:rsid w:val="009D1B7D"/>
    <w:rsid w:val="009E57E1"/>
    <w:rsid w:val="00A14285"/>
    <w:rsid w:val="00A16A24"/>
    <w:rsid w:val="00A364EE"/>
    <w:rsid w:val="00AB6B16"/>
    <w:rsid w:val="00AC0B99"/>
    <w:rsid w:val="00AF3CB9"/>
    <w:rsid w:val="00B2212A"/>
    <w:rsid w:val="00B52FF5"/>
    <w:rsid w:val="00B64EBC"/>
    <w:rsid w:val="00B65A7B"/>
    <w:rsid w:val="00B65BDD"/>
    <w:rsid w:val="00B6767B"/>
    <w:rsid w:val="00B7311D"/>
    <w:rsid w:val="00B76334"/>
    <w:rsid w:val="00B83218"/>
    <w:rsid w:val="00B96D7A"/>
    <w:rsid w:val="00BD7BA0"/>
    <w:rsid w:val="00C6716F"/>
    <w:rsid w:val="00C7104F"/>
    <w:rsid w:val="00CA27DD"/>
    <w:rsid w:val="00CF644C"/>
    <w:rsid w:val="00D15F08"/>
    <w:rsid w:val="00D202CE"/>
    <w:rsid w:val="00D2042D"/>
    <w:rsid w:val="00D67D3E"/>
    <w:rsid w:val="00DB3690"/>
    <w:rsid w:val="00DB61BD"/>
    <w:rsid w:val="00E05CC9"/>
    <w:rsid w:val="00E261A6"/>
    <w:rsid w:val="00E83AA0"/>
    <w:rsid w:val="00EA5656"/>
    <w:rsid w:val="00EA5D76"/>
    <w:rsid w:val="00EE1784"/>
    <w:rsid w:val="00F2587E"/>
    <w:rsid w:val="00F31B75"/>
    <w:rsid w:val="00F95BE9"/>
    <w:rsid w:val="00FD487D"/>
    <w:rsid w:val="00FD6DE0"/>
    <w:rsid w:val="00FE1821"/>
    <w:rsid w:val="00FE66CA"/>
    <w:rsid w:val="00FF1336"/>
    <w:rsid w:val="00FF2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6D397"/>
  <w15:chartTrackingRefBased/>
  <w15:docId w15:val="{48B11B4E-E70E-4E75-AEC7-94DA68246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F5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664F9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4F9"/>
    <w:rPr>
      <w:sz w:val="20"/>
      <w:szCs w:val="20"/>
    </w:rPr>
  </w:style>
  <w:style w:type="table" w:styleId="TableGrid">
    <w:name w:val="Table Grid"/>
    <w:basedOn w:val="TableNormal"/>
    <w:uiPriority w:val="39"/>
    <w:rsid w:val="00213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383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839"/>
    <w:pPr>
      <w:spacing w:after="0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839"/>
    <w:rPr>
      <w:rFonts w:ascii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2212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B2212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2212A"/>
    <w:rPr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B2212A"/>
    <w:rPr>
      <w:rFonts w:ascii="Times New Roman" w:hAnsi="Times New Roman" w:cs="Times New Roman"/>
      <w:noProof/>
      <w:sz w:val="24"/>
      <w:szCs w:val="24"/>
    </w:rPr>
  </w:style>
  <w:style w:type="paragraph" w:styleId="Revision">
    <w:name w:val="Revision"/>
    <w:hidden/>
    <w:uiPriority w:val="99"/>
    <w:semiHidden/>
    <w:rsid w:val="00412ED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E18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1821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E18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182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DF9C0B-237A-4EB5-9A8B-4ACFFC1CF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3</Pages>
  <Words>2768</Words>
  <Characters>15780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rat Epsi</dc:creator>
  <cp:keywords/>
  <dc:description/>
  <cp:lastModifiedBy>Nusrat Epsi</cp:lastModifiedBy>
  <cp:revision>6</cp:revision>
  <dcterms:created xsi:type="dcterms:W3CDTF">2023-01-05T16:57:00Z</dcterms:created>
  <dcterms:modified xsi:type="dcterms:W3CDTF">2023-01-05T17:34:00Z</dcterms:modified>
</cp:coreProperties>
</file>